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25D1" w:rsidRPr="00525B7C" w:rsidRDefault="001F25D1">
      <w:pPr>
        <w:rPr>
          <w:rFonts w:ascii="Arial" w:hAnsi="Arial" w:cs="Arial"/>
          <w:b/>
        </w:rPr>
      </w:pPr>
      <w:r w:rsidRPr="00525B7C">
        <w:rPr>
          <w:rFonts w:ascii="Arial" w:hAnsi="Arial" w:cs="Arial"/>
          <w:b/>
        </w:rPr>
        <mc:AlternateContent>
          <mc:Choice Requires="wpg">
            <w:drawing>
              <wp:anchor distT="0" distB="0" distL="114300" distR="114300" simplePos="0" relativeHeight="251659776" behindDoc="0" locked="0" layoutInCell="1" allowOverlap="1" wp14:anchorId="28BCF99B" wp14:editId="18A8107F">
                <wp:simplePos x="0" y="0"/>
                <wp:positionH relativeFrom="margin">
                  <wp:align>right</wp:align>
                </wp:positionH>
                <wp:positionV relativeFrom="paragraph">
                  <wp:posOffset>-1341575</wp:posOffset>
                </wp:positionV>
                <wp:extent cx="5599356" cy="8986205"/>
                <wp:effectExtent l="1905" t="0" r="3810" b="3810"/>
                <wp:wrapNone/>
                <wp:docPr id="2" name="Group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EC752EA-21B0-4CF8-B684-3FB9C9D2180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5400000">
                          <a:off x="0" y="0"/>
                          <a:ext cx="5599356" cy="8986205"/>
                          <a:chOff x="0" y="0"/>
                          <a:chExt cx="6625795" cy="7755583"/>
                        </a:xfrm>
                      </wpg:grpSpPr>
                      <pic:pic xmlns:pic="http://schemas.openxmlformats.org/drawingml/2006/picture">
                        <pic:nvPicPr>
                          <pic:cNvPr id="3" name="Picture 14">
                            <a:extLst>
                              <a:ext uri="{FF2B5EF4-FFF2-40B4-BE49-F238E27FC236}">
                                <a16:creationId xmlns:a16="http://schemas.microsoft.com/office/drawing/2014/main" id="{54998ABB-45B3-9442-AD3E-FF9513FCF2C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3644166" y="4773953"/>
                            <a:ext cx="3804481" cy="215877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16">
                            <a:extLst>
                              <a:ext uri="{FF2B5EF4-FFF2-40B4-BE49-F238E27FC236}">
                                <a16:creationId xmlns:a16="http://schemas.microsoft.com/office/drawing/2014/main" id="{10109519-716D-0A42-857D-38B09E394D3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1410657" y="822853"/>
                            <a:ext cx="3804481" cy="215877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18">
                            <a:extLst>
                              <a:ext uri="{FF2B5EF4-FFF2-40B4-BE49-F238E27FC236}">
                                <a16:creationId xmlns:a16="http://schemas.microsoft.com/office/drawing/2014/main" id="{CD7EE848-6AB0-6243-82AA-2964B39A2B1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1410657" y="4773956"/>
                            <a:ext cx="3804479" cy="21587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Picture 20">
                            <a:extLst>
                              <a:ext uri="{FF2B5EF4-FFF2-40B4-BE49-F238E27FC236}">
                                <a16:creationId xmlns:a16="http://schemas.microsoft.com/office/drawing/2014/main" id="{78D5FB5F-6CF5-9A4D-A801-F7AEAB061E6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-822853" y="822853"/>
                            <a:ext cx="3804481" cy="215877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Picture 22">
                            <a:extLst>
                              <a:ext uri="{FF2B5EF4-FFF2-40B4-BE49-F238E27FC236}">
                                <a16:creationId xmlns:a16="http://schemas.microsoft.com/office/drawing/2014/main" id="{9B4F6F1F-6DA8-664F-BD9E-575D15A22D8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-822852" y="4773954"/>
                            <a:ext cx="3804481" cy="215877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7A375F8" id="Groupe 1" o:spid="_x0000_s1026" style="position:absolute;margin-left:389.7pt;margin-top:-105.65pt;width:440.9pt;height:707.6pt;rotation:90;z-index:251659776;mso-position-horizontal:right;mso-position-horizontal-relative:margin;mso-width-relative:margin;mso-height-relative:margin" coordsize="66257,7755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1IjFUPBAAA/BMAAA4AAABkcnMvZTJvRG9jLnhtbOxYbW/bNhD+PmD/&#10;QdB3RiJFUqQQp5AsKShQbMbW/QBFpm2h1gsoOU5Q9L/3SMlO7XRYUKyFlzVA5KMoknfHe+458vrN&#10;Q7117pXuq7aZufjKdx3VlO2yatYz96/3ORKu0w9Fsyy2baNm7qPq3Tc3v/5yve8iRdpNu10q7cAk&#10;TR/tu5m7GYYu8ry+3Ki66K/aTjXQuWp1XQzQ1GtvqYs9zF5vPeL73Nu3etnptlR9D2/TsdO9sfOv&#10;Vqocfl+tejU425kLug32qe3zzjy9m+siWuui21TlpEbxDVrURdXAosep0mIonJ2unk1VV6Vu+3Y1&#10;XJVt7bWrVVUqawNYg/0za251u+usLetov+6ObgLXnvnpm6ctf7tfaKdazlziOk1RwxbZVZWDrT3q&#10;YXjXD8YykEaLPuY5SViWU5SDhKifUJRkVKKcBCIjYT4nAf9kRmMelVoVA8TG2+XBu5i/TPtpn41f&#10;qGf9a9X8GGbzkJEsRgQnPqLzXKCEC4qCPJFzmRIs/OCT2VfP6nz4tVZ4+24dWZNNgFjxVnd/dgsN&#10;35sX67Fl7H1Y6drRLUQMo775s/6AHXMebPg8HsPHeKaEl4xJGTDuOiX0CSk48dkYYOUGovDZuHKT&#10;TSM5JyyUbBwZhowxEUwmGDXAhhPluqqM4H/yKEjPPPrPuIFRw04rd5qkftEcdaE/7DoEodvBrt5V&#10;22p4tDAE3xilmvtFVS702HgKreAQWtBrFnUwtc68vOBiVEoRJwmiLAmQpJSgOA0yiHTJcJDPczKn&#10;fxtcxgNTcB3E0RuF2a13bfmhd5p2vimatYr7DnITZEy7zaefe6Z54sq7bdXl1XZr4tLI06ZBHjvL&#10;A1/Z9zHHpG25q1UzjElTq61FZb+put51dKTqOwU5QL9dWoWKqB+0GsqNWXAFC/8Byo6QOnZYLZ8U&#10;Mzr3AKRT6GDAwDl2Ak4p5gATQAkNw0AyG+tjhjE4CoRPqcAjGghmIgz5CRrAn7ofblVbO0YAvUE9&#10;G1HFPeB8VPTwCYDnSTcrQnOMUBD+MxiizzDELxRDGIgM0CJRiHmK/BgwJFiYokAkvswCSdNAvm4M&#10;kTHrH6Hy72MIU+xzFloMCULETwi9gIaAX8cKZ3GgIXGhEJqnYZYJKhCPocbhhAZIkBhKHslpEsiY&#10;JBi/bghNlPCDIDTSkCWZMxoK5Zc0ZMs5qCvHouz/SENA26cYImNdfHmlXChSlicsR3yeMyRjmqJY&#10;+BjlYZwBqjjO+Csv5eh3pyHISpZ7TCn3k4ZeeBoC1j6DELlQGpIJzXmOAUJpDFzEaY6SVGaIhSzF&#10;LCYkFf7rpqHp/P4daWiEEFy+HE9DE2wPtwo/5DRk7xfgisnelkzXYeYO68u2vYV4urS7+QwAAP//&#10;AwBQSwMEFAAGAAgAAAAhAJrAJFXZAAAAMQMAABkAAABkcnMvX3JlbHMvZTJvRG9jLnhtbC5yZWxz&#10;vNJNi8IwEAbg+4L/Iczdpq0fLGLqZRG8ivsDhmTahm0+SKLovzcgwgpSbz1mhnnf55Dt7moGdqEQ&#10;tbMCqqIERlY6pW0n4Pe0n38DiwmtwsFZEnCjCLtm9rU90oApH8Ve+8hyio0C+pT8hvMoezIYC+fJ&#10;5k3rgsGUn6HjHuUfdsTrslzz8D8DmpdMdlACwkEtgJ1uPjd/znZtqyX9OHk2ZNObCq5N7s6BGDpK&#10;AgwpjY/hoiDTAn9vqKcx1GOGahpDNWZYTWNYjRmW0xiWTwN/+ejNHQAA//8DAFBLAwQUAAYACAAA&#10;ACEAzYGfm+IAAAAMAQAADwAAAGRycy9kb3ducmV2LnhtbEyPQU7DMBBF90jcwRokNqh1Epo0DXGq&#10;AsoBWqjapRubOMIep7HbhNvjrmA5+k//vynXk9HkKgfXWWQQzyMgEhsrOmwZfH7UsxyI8xwF1xYl&#10;gx/pYF3d35W8EHbErbzufEtCCbqCM1De9wWlrlHScDe3vcSQfdnBcB/OoaVi4GMoN5omUZRRwzsM&#10;C4r38k3J5nt3MQzwvM/rsz481cdmiDev40q9Hz1jjw/T5gWIl5P/g+GmH9ShCk4ne0HhiGYwS7Js&#10;GVgGaboAciPiRZ4COTFYPS8ToFVJ/z9R/QIAAP//AwBQSwMEFAAGAAgAAAAhANjOLztaWwAAoLwB&#10;ABQAAABkcnMvbWVkaWEvaW1hZ2U0LmVtZpSZBVhVzdb4DyVdiiAlByREukHpQ0iDdOeR5tDdKd2g&#10;ICACAtKNdLccaRDJI93d8B1Q7/t+73fv/z5/nmczM2tmrdlz9po9v7U2AgAAsIJff/4oEQEALoQ/&#10;LQAAnxsAiHoMAADF5SQAAATAhwYEQA02AID015C72iYyAFAGFwrDdXf/0QdYRAb45iMB4AYAHWwA&#10;QDX8khSTAsFVhP8M/TPv7dRACTHF2zIMPo4RXtIoikkwsTFzYNB0LO0vbeQefPjW0YXBCWQFQows&#10;MPj5gSyyYBtTRzMgF1z0CsgiYW7lCLaHl1aGjmAxsDHEBAwUFMRwcLQHG1pjuCJU6fTa/OTGazxg&#10;WJVnWXfeHJot2nwZI2ODxBkDSoiPFcFx9u29FIr5vEj1Krv2Jc69R/g2NY/1y/SYElahl09uBmRO&#10;J7CwSzaCby6IbtJu2oUu93MWWfRdzzwtPy9rucwOJROd0npvRObvNPe9GLtMFGzfmLscwSDjNlTg&#10;baBqUK9NCvS9KbiAQVMyg+fyTPkfvWLk+7HC4VUReOMHmdpL5rk+SBNKhIK9YCdEemOHqfv2PjCK&#10;7RMS74vr0JvW8JAZddNj5GbNTeilgvdN5I07qoVZB9i2bgHrEuOE7B53potu+C7SVfmpD07Ti/dn&#10;yhN7i6sGSLEWq24eS07QZZmXNZV56qrdlh/M2niY+StqM7pEF6NNyQ4baluqPj/T4+9TaJoV5LDN&#10;K+d8rZb0uH2Sw8P9Gkinkr4w3ZA3SLal0p/BXcRRVNzLoYE7uy9EHJFEgKax3fHMIZgDcsynghJo&#10;HGzsEO3uPlito6ummVRQ4Pz6S3lE3fe92gcMk1+3EMmwPUt03y6tO01JbrXp1qOFGIl/Bo1tsb7r&#10;5GBCEz6udEczSQK5fTWSpDAnVHMduN+Kmly296KFReYJwM3pNUzyR9DD4m/rCySV/Z56cijnJRbG&#10;euRolPcfeaC9yf6oS4caP82Kn1axoiRK8q6bkvCdpARZ3IiF1hNbjx9dbAqo+LP2pKwKVlqUBz0/&#10;wV+fUPpxvjVfXrZLNn/8qSIrMlZF+XVngbZldhR4wvBZpj6kfYvUlqTP6Kk7Cf/Xj3bALxfPwh8b&#10;+XHFiltXVfQhxq8/Hm5IxERcnZUFEOPNY6PTtIB0n7w6n2ViBoipqaJbKh7VEOyvEj9wi/T21GhN&#10;k+PS1T2iX300zr+qsVDK9KnEo7ZAyy1YHJy0VlasFahQ6oUUK9KuLLcRVGPtM8QQfTRD1cDDO5Vf&#10;vda7h4XgvmANiw5qMe0EG0thPyRH21mK7HX31rzScvQ+At2PfR2j9P2NqB7HZP7DMYUHSpFBpYgO&#10;Mhe9KN0HIkztrlHf/YiviMUBDFXqeT5QZP5G8QLYB7X5x9Jn/HSlU/HXHhUVUrb+6AKrAej3PwDw&#10;6CAywu10k7ObkUPH1chPAR0L1ugvXdU2M9dnjDyGhTIZsKkn9dBjiIxL8+VYBVF8eT2mTx9c06+f&#10;GsJAAF/a58Mj3x8W4QM0MkduaqaTEBgBD3r7m3Ozhm86exGBr9L8Hizirs2xB26glD94jxiTJLxN&#10;NUBKOuyDrHusjfOcoesgBbFlcpTyaoXEh4pCVAEP0CskP0voK0EBzdXprsjCXRPCgUhS5Aixeive&#10;oKdLnkO5moqFnKNgqUEQ/yORG2xCwLMdZiLA8y3i85X462YZ/eCc/bmUNwVCkggqANbvKqR22tYy&#10;JB8A3wrlWmF8yBmlWAQIi5dEYrvM5MJkM+O+lCK2bVtMvm1QCILomLr/Fj3i08NRHGFxwGQXdqcQ&#10;BPAWBbgJWNyt3nvIPypE+kIfDcBFCPh8rokDiMWZ92BqcSIHbLoNialQ30cA/kAgyI1/hiCv9ILa&#10;EZCOnu0EgLnpEkuDMQqFOClKUWLQSojaYubbJVAWH/v6Q9UMeNHpXsZYAFCaRf0zr5IJ0BcfC5PN&#10;Jn0YaC10Rev0ZqmbuVJCEV6VDkD/olDThKtdL4QGWKpXARCnvalB9AUYyFG3YnT3PxHU7iBvUXYm&#10;NytBfAhY+o44b2dJLnEePaL/FIAjQrd7/iEtMA/lTfs0RsxCyMNoUmuFfbpDLJTV+RVuny9crH3w&#10;n7u6sa9l3m1o4IF5axkAPrJ6YmglTtd70ntuV+T4huBYPfeGwvF8hSITgDfdf02EaXZhfWxV1Lzu&#10;xtjhk3slSJbLNbmE1kLkpXjdh4f5wPYcd1cY3yOKlAMQ5tPz4/Lbtg/aF33p7aDRjB6dGl8S/ubT&#10;qkbcxOZ0t55N9IGyXf2vlwLl3swHvXO4mSapomn6czQrN2Z5gvsS0QpOH9wtH6PT+wS6y6xtU751&#10;ajSHOgupXHFxrCiEl2LmNAaKC0/RDU/0pX7rNjLu9+MTwp/d4n26Vna0Y5+5uzJ/bbo/ErXS4UWU&#10;OVg4sfejWyDvkq/ugjqdvbi6YdZh+rIDYd+reMR8F/Rt6cH74gWDM5fJnQvziv0iN+qnPkKE347e&#10;RNTjBl0TLAQcng9EWNbq583JaiA5Xosdf79y7EPhyE6dfVo1L3/6nK6hHf06+U2xE8RurnJiwtZ1&#10;o29fqHkzkzp5J/r8JHXB6YG719oUa1dKnUPpCuw8U9lF3kN+oRhqB+rzHTQ27SdjbihZ76iR3/2i&#10;0INN7siDYXRNecilO+E6W7sVtkYXW8/gPyJxlYU4PdBR8tAVA5yBfGZ83AsWRN999PkkWX0mzoeq&#10;LunDp2tfp5Xgyrnd10le1flznmtWkeclx546Z3zrc7CkeNcty+SlQO8j7WXbheSxZicoSqfCvGUH&#10;xSxEOgYQJhRbx+DtmevTXyFI4BP/7rIKcTXyWvwQeT3vemwUlxQkuAwvo0kvyCfN03O8fb7qbtDg&#10;5l6vpVV0wqhlM3rtRig4M8Y9qdaNbRPAjAMCuYokGjgdeCri5BIvBi0dvoHMpllaMZWuQzePLGT5&#10;Vsvl/Z6jDjlXrGHiT8PYqIpa9i6Zoammu9f8P60FjVFcpU/eWXp8TWffDQapHFaaV00Esev5T4js&#10;QSaupxGF216YxgIM5OkWA/JuRmxK4m4oCbAejGW8C6C9ErDRQf18GZmo8am4syQ0hKKGkaOmI8PQ&#10;ZfS6wzPEDgJCkA5q/sqve5as2I80oByY0aWT6mX0mJn//mZUnwJowql51vmjL+QducPb583PhfiJ&#10;BW76Vi8L+CmHWsxVjj6YzZypw0Y3Ni8ZHu96ZtXDXs6rgCRzDTpV0wK4Tnn9GPtQ5fFUMFAl7q+o&#10;sf9Unhk4qL4XVfGaksxTD/NknYvikdR7vf3MghAoVrdl0ZeZ+bzUStIIank6eVx1RxoyXvHyJFyb&#10;DqQMiX1D3jjeyJ+gCV6KOXrLgKyW/FtdssnL3KPMjftRZ+OKZl7UFLx89Fv3noQioUai5262UCTZ&#10;Dph22L3PNEJ8rWh1TySYeYN1mbv+2TNWPNlifzRdqkeMW2T871cJ+A3g6PQys2xV9FGqV6Eq//fH&#10;m9Gx93DwqO7pUvF/XDkLYibtRLqHmIXPvxoXYFjYphMfhno4iIgknx1vvNAZUEYbRb+TiOaP3MUG&#10;vTK168wFwUyzQW8u5mszmyVjiBSwLFuvFgSAsRq7HXSXQUHqOEjZAIp5mjbKXlMGXi0W4WffqoRb&#10;8WcphJ6QVS9DeCarPz+/TMUyYeIdYLAzEOPd1UTMQJmrsg6me4VCwU/DbGsbeNINFeXlKyuzgWCg&#10;OlPQ4ESg5Ta2bms4ehGeTjoXhOipEbl6ai62vLH9cK+nk60QvFZmnkgxz2fgF/CkQci72je+SEqJ&#10;uFUf068n5xIgmSd1KQu7RHVTtpzCANuY/CZFeO0WMG+p8rZk5+Jju+29q/8NPlXcbMFAFkVD07v/&#10;9mAbRyDHLxB9BXaAONkbgx2A3L8EIIiNI7zfAXgLr3BSlQObmBuKQlyB2qxwAQcfB5CdnUMXAw6r&#10;v+e51fsDuYr2EGNlsCNQGz6ZmASQRQXs6gjUBbKAIFYQe2VbQ2Mw8JaFQQ5sQJ4784KCcAaGz3gn&#10;VlFhB/LdijFYVFQ4gWxsf4b8NRkb+99m+43UbL+XIg9fE4vILVfbwKEayCIGdjY3Br+SFP3vuJ2W&#10;5KKiPEUYAm3kafx2nwpIc0jijg4cfvHyIbJSqJSvImJwIK2zGIoEAT69molKC4JkCJWxOAFmgL/R&#10;BPo+nmJXq5KY+NJMhCX6ThHXwWzKVbfm3NRKzcSU6Y7XRB1A8dIfuc1RA8GXM1ODYHujVef+g/6O&#10;E8RHeAg4GggtC69fI0ueiiGOXjYKvHuX97Kr4nib2dekfpqxWZHWYfzGJ5aKB0R9D4AhPsbN701L&#10;tISYoFzRScx+g9x3mEjPHszGTpiJ/rGQCtZRYnWcu8xQ3/s2mfZnJonmIHEDZ3pEveJsCs1CVgRy&#10;ps5bmnnTLE9UcKOKVApg6eTpyMjpe1kAK8E7/YEV2kyrUHZxAuLt0H1EAFpCB1+DPU74GZ9ZOsD1&#10;k+nPMORQKaNP+BNvzZdWe16f71UonxmxMSS0yy28cZWFHlZiRbES+ZZAksQRaDSt35nFbhWRbW1p&#10;ji+bnTVPzT32Vr4S6HG/UN2j3YSmi0Ska85ZbRayNBICjqm1UskrmhJVAZXW94SXFgoVdoCAfRRA&#10;5ez7g8fBVnpxHYtYdJjhm5tWDggZlswMqzwXGf6QvuZgvpN3/dsXai8+EQn5PZF6yAEWX/qU+0lG&#10;bGAACycZanJ1gncDa+Ez/9rbzvg+o4VoL2hVVWk1AT0w1Kw+iN9PI4bZBCPQZ2zB5xE3HSqxd5ol&#10;gZmTPsAriE+xVgq1ByIAAD1BorYRckf02tDGY8PoaWowK4otcYhmd79eOafA1AmzWZAVoVJePsaK&#10;NrGn+chInDUXaNWKeD8G1fEDBqcfMysiowE2mS+HLdIsEBDo+xIPKQmJ+SWiuTByuYjgJABDhG0S&#10;wTnAwhYw6uf+DVnen9v2ng6yegu2LSaWr6QwRnCrDCvCrJ85mv8u3sOPIp9jCLNx34mO45FqobmB&#10;RBR5CZA6QaExeHHCZ99o8x49C/icCVIUOHziSFKHphtw/gH1G5Dz3hWCVyD+W8QRQ+xJQLXvVOkL&#10;MjTJtv55MdeH71GJWqYXpGsJBXFq2ogWSHcBjEH6bfFowj1oSEMSGmike2KiMRrUCPiUlrFU2Yj5&#10;4ikxONmkXyJfxtr9RLoXkmn49hFhFzEsRDNiwUjNcNxImnXsrfFbNVmiZe7XeBx+Z/45RmNlnzTo&#10;CoWc0bnxUyOZOtQMog20S5PLkCYNN1+Q4XS3EC+S2XrXPtJht+EqRq7BnYio991ox16g3XNteDZL&#10;sOOP2+qwa+RJ2YThQ+bzeC6aoquZLgZdC9nSH5cyCUhtRa2CR4K2gnYViN/GqeSXp+BIFYzn1qFj&#10;RF8WNSnSIEVGKx9PIBVMTfSKmv5dpZ+KlAWVLq0AbSNlfO9zE0n7R5rCegrF1BlAfRrcOCHFhKe0&#10;BArSZOKiU/J80l+E3YTdQDmvsPNsRjU+v61L01JoFPOS9mKRjOdIPkiG9RbFF8RaJm4ke9AoJEwk&#10;uyTrM2fQ6VP6SF9/uqxFVGoVblX2yypVy5RYqGwTCJIST/mYaPTGKMUo1ChgkatTiaYhzi+u5r5C&#10;vvBa6TBNDiWJ6EiO23BtpVzl8+/g76zkkjzZFyPxa52HFKuNh+hgGrD20tMlsiWSpYq+V/faWA1O&#10;OV4R50TER9RHRB9wLn+BwqDT3CXmejcN9Ilnz2yeeSZSJb5OREiM/iyrChkjGEv7bP1ZYZTVgtbC&#10;0GLK4mKMuSASmgt1SYem6XPe/LwMWS+tC3WvPbc4al8XWI8nSSFpIiEmUSVJ5uziIk6xSelNWUpZ&#10;4eyuNNPCrELWWtJaqdJjTXy3PaDymqYinC+zqHgrl2lIMHumQKDIOK9CwzRLvmLwgW4cszaPSI1O&#10;jbKLqIIMiwaLfonSTqagUkZRRnazZLO2T1/LN+B3g3CR1Na8zLDMZsN0w6wF4yefYwuGnmVpZb3o&#10;4jWutgvbE4Rp05aGpknFSUX2yilPjs6qGNRBK6FYlstmtJwFXPXdH0t/aGoWSox/4Gvn7/HMcks9&#10;Y8AUCNcITyOcIdRn3GJUZtpgpNCk10TRsK5cLz1v/96RYqlr7NUdbAEzrhj8NLNcVZTPNOfcvOX1&#10;IkW3dIawXr4eeoxzTHVBe8GGKhDiGtKIczLp6Py0PtBrDH9jdaF2cC8ChkrnQVc2IpU7l6Y5SD+I&#10;PZiFiUW0SzTK9Mh+yG6hlsw+ltmEOULf1TZzVHU6Eaa1cT4gNxG54txh3TEzKTB1VXvBgCuDGysZ&#10;3p2QG79CAsXUe5Ncoh6rXlITd2K0Y7GTK/hcMFQwUvBBk3NTgRfLqeEV4pXz+czBxO7K+cSFAjIv&#10;ciH6KkY2sgSyGqogJjv6fRQn5PZWhNZ6fwqWYX1qnVFCRNFLkHMQPzoXlu7Dc4dHzIychbSbbrWq&#10;rt6uLshMRuJioI76l9E9wz2S4ZGEMoQuEr2SneJjknLiHuLJ4jLJGoyaFT8lIrQigJ8ECClIH3pQ&#10;O9vnnwzPyITANhcxYNvMHDpJFZvf7auW8vuhxTH6rZp2zx6TUpDP4d2EPmjLX5ItPtT/4rKEPBFf&#10;H3IRt9LFsBK5p3sKvoxFTg4sDxwSS+7QDTWWKpZ6KAVDVBCpmncq19/3+5mfEJOQRc+RP5T/1Tyw&#10;8rRyRJTGMKyUQZdDgK6RpZ0zixVU12c+tq364KPwUKzsUwfN1/Vvo65lj15GUKfSBGhiVliUz5pK&#10;gjP6lAbwlw9/pvy06SfvPei98OZ6zeXiZNrkfB182cq1bYlTFDRerDP9Rd5Ft7Vu4ahpI9oaaP1y&#10;ardfoj8STDpnEzY7qvRBqbTJwKxiZ7lL9Iuo0kIj06A2jlWn1UOrrZnXFUUW08lUekNHRv2LYYsK&#10;ND/iNuY0vdTPZgaOA7cac45zLlzmndFcfsys1R1ovDPS1Jv6VjyvW7Q0sP9xv6ZefbNJzVDbzgDX&#10;PNokupI9r7xRusRCcix3PXvdjyQ6Zblx3aNmK+179/RE85y1zwhCJFInquBjArIGn54TRcsiEetO&#10;wx8Lhe3QjY/rdc2mPvo+Ylsv92KhkkGSOd1t0U5jL0YnePJ4ErjbIuO6ymB23ZCr+SOQx4OCNUWO&#10;rC+nyLyUfHuL3acUO+lY/FNuYV6f1+iuMo6rv2mFaWWO/xgPrc7mNveQ9Zhb8x1JIx8kZxJKvfE8&#10;jDh+l1LRZyoDjR18+D6VL8PFe1+0K2gvPJQo5Lm6o2Bd5c/htOLS4tl+v+QSvb0v9vnTjReXqskF&#10;psV8ui+80rwat4KvIscf16cn6W96m69V7Vg3rtlWXCXBiqKaULxWznUvWGaP67yWom7SSJHC751v&#10;Mzd53Oj9EFjzmr0aQs3H1RMacOe9Mrsy3oR9pMNQeJb+Wajoaux04nV+4+HmhwkDaMUb0+jgWhDL&#10;TeJZiUI7CjQfyiBRKbEuWSQJjTiLmHEvO+zc7Y9IHoEFNdNfV58kDhVkeLtcNJoa9XbsWg5tvBOS&#10;ns1r4jsfP7ZeMVn9OeJivvMpN2y2oEno2O8q88L4sDt2bVPhVCExI1LIxRP9ct+V1vr18txJ4MHF&#10;/2XwOwy9A29uNvY/cHxLubcyOBBLgUCihg5gE+Adw74C6v4Zc4uvfwD6L1B3+E/ofUvTTnBiZgOy&#10;yJibOMBZ+5aJ4fZuE8i/mZzt75nnXzZBho6GVhDTX1GAw2/8/5vGLWz/77u443IWZScjx7voQcXe&#10;CfzL1O0yfnWKycmovBJjELE3N7SSU/mF8mJgB2N7c1tHiD0G2+9stwpE1cb8LsfN9jvKkDC3d3AE&#10;mRnaAzng0C5r+LvBCW+om5s4mt0ui4uL++5i5+HF+FP/T+X/WvzfI5I/McKvcOO/5t11Y79atLPi&#10;Be64hwl8CjGYkop/FJGZjey5iut0AaiuxPHXIiy33512yc6mP2QNgag/kcjanOTnGUfum73K1sLh&#10;fFQgAB3pZPiUDu0KawBaq9QqpeSXOVAFfNFdbjE2Dgn9LI0HpigdaGWpdB9WhuLaHS9zeRhDK8+f&#10;V5sP672/WI61BtKvp3Di1m7nOJTM9CTQbNQNTaaWFi6cv9j7wktL7f+kWeJV/PKUU5iXKZTxGf3G&#10;uuNnFO0riKoe9pXtC82fTg9plj4ViqsSCKM9fWLjG5MQFFaLIjq5TSWI6IJeg38ijDYN6kDCQ1zG&#10;lwEi/5Dc9PVqo1q6lCN40m2xo5oXfmJGeZSBEYbLk7Sj/5OWiCLlEKmuI5Tk3zj7H8dm52X9l9P9&#10;iUJvQ7xfnnLrJX/5wy//kDe0vg3O/uk5VoamtzHnXTQoehdvMnFzcwGZONi5gOysrKxANlYOPl0M&#10;Fim4G5sbi9iYWoHhHssi4mB8G83ysXLdBny/Gkzs8C3GAjK0fQk2NzVzBPLAvY5F2RFsrXarIQs2&#10;NDG3McW4dTyN3yO42PjgppxN73wPyMkJ31tyhq6/WneT390W/KMNmB3Ixgu38urvm+1W8Gfr/PG3&#10;uzj2z1cfNiAbFx/8Hv7bV58cZS9FFVUCoZPGmZNxaq+LNXWq/vU4iqyf5ZDu4KcD7y61yk6/0ZJr&#10;nSWgPKEGaXSMyyntBdhh0dgGivkZZoqIMZITGX/IfMteiD/yhtHxrVJFHMmk1/QXzJQbFxdo48l7&#10;Dyhf88GLk6XlhmREjEl0RuFXSUykiAEEsHJWJgeP9VpvbOFqfoHOJP5PAUTqbOTYsBX82kF5aN9X&#10;0okJGEn6mfww7IB7NNd0ar8L1i43CqqeLH/Vte0AVUrbvlC69PbBn7nZEWEVxXPAocokdTUQ9hUX&#10;tnbsUcr12N5I98P2VFr82SMZRhzWonS0VermOFJx7DHzMp5FDtC5kSfvuhju7ZlQeU/voUG2ObW+&#10;Lx0dgs97f15ONpkPetUPF5XOlaiU7it+ylJMfdgZfF/G6ZASpuTvG4A3esSK70OQg8jEzx8gkAJg&#10;FxPkrmTF5W5Ty/MTabvPMSXf1wPgIMUl1nr7Xs9kCPdQutEeRx45rZGysPsijEyCUmw5k28jJ6OH&#10;ebV11YA9tZIkCveBuIwl9LtTePIbKwVo/UXkuHl1DZ5kw02ULP0JMJwDYdRfmpNpfE1Fy28BK9NQ&#10;ouoDBxNhov8QXp/D3vFs/HSKQ/LrQzXdaT33zMGFvILpBY0vsWs07PuvQIuavT6guGyWH92D8dL5&#10;m6071GkmP+YaSPfmkQwk2DAXh0gTyLpT8aNCia1DtyMZLsBKxYXAPraCvaptsQbS0JK47vpWgEOl&#10;exYKJOwjHyIl8mdhTw3cbph+lwfTQAJfRoJQnoDefCGQaPRGZ4tcz3tZ+ijYoObFc/beiixYjcpF&#10;bJjXOuQ8+MfGBkv6s+pG4TOpXdw+x7fGguNWQ0MkSOiu/fFbMB1O4pJ2YqzMrsAkTcktcbmxoE9j&#10;JGMdRdb1HNzJZlqHoEi3meNRkxXDtW3cLe9yy/U9gYzn5KopD2T1DONGljD4JhLH37/XKGM9HRaJ&#10;PjTD6/Vd08gB3mARu3F/k+Fgo5fTCohTvb/8JCM8n394aorqnZQR9vS6ruYTVTb25Txo1KR59+H+&#10;SEJGbtkTgyq9AtMyvw9ju5OCxpc0W3uypuH1Jrq9B06o7wTnzh6p54c8tce9PMqJ3iQ43trJY4ZE&#10;uWl281vFVFvHBJc4J3LfyA5psoUQnr0LLcFHg2Bh8gOiiNjqwoYhaCg5BiJykpw3e91lWaa5zBqG&#10;Cm+i5jrE9GUt9xpviiyFz6vsd3RPmDJoludT3iuPoZwdlU9KES+M7+Zd8MTPJl1f28w1kps8tIup&#10;O/7OMKtNujFn9cKuMD/0uDeYce2n6VNJiwq9foT+vXtKOeWTkw40w42qiz8xCw+gjeX4Lr1KUjSR&#10;1VertKDsAn/vJ2Ua7ZyFhhiPgGQBxJHLaBin+cGIWqMkM7Bjh82RqpiIzYHW/nRKj/F0pGFb/QxO&#10;nTrzGoGr9sZ8806WYl6yC5GiaU3H4DS2E42uXtIrOuX+ZebVp02rqKL8Id+ldOos1Y2GHydPQATI&#10;HNxzK5qS9qU9JNlQlPW664g63z5pe5pZi9imTI80lx6LrNfA7cs8XeQwaYQ5ESZ2yV8wJnM6CDrB&#10;2KdQ4/lh0PS596tlsQOBWqwGpU//+seNKRHlB5tido0ZaEvD1mu4a1GO1XvspHt2lpLi6ODE/c+i&#10;mQEBUoD+woLFWQ1uoeemFUwjJCcsXQoliv/mQLl9Yd6+RNngOcw/J8of2f8+UODv8v8Xk4jLSKko&#10;qPxiEiZRiJXJvwET9ttcJjy5+ReYsP9KNsJf0f8WTLjhJ9O/wAQOJEBueHaSg4PjDky4uXmAtxcP&#10;O/sdsMDlwNsx/4SVOxkP953ubZ2Xl+9f4+C6GLf6t3bvbMP7/qn/p/132Lm7738cPnAzd6v7b8eN&#10;btxXm2lWvHs77hiPR0AfqlabAf6+QBEAxTAhnHbuf2FHHk0A9qM2e5mucaK4v22P0bEXMu9Pbt+g&#10;xA5naIYa864vnlN2arLAnHDWnwtg52uoMuMYnpU2EA5uqSQQUECSxaEho9HFxZgrfRQJOklny4/T&#10;YZNrRNoX3JJpIY72uM16UW5Lrmmf5tzHK3npU7rEt75sN6Y1VZs6gZm9+MWOQ5aOX441PxCCxD9/&#10;/tHICUIfocSiTOpoMyIVrpWdPzebIqp8CSn4PsdQdw0zq7KwAJlcjRI4qWb63lOO9n/5UG7i6ZvT&#10;orV7KLGRb22UhBvXcFCKX40IYFBNJ649wKCqrzIPR6z/EomD4nwAQkBx5nHm/ShMevZMHOGr9eHT&#10;bxX0lsSxgxb5PbZjgwmF90I8lMtJNrX0FNSQqkoWei12FcHSagG+t9I8mn0TrryvPPFjKw3aFyTp&#10;hfcQDlRNjk7Ejtf4zccPv4I4e/UvL+o3Q77Pe+FI1w5ycMTlckRHR3bGHDr45tqVY7L7AHCGuyv/&#10;76a4e5C3D5eT9a+0/q3r/nng/42y/v1e+CdqYWgzcbPzwlEL7pu/UYuLG561//9HLYx/i1p3jP8f&#10;UIsHDl7/CbUw2H9l9v+KUu4Efxb/G7XYf3+o+NWE70p2Pjj9/Tffz1Fz01FWJ2xaWaYRUZL1pQZq&#10;iwINFVvvx5nlVCaIEyq19HxkQsZDniL7AUARN/zW90ZFRFJ8qKzoaGXY+Yf0FsFWSdUGb2JYUZF1&#10;N3OesfbWJHZcKt9JZtHBScNJ/c7MybZ900HaTrpH8hgzC6WNCVMs3isd1drAN0SeYSU/xBOPcrLm&#10;KqNiytjANEGYks2hSHNJ7Jds59hDpzj0BVrBV6coX07N8gvpmybk3TxEVQ1nGs/QM/S1dTVU/SEN&#10;XeTdko9KvKI6l+yLFo5uLhDfi0iyxD0qj+xBo8G4L3Uq5C21lzoB3mmE/DiQU2oNfEsx4znT8elK&#10;vwt5t++COJmzvR0n1792zGiOrTmy025fgzu1g6Fnd9c2AJGcEPX6+lvvLlGaPJqAWNLwGnNuaYKJ&#10;8VR0ZyANeThCPyIj30mfjme3FDTeWqPOzqp+l2at9RzHnPt/yDsXuCqq9f2P4l3xkqgFWpsKRaGc&#10;zZ0ww0TL0rI0j9eOKKKigJCKVhZGXspK8lJWZmQW56d5AbUwtTQts4tpN/OSeUxLzLymZoT+n2c7&#10;w9ktl/Ee/8iR3XzO2+y9mLW+877rXWtm1jPbU/j+tCd/abmq3pm344t63L+30rya78XkJXSqfLvf&#10;9trvtz30fsq9WSN2X52ftv/RVo/8PLlxr65zDw98osnR5nPiOlR+ol7Na5MS4tbs6j233Q2dr383&#10;akDlo44z66dWqR+dlFAnrcUPH43Z0qnRM19OD7y33Ysb09KbtPG/+ps1dxV09BrSeGHOqGVPH3r9&#10;cKdVAR9M+2Xa59dnVK0/YMKAV9tHXdu38ZnrvK+f0a35B34LNzaYdW9unQ+qO2pM6vHF4TGd7+g4&#10;ucf+n9oGT4h4Z8rJ9KcfjH/v9bA629c87x3/0ieFvnND53mt6lK3eXbsB8bPv87c5Xuy47FObw27&#10;/Uj2ydeu6X2w6ev3BDVKf6HtrMBGPaY079n8+ZaNkpa3/HjA8sBG1byefqf71rxB+15vF/HU3d0m&#10;3uR48Jmhvwb88n3a7EZm0caU28cPjv984yG/tLdaTdy6bcOe4TNjx895+oeep15rX21ZVLVxX7Qc&#10;lL40YH3StCu/3byp3vzxdxXfsTm108gJq4pb7NoaN9msWzR3e+z/LR3Tu8Gk6O05t/V/9bn63Wb0&#10;3vd0/aov9L3yJ7PVg6nF475YFzB2xaCUg++0Llh9+mjr0C+7HMx9ISk7/9lk88fpTa757IXn/5k/&#10;ZubZExkpV99wps89O7+r49W70211/9j88TXZq7tu6bNl4s75Zz7rGRzuH9kqdYXvNXHXNJ1W98mj&#10;y1+IDhq2NHhou+WjVrTc+PqhTwv/ceLB4gkfdvDqsmNbZJPPl8YP+XrmfW8H91rV+8TyeW1ahGe8&#10;Oi79511Vb5jpt+nGEzFfPvjcd2de3LAm8/7mOcV5fWOuHBA6a0bzmffXvCOny6askScWTm+xLXl0&#10;nadu6XTmwEdnXxjX2evft/246aremd9+9sXg6PZns77bP6HhxhveCHwsx5njX3vN4J1P/rpz4u/v&#10;P1j0jz77s4+v3Hi6w+LMrrvW7hrV4F/1Av9V+O0X3/R49bXrDm7953Xbfpl69/C2GVW37MuZMCIu&#10;t93NDbN9406mDbj72Ro+tdZGZUY22ThkyOM1D57s2efhXa06nD7UpOO3rZu0HbjV8cfKn9qmHRr2&#10;8ex+b61/bkXcLL8hn+wftSgx45Y/mqz0HrukwVvvv/+PppERo8OHHxjywd5q11fvdbTd55u7fLXs&#10;jo7/1/GnwqGfPTu73+luoUtijqV+73Ny/K+r9wXPHPty1v8tO/SPr37ruzXysWpbfs+uH9Io13nl&#10;p1tq9PCpNfXlnHoRx/55fz3juTZdJ+2dv2dx9bZX9h6e2nPd7Oe/T/ql19H0tbPrPLT2YOei9TPH&#10;Ri//5FjjmbeHNSg6WL1a9XozDnk/uv/T+Rm9Th+Y2mPOpM59HhmffNf4705/lD/q6aDG4SkdT+6p&#10;P/XUuJOHOnz05NGcH4fsfXppbr2IzMChM2v80KnrU8sDfgwLbHL45pDKA3edbVp52+5Tk26Zd/rp&#10;Xkub+I8NNyNHpHRcPLBRQb1H6t5xsmmfTfO3Hep2xVnv7xZsj3x7UYcFO8wHfO4oMqdX9X/ophmL&#10;fNcFbFj+WO/N47/wGfR0hyrVsrbkfN/R665tL929I7fnnV9ubdJsRN3Yb7/++pu9j82a9fGKvBbz&#10;xp2Z+MDw/de0+OZU49wJ1Wv+1DSx3ucHI+s2u6nXgcLx9xzoeOe/h9R8LeH9Tx84e2ii+aIRf/C6&#10;n64a+srxcN/I2XEvvTyg7w5nqw1pjyeMjIt5vFPRxOlj1j9k7vn89qnHZrTY9PqBtb3ezb66WafT&#10;V/XJyAm4+Zl1q8YvXNNlfHr1IUNvHJP3yaYmr497puW08f++fuNVt1X+5339ona0/vbRyj8Obnvr&#10;lOv7v7O7zv5xadF9CvpuOXvjb1Xa5L9Yt1HyK6t/+2Vp0dSFkz+/O+LUHUVfvbNgw/a7ng+6b9Mn&#10;70cnTg188pNAv1ue+6HzB7POZF416ljWsE2TH3ji4/xZy/4V+27nvSEz3+54w+TEqqufm/fY6D27&#10;3npm022JHd774+XVyZ+d+jwrcsjeg9ct/vDDH2d8tPHL3RNqf7Kj397w0dO937/v7CbvEy9safnI&#10;nAah+T9PvXHs6l8nZXx4Nu/bpm1uviksf9mBr7t0eaWHcajBjHkFi2o3uPXNgu/rm70Ldn3dqvvy&#10;jhvabeya0vfYrJiFrwX5RNWeu3P947UCFnVq0np29MvNj9YeFPldo/ROx8a3qLfqxdU/F0YmDvpq&#10;3jbH9+mh6198yQzaMm9E7tZrR6d8smPMky+npL68L/XEqDvveHDouj9uyT09Kak4tOHgJVPm3NP2&#10;w1lXbbun2rAaV9//W62CG69s8HLkoRmzbqn/dOOxe3pl3T5ywFsnfAPubD9p7Yb0H64syhgWPabe&#10;w7XnhPw0cNqoCVM/j7zjQP4rk5+o9NGTO1ccjvvpvhFZnQ62eWh5WreQ7hFvPjH1n0+OHh7cbcmU&#10;4Lgr5j47P3zWs3GnPt1/9uYpvkvvKvyl3Ynee39YW6drvbSUSvHbvv6m6+KjXYqznu5gLF6d13hv&#10;3p33F/a/pe8Db77devuqV99MGDct7cVWXXMfuf2V934+8sQzd+6u23DqyOjEOYV9mh4/lljvnTOn&#10;54x7aA5aDeuzZeu6uR+nHT55a1762pR9D4X8VqtFu/7PPNt9rZk+4efCU+/OPZS3tbjRlsc3LG62&#10;f/qziwc0mrqg41M3pnSI6hc2P7Jn84YLZt+at73KtC7Fr3/XbfrJW/IefrSn4VfLTNwUOKV/+/FT&#10;e+/5+I0l/ms3n16VvKtNn7UNa8bMHrus/91xnY+9kdJx6BeLTk+f3vvMnvWvBWXf1ffmsUN63XDo&#10;i1ktD/W5Ir7KvTOzN0y8NSQ3N/ilx2/sFOndZsUDd9X3btM35IbX9gU0vv7K0ddMbT2s14TOCfF/&#10;ZOzp/MPR9XGr5t68pfbO6b9dnVRjnONo4s37do6rPnfbjrfnJN5yS9Xthw4cWLTowIEU351183O/&#10;PX348JKtffpWP9W0zbcri3a3i/t24k81gjZNmXRnm9scwbN7XtckrdWrz2c9ufj2JT/t+/ThhI49&#10;5vX/9v5n+59xXnuo/sqsgVl9tw7NXTbpuso7h6xeUWeh71WLGr47ceaDSzc2nT/Pu/hQx0cHzr97&#10;y4Fe3l9+tyEscl3c2iNVly58ae/hjICdM174rWuTvr8N2G3s+OiqdXUCP21S54+FXi8/P7F1ZOtm&#10;a1omev3Qp96whKufzIjdsGTK8e1PxJ2Y0TKs/rp68ybOrJ3YdMO2dqPStw1I2lP42VN3dNjnO/Md&#10;382Pv/TJGzfMrnVmeNTm/DXml0lPJURW8ar9++De8ce2N/n3gmeDhuV2qR1ZLSEm9YhX4O6NjaZ7&#10;3R/SZsO09ct8djTdMa9g+7H3P245dWv3Gzu/Hf/lo5VqxicN0Nym26vtIREhJauhWLY8d58emBw/&#10;8O5ujh6D0h8YmpqCZcwbsTrfN/DWUUOHQwuIahca7ezb0nHPqPj0kQ868NaM6wWcMSNb2g/BIfZy&#10;dmDcTSGmM9oMMSNCQk0zLKK3abbA/0qOdF/Cx5s4CaMG4hVz13ngUbc93iwfiROI47sxrjZR2CU1&#10;wf37f260x6QPSqxl4um0FpZerc0RER4eGu5IdJwrc+JU8IDOzZFilZkhkSZWhv9cFh6BG3KlzDT5&#10;bMPNrW5E1Hl1Q6L4FtCfjwuPgDCglLmOUMqiNAzdceFRjJHrL//xI5pLBH8uC4+A92pZZOR5ZRFh&#10;JhKC2398izDxgKWWhUadf1xE+HlxiTLN82IQFeU87/yiQilBcfsPNyoy+rzjos0I9TinMzJSUxat&#10;np/TGYV1jhLGyPR4LImnu37f0G3og8irSEfre1NTIU5xSCDBOqUkpkKpOvc5DqJOmwHmgIEDwhMS&#10;oxMiEkIGDIiPio+PD02ITzSjI+PNiITEtrVKP+Sc1vXASAwZV6IiFaPCagUEdLi7Yy38HgS/x6gD&#10;qwHDV6M+zN5q4kN9WKqPYTxX+9xx/G5vKHL93f6tR2N8Z1tXwq6wPvN3H42sz/h9iIGfmvyJcafb&#10;96r4HAPjufi5leOj0QvG347Y21lrY5vntjm1M3xohtEGBWyjPYzncynbbYH26S/95PbVV1+59gH4&#10;L9ksb2h9roy9zr/T8IX+mTB7s/3juRvG6bMZPrRq+Ew7ffZm/Jc+2r62xWeeh72xT8i2zwMfM3Vs&#10;Hn+5xtY+97KKoTfi5u3KZGZz6TEkl7+dss+jPGPIccKe/qu+8cYR3oad99VKcsE9793H5L1obwT8&#10;YR72R4JhV7KtYiFSprrDuLadkW4MNeLxOzKHcauRin1CyXHSDzl+q/adedQw3uxTe9BZ7B1Nz30v&#10;qZ9Z9BzLcxhkbJut46vffu54u9yuF2lUWs8xYR1uHLGOz7rt3PHnWjGMIeDwc6DFs4+vb30/+N0z&#10;PnYZj7PbNXaeiHgO52P/LdY6vtPpGa7jc6zvyenPub6bR3t6Gf3RgFKP3xNGu4ZmSd4wtBybnA+4&#10;dbesCvYcwzTOd2SH9WwZu+6+lrGB+FxolXXG3n2z54auKOwEaw6zcxR5k2l/Jtdm2ZwrUKayuqJM&#10;wuJ59IfZ7V+IRQZ5TWAqayHKJKwbcJwJK411JY4hyx+msn5AmYQVgeN6wNxZMfjOdtlmfZi99cKH&#10;YPsL9nZfsC/PbfZ4/M/c7D4e1XYRwzIf54Fok7nG/r8XNgKJxc+TcbLYlWwVYMx/zPjaY7IMx7yr&#10;XXXslvWYt8deAiLeCDYMdh3MfZyv8TKMaBSw7K/GOf/GPHLPUfsz+9ZmkUHWAzCV5YUklbC6om4X&#10;mN0+cjTT/uzOIoOsh2Aqq5uQ1Q11VZY6RnCIayvrsZdRtfSxl1G1mpFRdUilY9VppV9jdXHKwdl7&#10;wf4FawBz7/9inMMUq+yv+v8uHKPOUToWGWQtgqmsLtVkrHjUvQlmt3+h/l+MY8haClNZ2ULWSNRt&#10;DiuNRQZZb8FUVoGQNRR1m8FKY72NY8haDVNZu4Ws0agrieG7Fmu9hnVddVl/DdKwPG0MvQAfG8Je&#10;gfnDKsHse6WVVQ0jCAUs+6sx5DQiekv6JAftkPUGTGVxvEpYpmGaElauxZqvYcUi1yQsB1iSvF5g&#10;sfI1rCFC1nKw2qN+aWOIDMZwhYa1QMgabDhELDLIWqVh/SJktTYctSQx5JxA1kcaViOMV0l/JRvp&#10;tZJQv7QYkkHWJxpWppCFZ7cw1a/ymhtO4RwR/r98hj2Fa+opXFvTa9Eu7vq6Bwwv2AFYAxjnAXtu&#10;GFdDNodKr68/o22yjsJU1mdCVjzqSuaGYxbrpIZVv6bML+n1lQz6dVrDihKyhqKummt2jlfG37pb&#10;9jv2ZLGj1Bj2F7JGo7okhpXAIKu6hvWakDVIyKphsWprWPuELAdYagw9bbxuhY8NYd/B/GEIV8l4&#10;bYgxJJlDnagj6f9dOI6svTCVdZ+QZRozfCSsfRaLc4TKmiVmyfw6aLEOa1g7hCwH6qq5phuvR3Ac&#10;Y3gKpvrlhbyW9Ndy1G0Ps9v3vsAzJRlknYGprA5C1mDUlbDIIKtSpfNZk4Ws1qgviWFlMMjy1rCW&#10;CFnJWOtNQhulxbCuxWqgYfnVkvXXcKz7qn6V1zyUgXMs7b4hA/cKGbhnOFaHdnH3DS0RHy/E04l9&#10;A+yxK5mHAmrLrq/dUKcLrLQ+CbFYN2lYo8qYRQb9aqdhfSBk8TmqvcAvMsi6TcOqUUcWwxDUl8yv&#10;t1usOzWsO4UsB1ientdXIz4N4ef12Ptjj11JXq8Ujn8n6kj6JACNk8VrgL/CKhayTCEr2GK11rBi&#10;kdeS65ADLLX/7bHrfo9qWqxIDWuIkLUcLMkYIoMxbKthLRCyBhuvRUlYZJDFceuPPXYlufGLkCW9&#10;5t1qsbpoWI0wXiX9lYzzS4LZfeR9gfsGMuhXVw0rU8gajvpqbsSgDLdTl1wHOoVzLO2adwrXuVO4&#10;3qXXo13cNW8Y4uMFfx7AvgH22JX0/ywEd4pV1hl7983WubqisBusC6y0PiGDrIc0rP1lzCKDrMc0&#10;rKi6Mr/oc3uBX2SQNVnDekjIkl7znrBYT2lYq4UsB87V0/O6H+LTEH4OxN4fe+xK8rohck0y1zhR&#10;R3LNS0DjZCVh76+w7hOyTCGL45WsNA2L41Xil5SVbrFGaVg7hCwHzrUZrLS5YbTFGqdheSGvJX5J&#10;r69kMIaPa1gdhCzpMyUZZE3SsCYLWdLrK+cfsqZrWEuErGTUl1xfySDrOQ3Lr56sv/6X19cMnGNp&#10;19cMXFMzcG091oB2cdfXxYiPF+L0NvYNsMeuZB4KqC+7Dt2OOj1gpY0hMsh6T8MaJWR1Q/0uAhYZ&#10;ZH2oYX0gZEmvr2SQ9amGVaOBLIbS6+tnFmuzhnWnkOXAuapzXnndN5ZXXs9DfBrCz/nY+2OPXUle&#10;rxSOfyfWryTXVzLIWqJhFQtZJupLWHkWa5mGFVtfNq85wFL73x677s+Ub1ms1RrWECFLes0jgzFc&#10;r2EtELKk17x1Fovj1h9M7Epy4xchqzXqSGL4kcX6UsNq1EDWX8lgSa55ZDCG32hYmULW//Kadwrn&#10;WNo17xSuc6dwvUv3oV3cNe8I4uOFOP2GPZB/6v9ZV8jma+k1jwyy+EKjytovZHVD9S4we4x6X2BN&#10;oRIYZNXQsKIayvySXvPIIKuuhvWQkBWC+pI5jwyyGmhYq4UsB+qr47W8rnnlldd7kGsIh7Efe3/s&#10;sSuZ1xpeIZtrpNe8Qot1WMO6T8gycX6S/ud4pV8nNSyOV8mzl5R1ymL9rmHtELIcOFc11+yxWxl/&#10;s98rKLJYlVHoj3J8LekvLzgs8Ut6fSWDMaypYXUQsqTXVzLIqqNhTRaypNdXb4t1pYa1RMhKxrlK&#10;rq9k0C8/DcvPR9Zf/8vrK64bpV5f/9vf6Ojyugo4LWF1YJEw97wO5HfEj2W81rhv7mu2cfiD5JmS&#10;PpGF8J/HGoMyCSsVx7WH2b6gzUz7M061ZLySQZYfTPVrJcokrBQcJ2H54jiyOC+orGKUSVhSv8gg&#10;iz6rrFh0lISVjrrNrTbY7xeKYQv8jaxWMJXFdTwJy4G6zWB2H12IFYRjyHLCVNbLQhbrqteo8rpv&#10;gF9lPl45/tg/zOt7YSMQB35Wf2uTjXJslao73H9f5yq7qP9cgt/XcYpwzSPcl+FvbVztltdvbfrj&#10;3JmjiTA1R2d5ycZDNOqqOWqPDfZtd8sGY09WMkxl7RCyTNSVsDjPkZUGU1nNqsj8CjaGVJKM83SL&#10;xfleZXUQsiJQV+LXWIv1qIY1WcgK07Aq8pyiy7VcK04LNXGKrSbrf1MTJx1rkcXK07CyhKxg1JXk&#10;Wr7FKtCw+DsByfVLmmsrLNZ7GhZ/JyBhhaOumteelmuFVpwOa+K0poYsTqYmTrpcO4LjOK8dh6lz&#10;Dd8tlfSJNNdOWKwiDStIyNL1v84vMuhXJVz3Vb+Shaxo1Pf0XOM7XYxTiCZOfKdL0v+mJk66Pgm1&#10;WBEaVpaQJc21SIt1s4bFd7okfkUJ/eI7XYxhnIbFd7okLKeGFYMyDPdL/u6TNxiYfv/yd0Jl8Ryd&#10;asWJz0XqmFyDk5DEycR5qmNSl2ujLdZYDYvvN0hY0lx70GJlalhBQpb0GjreYk3SsJKFLMZejaGn&#10;5VqeFSdq9GquUVeU9H+IJk66XCuwWCs1rCwhS5pr1BU511DzU/2irijxS5prZJC1UcOirihhOVHf&#10;03PtVytOXGNX+2TNFRcfJ12ucY2dfXJGw+Iau6RPpLl21mJVrXy+X0FClnQMVQODfnGNXY1hspCl&#10;y+uKPK8FMh4whOQv17YqwL8jw6XbS7G25Wq3vNa2sBxitIWxTzpb/ti/c2ZfbURHYciUmQ5Alo/V&#10;Htu1WWPwWcJicNrD7HkEt1gX1AHI8oOpfq1EmYSVguMkLF8cR5Y/TGUVo0zCkvpFBln0X2XFIqAS&#10;VjrqNrfaqIP9hWLYAn8jqxVMZfF+V8JyoG4zWGn9FYRjyHLCVBZ1AAkrBHU96bosnSuzER9sl7MO&#10;wOF9KeZKV7vlNVf2hw/M0USYmqPUASQ5yvsANUftscFrYnfLBmNPVjJMZVEHkLB0a9g6VorFStOw&#10;qANIWMGoKxnnnHvoFztO9Ys6gIQljeFYi/WohkUdQMLytPsvXf/nWnFaqIkTdQBJnEzUleT1IouV&#10;p2FRB5CwpLmWb7EKNCzqABKWrv91MVxhsd7TsKgDSFihqKvGsCLf6+viVGjF6bAmTtQBJHEyNXHS&#10;sY7gOM41x2HqXEMdQMKS5toJi1WkYVEHkLCkuUYG/aIOoPpFHUDCcqK+p+cadQDGiTqAGifqAJI4&#10;mZo46XKNOgBZ1AFUFnUACUuaa9QByKIOoLKoA0hY0msodQCyqAOoLOoAEpYur2PQJoa7R+kAjBOf&#10;i9Q4UQeQxMlEfXVM6nKNOgBZ1AFUFnUACSsY9SX3a9QByMrUsKgDSFi6/tf5RR2ALOoAql/UASQs&#10;E/XVGHparlEHYJyoA6hxog4giZNTEyddn1AHIIs6gMqiDiBhSXONOgBZXKNXWdQBJCwn6qv9r/OL&#10;DLKoA6gs6gASli6vPS3XqAMwTtQB1DhRB5DEySnsE+oAZFEHUFnUASSsYNSXzGvUAciiDqCyqANI&#10;WFFCv6gDkEUdQGVRB5CwPC3XAhkPGEJS0XWA1y7Rvyfvare81rawHOL6N1jYJ/EwDI+StXn21bNe&#10;58qYv+7bxf4eoBsa8YGprDEok7Ck6+VkkOWnYa0UslJwXHuYfR3B7ZxWc/DFMWT5w1S/ilFWln6R&#10;QRbPSWXFVpKx0lG3udUG+/1CfrXA38hqBVNZvN+V+OVAXcm8HITjyHLCVBZ1AAkrFHXVe4CKfF2W&#10;zpXZiA+2y1kHePMSzZWudstrruyPIDNHE2FqjlIHkORoFOqqOWrPL7wmdrdsMPZkJcNUFnUACSsc&#10;dSUsznNkpWlY1AEkrGDUlYxzzj1kcb5X/aIOIGGFoK7Er7EWizqAyqIOIGHp1ksq8pyiy7VcK04L&#10;NXGiDiCJk4m6kj5ZZLHyNCzqABKWNNfyLVaBhkUdQMKSjtcVFos6gJpr1AEkrAjUVWPoablWaMWJ&#10;OoAaJ+oAkjiZmjjp8voIjuNccxymsqgDSFjSXDthsYo0LOoAEpZurtH5RQb9og6g+kUdQMKKRn1P&#10;zzXqAIwTdQA1TtQBJHEyNXHS9UmoxaIOoLKoA0hY0lyjDkC/qAOoLOoAEpZ0XqMOQBZ1AJVFHUDC&#10;+jvkGn8PwDjxuUiNE3UASZxM1FfHpC7XqAOQRR1AZVEHkLCkuUYdgCzqACqLOoCEJZ3XqAOQRR1A&#10;ZVEHkLB0eR2DNnFp8RjNiToA40QdQI0TdQBJnJyoL8k16gBkUQdQWdQBJCxprlEHIGudhkUdQMJy&#10;or7ELzLIog4Qjz12Jete1AEkrL/D/Rp1AMaJOoAaJ+oAkjhJn9eoA5BFHUBlUQeQsKS5Rh2ALOoA&#10;Kos6gIRlor4k16gDkEUdQGVRB5CwdHNoRZ7XAhkPGEJS0XWArZdobcvVbnmtbWE5xBhi9clo7DE8&#10;SuZD9lUvHMCyzjD37WJ1ALJ8YCprDMokrP9GByDLT8NaKWSl4Lj2MPteDLdzF9QByPKHqX4Vo6ws&#10;/SKDLJ6TyopFR0lY6ajb3GqDY/FCfrXA38hqBVNZvN+VsByo2wxWWgyDcAxZTpjKog4gYYWhrjov&#10;/x3mymzEB9vlrAPsvkRzpavd8por+yPIzNFEmJqj1AEkOaq7nttjg9fE7pYNxp6sZJjKog4gYenG&#10;g47FeY6sNA2LOoCEJb3/4txD1hgNizqAhMU5Qh3nOr/GWizqAGoMqQNIWCEaVkWeU3RxyrXitFAT&#10;J+oAkjiZmjjpWIssVp6GRR1AwpLmWr7FKtCwqANIWNLxusJiUQdQc406gIT1d8i1QitO1AHUOFEH&#10;kMTJRF3J+D+C4zjXHIepLOoAEpY0105YrCINizqAhBWOuhK/yKBf1AFUv6gDSFjRGpanzWvUARgn&#10;6gBqnKgDSOJkauKkm9dCLRZ1AJVFHUDCkuYadQD6RR1AZVEHkLCk8xp1ALKoA6gs6gAXy4pBmzVg&#10;frD6MHvrhQ+Mg73Zz5m4XFvbnNoZPjTDaIMStsFntDqwqjC1XTzblNu/C8Q48blIjRN1AEmcTNSX&#10;jH/qAGRRB1BZ1AEkLGmuUQcgK1PDog4gYUUI/aIOQBZ1ANUv6gASVqiGpeYEDnFtFTXXqAMwTtQB&#10;1DhRB5DEyYn6klyjDkAWdQCVRR1AwpLmGnUAstZpWNQBJCxd/+vmazLIog6g+kUdQML6O1xDqQMw&#10;TtQB1DhRB5DEyYn6klyjDkAWdQCVRR1AwpLmGnUAsqgDqCzqABJWhNAv6gBkUQdQWdQBJKwwDasi&#10;z2uBjAcMIanoOkBtuOBaI+e+DP/Na1e75bW2xfurcTD2yRQYhsefdAB/3FyxrDPMfbPvz7qiMA7W&#10;A2bPt7jtybQ/s5+7W8Z7MrJ8YCprDMokrP9GByDLT8NaKWSl4Lj2MNuXC/nli2PI8oepfhWzXBBD&#10;qV9kkMVzUlmx6CgJKx11m1ttsN8v5FcL/I2sVjCVxftdCcuBus1gpcUwCMeQ5YSpLOoAElY46qrX&#10;mxiU1YD5werD7K0i3ANK58psxAfb5awDcMi75hHuy3CudLVbXnNlP5w7c3QgTM3RcV6yHGV+qzlq&#10;jw33uTLBYiVpWGuErCgha5jFStOwvKrI/JKyOPcwhqM0LOoAknEejLrNYHbcvC9wveE9F1kPw9T+&#10;ShaypH6RQ8vSsJYIWWGoq+ZGDMpqwPxg9WH2VhHmL7t/3POamgPjtBCm9gk1B0n/m6irxknHWoTj&#10;yMqDqSxqDhKWNNfyLVaBhkXNQcKSrs2tsFjUHFS/qDlIWCbqqjGMQZkn5Voh/GH/U3NQ47QGjl5s&#10;nHS5dsRiHdewqDlIWNJcO2GxijQsag4SljTXyGAMqTmoMaTmIGFFo76n5xo1B8aJmoMaJ2oOkjiZ&#10;mjjpco2aA1nUHFQWNQcJS5pr1BzIouagsqg5SFjSXKPmQBY1B5VFzUHCitLEMAZlnjSv8bcHjBOf&#10;wdQ4UXOQxMmpiZMu16g5kEXNQWVRc5CwpLlGzYGsTA2LmoOEFSr0i5oDWdQcVL+oOUhY4RqWp+Ua&#10;NQfGiZqDGidqDpI4hWjipMs1ag5kUXNQWdQcJCxprlFzIIt6gMqi5iBh6a5rOr/IIIuag8qi5iBh&#10;6WIYgzY9aV6j5sA4UXNQ40TNQRIn3TOUrk+oOZBFzUFlUXOQsKS5Rs2BLGoOKouag4QlzTVqDmRR&#10;c1BZ1BwkLCfqe9L9WiDjAUNIKrrmEAsXLsU6mqvd8lpHw3KIMQ3GPsmBYXj8SXMorHqurDPK3beL&#10;1RzI8oHlwNxZY/BdwpKuzZNBlh8sB+bOWonvElYKjmsPC4AxPt4XWNvyxd/I8oflwNxZxfguYUn9&#10;IoMsnlMOzJ0Viy8SVjrqNYeV5lcLHENWK1gOzJ3F+10Jy4F6zWClsYJwDFlOWA7MnUXNQcKKQL2/&#10;41yZzWAhZNUdl+3/J3En1wm6TrNMNQdXu+U1V/bD+TNHB8JyYO45Ss1BkqPhqKfmqD02KuNv3S1L&#10;wJ6sJFgOzJ1FzUHCCkE9CWsYjiMrDZYDc2dRc5CwQlFPwkrHcWSNguXA3FnUHCSsYNSTzCmjcRxZ&#10;D8NyYO4sag4SVhTqSfwah+PIyoLlwNxZ1BwulhWDtjzpuSIX/jBOC2E5MPc4UXOQxMlEPUmfLMJx&#10;ZOXBcmDuLGoOEpY01/LRPlkFsByYO4uag4QlHUMr0D5Z1BxyYO4sag4Slm4d0NNyrRCxYZyoOeTA&#10;3ONEzUESJxP1JLl2BMeRdRyWA3NnUXOQsKS5dgLtk1UEy4G5s6g5SFhhqCfxiwyyqDnkcA+z///D&#10;qDlIWE7UUVmelmvUHBgnag452LvHiZqDJE4m6qlxCkBZHVhlWHfLqDmQRc0hB3t3FjUHCUuaa9Qc&#10;yKLmoLKoOUhY0nmNmgNZ1BxUFjUHCUt3vY5Bm550DaXmwDjxGUyNEzUHSZxM1JfkGjUHsqg5qCxq&#10;DhKWNNeoOZCVqWFRc5CwQoR+UXMgi5qD6hc1Bwnr73ANpebAOFFzUONEzUESJyfqS3KNmgNZ1BxU&#10;FjUHCUuaa9QcyKIeoLKoOUhYurkmAG2q8zUZZFFzUFnUHCQs3fXa0+Y1ag6MEzUHNU7UHCRxCkF9&#10;Sa5RcyCLmoPKouYgYUlzjZoDWdQcVBY1BwlL6hc1B7KoOagsag4SVjTqqzGsyLkWyHjAEJKKrjmM&#10;gguu+z3uy/DdXVe75bWOhuUQ4w0Y+2QZDMOj5JmCfZWHZ1iWdYa5bxerOZDlA1NZY1AmYUnX5skg&#10;y0/DWilkpeC49rAAGOOD27lM+zPzt7tlvtiT5Q9T/SpGWVn6RQZZPA+VFYuOkrDSUbe51cZf+UXN&#10;gaxWMJXF+10Jy4G6zWB23C4UwyAcQ5YTprKoOUhYnnYPKJ0rsxEfbJWqX76awyOuE3SdZpnOla52&#10;y2uu7IfzZ44OhKk5Ss1BkqNhqKtez+2x4T6nJFisJA2LmoOEFS5kDbNYaRoWNQcJi+NW4hfnHsZw&#10;lIZFzUHCCkZdyZwy2mI9rGFRc5CwTNSV+DXOYmVpWNQcJCxdDGPQXg2YH6w+zN564QPjYG/29Rgo&#10;a7s8/12IXJwd+38hbBmMU5e9hknNQRInE3UkfbIIx5GVB1NZ1BwkLGmu5VusAg2LmoOEFW54ifxa&#10;YbGoOah+UXOQsEKM4SPVGHparhVacaLmoMaJmoMkTqYxt6YaJ918fcRiHdewqDlIWMHGtCTJvHbC&#10;YhVpWNQcJKwwo/lciV9kcAxRc1BjSM1Bxtr1scrytFyj5sA4UXNQ40TNQRIn01j2uxonXa5RcyCL&#10;moPKouYgYQUbL1wvyTVqDmRRc1BZ1BwkrFCjwSGJX9QcyKLmoLKoOUhY0XhaUVkxaNOTrqHUHBgn&#10;PoOpcaLmIImTabz/qxonXa5RcyCLmoPKouYgYQUbm6+R5Bo1B7IyNSxqDhJWmNEjWeIXNQeyqDmo&#10;flFzkLBCjKNrVJan5Ro1B8aJmoMaJ2oOkjiZRvoCNU66XKPmQBY1B5VFzUHCCjZeHSzJNWoOZFEP&#10;UFnUHCSsaCOlusQvMsii5qCyqDlIWCHG+MdUlqflGjUHxomagxonag6SODmNkQ41Trpco+ZAFjUH&#10;lUXNQcIKNkYOkeQaNQeyqDmoLGoOElaYUbWjxC9qDmRRc1BZ1BwkrAgjYaXKqsi5Fsh4wBCSiq45&#10;zOdzPtLJtZWh5uBqt7zW0arg7FfC2CcbYfTHXgNgX42tfq6sMz67b/YaR1cUxhn/HtADe3ts47ZH&#10;uzaPchfLB3uVNQZlElaqkV2zvYBFBv3yg6kslktYKcbr90pYvhbLX8MqFrJSjdfHSlhk8PwZa9Wv&#10;WHSexK9048YFza022O8X6i9qDmS1gqks3u9KWA7j7W7NUL+03AiyWE4Ni5qDhBVlfPTw33GuzEZ8&#10;sFWqfvlqDksv0Vzpare85sp+CDLHw0CYOh6oOUhy1Gms/Ieao/bY4DWxu2UJ2JOVBFNZ1BwkrGjj&#10;wzwJa5jFStOwqDlIWCHGy4skrHSLNUrDouYgYQUbreZI5pTRFuthDYuag4QVbYwvlvg1zmJlaVjU&#10;HCSsSMNhqqwYtOdJ6yXUHJjXCzVxouYgiZPTCI9Q46QbQ9QcyMrTsKg5SFjBxuq7JbmWb7EKNCxq&#10;DhKWaXinS/xaYbGoOahzAzUHCSvKGPG5yvK0XCu04kTNQY0TNQdJnJxGwnnajC7Xjlis4xoWNQcJ&#10;K9gYmCrJtRMWq0jDouYgYTmNjJ/U/tf5RQbHEDUHNYbUHCQs06gxXmV5Wq5Rc2CcqDmocaLmIIvT&#10;ba+rcdL1CTUHsqg5qCxqDhJWsPHlTkmuUXMgi5qDyqLmIGFFGbPflfhFzYEsag4qi5qDhBVmJEWq&#10;rBi06UnXUGoOjBOfwdQ4UXOQxMlpTPhSjZMu16g5kEXNQWVRc5Cwgo2jaZJco+ZAFjUHlUXNQcIy&#10;je6iayg1B7KoOagsag4yVuvz7uVj0KYn5Ro1B8aJmoMaJ2oOkjiFGJ8MluQaNQeyqDmoLGoOElaw&#10;8eFZSa5RcyCLeoDKouYgYUUYS30lfpFBFjUHlUXNQcIyjZQElRWDNj0p16g5ME7UHNQ4UXOQxCkE&#10;OoAaJ928Rs2BLGoOKouag4QVbLw2V5JrXCQmi5qDyqLmIGGFGb9VlfhFzYEsag4qi5qDhBVpHItS&#10;WTFos6LmWiDjAUNIKrrm8P0lWkdztVte62hYDjE2w9gnu2AYHn/SHNoh0VjWGea+0XduXVEYZ2w+&#10;2wN7e2zjtueCmsNmHOcDU1ljUCZhpRrfF7fHsaWxyNgM84OpLI5JCSvFuLa3hOWL9jbD/GEqqxhl&#10;Elaq8dH9EhYZm2H0X2XFoqMkrHRjb0Fzqw32+4X6i5rDZlgrmMri/a6E5TASn5fMy0EWy6lhUXOQ&#10;sKKNxW/+HefKbMQH2+WsOeznXHHuNMv0dw6udstrruyHIG+GDYSp44GagyRHI4zajdUctecyXhO7&#10;W5aA/WZYEkxlUXOQsJzGMdHz1zCLlaZhUXOQsMKMEdMkfqVbrFEaFjUHCSvYmD1PMqeMtlgPa1jU&#10;HCSsCCPaKfFrnMXK0rCoOUhYIUZqisqKQXsV9V5Pl9eFVpy4DnxeXsNRSZycRki0Gicd64jFOq5h&#10;cR1Ywgo2TFOSaycsVpGGxXVgCcsES+IXGZthXAdWY8h1YAkr3HDcq7I8Lde4Nsc48V5FjRPX5iRx&#10;MlFfjZMu17g2RxbX5lQW1+YkrGDUl+Qa1+bIytSwuDYnYUWgvsQvrs2RxbU51S+uzUlYTg3L03KN&#10;6yWME9dL1DhxveRi46TLNa6XkMX1EpXF9RIJS5prvGkji+slKovrJRKWifqSXON6CVlcL1FZXC+R&#10;sMKN2oNUVkXOtUDGA4aQVPT1ErrgWkvgvgzf0XS1W17PALiVM/bB2Ce8r8Dw+NN6SU1cf1nWGea+&#10;8fmHW1cUxsGk6yVk+cBUFtdLJKxUHNceZs8juOxp12bIIMsPprJWokzCSsFxEpYvjiPLH6ayilEm&#10;YUn9IoMs+q+yYtFRElY65hTpeglZrTQs3oNIWA7UldwDBOE4spww1S+ul0hYrKvOlYyTPd90x2da&#10;CIysKJjK2i1kmairsv4O83I24oPtcl6bYXe75izuy3BedrVbXvNyf5w7czQRpuboLC/ZeGB+qzmq&#10;Gw+DLVayhrWjjFmcU+lXmobVrIrMr2DUlcwp6RaL1xY1hlybkcwpoagrieFYi/WohjVZyIrUsCry&#10;nKLLNb6jyf5fqIkT39GU9ImJupI+WYTjyMqDqf3PdzQlLGmu5VusAg2L72hKWLr+18VwhcV6T8Pi&#10;O5oSVjjqqjH0tFwrtOJ0WBOnNTVkcTI1cdL1yREcx1xjnqm5xrU5SZ9Ic+2ExSrSsLg2J2FJc40M&#10;+sW1OdUvrs1JWKGo7+m5xnc0GSe+o6nGie9oSuJkauIUgDLeePChkPeuNL6jSRbf0VRZfEdTwpLm&#10;Gt/RJIvvaKosvqMpYUnvQ/iOJll8R1Nl8R1NCYv39p6ea1wHZpz4DKbGievAkjiZmjgFoEzNNa4D&#10;k8V1YJXFdWAJS5prXAcmK1PD4jqwhCXNNa4Dk8V1YNUvrgNLWCbqe3qu5Vlx4juaapz4jqYkTk5N&#10;nHS5xnc02Sd8R1Nl8R1NCUuaa3xHkyy+P6my+I6mhBWO+mr/6/wigyy+o6my+I6mhBVmzKmtsmLQ&#10;Jm5jPObfjKPmwDhRc1DjRM1BEicT9dU46fqEmgNZ1BxUFjUHCUuaa9QcyKLmoLKoOUhY0UK/qDmQ&#10;Rc1BZVFzkLAiNKyKnGuBjAcMIanomgNv2y/F2par3fJa28JyiPE7jH1SA2MD//uT5rAFzxUs6wxz&#10;384pDv+95kCWD0xljUGZhCVdmyeDLD8Na6WQlYLj2sPsOQu3c1p9wxfHkOUPU/0qRllZ+kUGWTwn&#10;lRWLjpKw0lG3udUG+/1CfrXA38hqBVNZvN+VsByo2wxWWgyDcAxZTpjKouYgYbHuTbDSWCE4hize&#10;n6qs3f8frL/DvJyN+GC7nDWHdq4TdJ1mmWoOrnbLa17uh/Nnjg6EqTnK90El40F372CPDV5/uX5B&#10;S4CRlQRTWXwfVMLimLoJZrd/oTllGI4hKw2msvg+qIQViroSFuc5skZpWNQcJKxg1JXMX6Mt1sMa&#10;Ft8HlbBM1JX4Nc5iZWlYS4QsXX9V5PnLzjv3vM614rRQEyfqG2XZJ4ssVp6GRX1DwpLmWr7FKtCw&#10;qG9IWP+PnDMIsaKO4/i4tm7uWioMFYWlULZYh/dstcyMwA4eojpIVBAYFshEQkEqUfCgi5dCOggR&#10;hdRZoS6tVOCpS9SlDp5KggL3tGCSi9T2/Uz/Mfv1ezO/tm1pZ4Z+O6/HzPu8//f/m3kz84mix9Dp&#10;xMJv2OMVvxFh8Ttr+7ptvXY+5YTfsDnhNyI59ZycvL6e1Xac1y6oLAu/EWFFe+1iYl12WPiNCGtK&#10;+9r598YFg3HhN+y48BsRVt9hta3X8BvkhN+wOeE3Ijn1nJy8OcFvwMJvWBZ+I8KK9hp+AxZ+w7Lw&#10;GxFWdFz4DVj4DcvCb0RYXl/v1GfqcG/Nc0D8Bjlxv2dzwm9Ecupp//tVVX9pt0H1+urfa/wGLPyG&#10;ZeE3Iqy7swMrNgRY+A1YA4eF34iwvN81b1z4DVj4DTsu/EaE1df+NsO29Rp+g5zwGzYn/EYkp56T&#10;kzcn04mF37As/EaEFT2v4TcYF+7BsvAbEdaU+trOvzcuGLDwG5aF34iwtml/y2pbr+E3yAm/YXPC&#10;b0Ry6jk5eXOC34CF37As/EaEFe01/AYs/IZl4TciLG/+vXHhN2DhNywLvxFheefQ5dxrk+ShUiTL&#10;3W+8qCFkaqdyWcT/drf83KV6jqbHIdlaDYI52aA147n6/3v9zvgf7z1SjvLPPwv1G7Byh3VE70VY&#10;/8RvwLrFYX0aZB3UdrtV1bE97LrsZm0Da5PWNsNf9d5ijgsGLL6TZT2k9yOsl7XvZlXTuPAbsLY4&#10;LK53I6yN7KtqYt2lbWD12V5r/XOlD9/Tv0RY7Hu/qom1VdvA4txqWeeCLD7DsrpwXj6mfLT8n/3G&#10;4fILll9zUf1G+blLdV5+Rt+fHt2vte1R/MZiHg/PJVbhsPAbEdY27WuPh+o45Ld+b6oXtGZcL2lt&#10;x4XfiLD62jfC4jwH6xWHhd+IsKLXlYcS6zWHhd+IsHraNzKu1xPrDYeF31goazmfv7xew28w/yed&#10;nPAbC83JY51KrI8cFn4jwor22seJNe2w8BsR1g7tG+m104mF37DHK35joay29dr5lBN+w+aE34jk&#10;FD2vzSbWBYeF34iwor12MbEuOyz8RoTlXSt5xxAMjlf8hs0QvxFhTekzbF+3rdfwG+SE37A54Tci&#10;OfWcnLw5wW/Awm9YFn4jwor2Gn4D1i6Hhd+IsO4Njgu/AQu/YceF31goa6f4Otxb5TfIifs9mxN+&#10;I5JTPzgn+A1Y+A3Lwm9EWNFew2/AGjgs/EaE1QuOC78BC79hx4XfiLD6DqttvYbfICf8hs0JvxHJ&#10;KTon04mF37As/EaEFe21zxML92BZ+I0Ia0f2998173wNgwzxG5aF34iwtjustvUafoOc8Bs2J/xG&#10;JKeek5M3J/gNWPgNy8JvRFjRXptPLPyGZeE3Iqxor+E3GBd+w7LwGxHWVifD5dxrkxrPGpUiWe5+&#10;40Oe8Wt6y2UR/Ub5uUv1HE2PQ7Lb6VGtuV5mPFf7jWcn/njvkXKUf/5ZqN+AlTusI3ovwvonfgPW&#10;LQ7r0yDroLbbrarOWbqcG1Sv6d+9qW7WGtYmrW2Gv+q9xRwXDFh8D8t6SO9HWC9r382qaizDxnVn&#10;Ym1xWFzvRlgbte8GVRPrLm3DuPpa23G9F2Sxr723rbhXz9fWxLrPYZ0Lsu7JPvvRsnbq85brvU30&#10;vHxM+Wj5P/uNk//Rebn83KU6Lz+jkDke9mttjwf8RuTYo79tj3rHw3OJVTgs/EaE1QuyXkislxwW&#10;fiPC8q6/vXFxniPDVxwWfiPCil5XHkqs1xwWfiPCmtK+kfl6PbHecFj4jQjL643lfP7y5h+/wfyf&#10;dHLCb0Ry6mvfyJycSqyPHBZ+I8KK9trHiTXtsPAbEdY92jcyrtOJhd+w5yH8RoTF761lta3Xzqec&#10;8Bs2J/xGJKftTk5eX88m1gWHhd+IsKK9djGxLjss/EaE5c2/Ny4YHK/4DZshfiPC8p5vt63X8Bvk&#10;REY2J/xGJKe+srbHpDcn+A1Y+A3Lwm9EWNFew2/A2uWw8BsRVi84LvwGrIcdFn4jwtrhsHbqPR3u&#10;rfIb5MT9np1//EYkp76Tk9dr+A1Y+A3Lwm9EWNFew2/AGjgs/EaEFT2v4Tdg4TfsuPAbEZb3e922&#10;XsNvkBN+w+aE34jk1A/2Gn4DFn7DsvAbEVa01z5PLNyDZeE3Iizvet07hmAwLvyGZeE3Iqy+k2Hb&#10;eu3nlBN+w+aE34jkFD3+8RvMCX7DsvAbEdbdet60QfNSzblOvYPq9Yje35uKB9Kw8BuWhd+IsKLj&#10;wm/Awm9YFn4jwprKjuf2OmSpek2RlctT+suxXC3Vs23dSqfl/YnDOZVlD+gdft93q9aoRlXVPCiK&#10;TMO+4je8cczpw+H1VNVS8fisLJubL3JKN1cZNTe/S39hVuwH9fomVbVsUv6wq++hlwOPzfb/dqz/&#10;1edW3z2S4T5tVJ/hvhVFTh3UltS+FXUZwibDzVpX30MvW53hpMZbn+HkSJFT27UlNTlSlyHHMBnS&#10;H13JcLYxw1nlR/2mLanZ2gwfTRk+3qEMp1c29eH0yiKnvtCW1PTKuj7cnzJ8vkMZDvRDVX8sD64p&#10;cuotbUkNrqnL8EjK8NUOZbhntCnDPaNFTj2hLak9o3UZvpkyfKtDGa7T5Up9H65bVeTUrdqSWreq&#10;LsMPUoYfdijDs40ZnlV+1E/akjpbm+EnKcPpDmV4YqypD0+MFTl1SltSJ8bq+vDLlOFXHcrwgG44&#10;6o/lA9cWOXVIW1IHrq3L8FzK8IcOZdhb3ZRhb3WRUw9qS6q3ui7DiynDXzqU4aXGDC8pP2rVuO6X&#10;VZdqMxzX3SD3KRNa36EcuYfX0up7vTNK5SkNssdI0/LXZw5nxouc+lpbUmfG6/rwtpThxg5leHSi&#10;KcOjE0VOHdeW1NGJugynUobbOpRh5NnXdXredV2ZHxk2P/tSfFlXMpzReaspw5mRuflfyjo+MTNC&#10;Dc+Q5w0sj6m6kmGhO7emDIvRufnDZR2fKEap4RkeI0Atb6u6kuGMrpibMpwZUx+WpR4co4Zn+E2Z&#10;YJZ926EMC/3KNmVYjKsPy1IPjlPDM7yBE6GWG7XuTB/q4q0pw5k16sOy1INrqOEZPpkyfLpDGRZr&#10;mzMs1qoPy1IPrqWGZ/huypD/Zr8zfbi+OcOZ9erDstSD66nhGX6XMvy+QxkWeXOGeNHDZakHdZ3N&#10;v9ddY3M+rO5zluJeb1I87ieZvuq1Ltmy61UaXrms019e/w4AAP//AwBQSwMEFAAGAAgAAAAhAARd&#10;aqxuWgAARLkBABQAAABkcnMvbWVkaWEvaW1hZ2UzLmVtZpSZBViUTdf4l+5SSiRWWpqlFVi6u7uX&#10;LmlFWBppURpp6RYQ6Q5pRUq6BKQ7lvgW1O95vvd93uv9//e67p2ZMzNn7rnuMzO/cwYBAADYw58/&#10;v0eIAAAPwp8SAEDACwBEUwIAQElFKQAAASBRhwDIwAEAkP5qcpfbQgYAKuFCEXjfvX+pAywhA/wK&#10;kQBwBYBeTgCgEf5IS8iKw7uI/Gn6Z9zboYFSEiq36Wt4OxZ4SqciIcXKycaFSde5erC6mX+YOdLZ&#10;jckN5AA6mdliCgoC2RUgjlZu1kAeuEgNyC5lY+8GcYGn9qZuEAmIuZMFBCgsjOnq5gIxdcD0Qugy&#10;+OxIw4ffdMjMGMVSuzU5GlGfOxSNXLdC3CqCq6okFUC+BXh7DgVqduXK8k7QB5j42bR/uKgM39Uk&#10;4oMutewpNwZDOwT3mqnOwNA94/P5y+WYjKfXF8m1wxNZD9mu1h18fIOdlmrnki+uU1+qD8+vc728&#10;7rqZ8esg3kIJ9Qw6RR1OwN+DHvteTnGc7j1sMkcTv6+Pu3suMW+/CK2opTjffHqzGAyuGXaArrKX&#10;N25u8K0ur6ZBXz7fWKw1vl5p2besvXE2U95LHVzshK6xgw8zjFq53cxI3xmt+xkvpB0OEB89E6S5&#10;VGhhufZsO/VkuOaObhQoq2h77Zh+dt4OC6sTlymvVtitjz01ycYAlywmQ2BXpbFntfd56ecEW6s2&#10;n8wJ9ik3F+w+wC9yiEqvKe3h9BhOTwf34dYwnPE61d+XBh8f5Hc8Hyt9xug6iWx/HkMuJY6JquNm&#10;ljYlHjooLOZu4tz3bADybdS1cu3iI/OBwXwaxXCNwxvbnmWjyIX1CxR77r0mX1PiMZiH3EVw+RU1&#10;eleKgdjx2vNnEfn6+H5bjor4vSxiz2fNpKk2iMe9Zt60ovVNntEs1JYS+DU+qdq/72Y6qGd99TLs&#10;omt7YsT/umFufQJdTAa5GwORutAa3Nct9pA+2/UZWE+GxpHcLMyXsPPRVOmiPbIjnoPWzoNH7frV&#10;CKfv64lcYxSMtMCge71+yd3uwy+SZjgMyR0i36eMMs8ZDkv9RFcPLQzyrRuaYPfnjutSOfrm5ZL9&#10;jLYOxhSBYeY/Fpv5cUgJ4i97DLCZ60MhcHOi98NG3wsJAi3sCme6AK5Ime1B3ZmpZQLdNFzEyyRH&#10;MJyPVbl5mw2P0Sg6UvB8oGY86bsMXoVkXiE8kLA1JxxiHdFL7Hk8B+J9+/ndrPdE4tCnRN7zQzUd&#10;EgNchEmmN4F+VoNCGm9FN13NaHZFvMp3FcYPTY/tvpyP4clKnIhL2dBgQo6Q5L1/vkrRQWeocLdp&#10;UVGJaTPNbws8xMxjsKKFMpd7Mvri1VuZIawrDNhWXzoysGzbofqvgJPvp2Jjkp5xoloy+h1l8M6r&#10;+t1rNWQ5CZaaixQuuOF+AbyYUYpftPJrF+lYC6EabPRxPxI9zi/FO7uukLwK2TUVRuNa7wwaZ7Oi&#10;OOaKhbUU3QcUQVkUmkHI7QdiLMdWIxnfnOraioW90asveFFMzNFlYDZHgKtd5inlr9rrdVvG9jGo&#10;zdgT6jvae9XpGisvknaJQw07jmmvuOu3X7BeNfTU14ceNIsNu1/lhNc36E0EHqEpXDLNh9yHZm/d&#10;PIHiv4SA5eZ/vkpEOCH1IyEdmxW5cUElLU6mvTK1W2oqxxHUOc53wEOh1BEuMQXLgqMcvX1jfelg&#10;sueYQolXWC9y125zfDvWq1RMQsp9yjnT6RN987tMy7gl408FwDXESysvBeZv6NtbIifxJGNmYyv2&#10;3JG/z5IRAZxSee9Hrit/rxUk2PFLh7Fglyg0xp0QvWC74UHyRzLdtjpLry4fiTinYv3kwnzNXT94&#10;k0bmtSCSC6hY0t6rKzN+5VnwzgGngqxw0dWnZXRsp9mrfpWFbw+XWNDloJm+6RF0fH212YmGEDu2&#10;VaaJ8eYjx6EwWc4CE8BMwpqK69OclYBZqW/dYRULv/Xxbs5YYs8LT4bAlQy/xIcszF6oD4vcmxnO&#10;79frneg+pBILPU/YfOFayMNwthAEdvDO3Aob/iRUtlZKA4iDks1FC7us6LoyJmQ0BUvUtXw7frID&#10;lnqeuAjzH1baMd4FZ642KdWFnJ1TX+8eYKwzX4hewtfMem0gMjD8ejbhoP+VYNLZWnsXqhAibDJc&#10;vhuQucelOCGe2aHk1r6Y26wo/M2ncBXLCzLXEQ5tWI0nwMO6Vus/TgJ3c2dw/ig4V+vHK5oR+KY3&#10;xG6ZgKN86LMxp9J4hDDt67ZmlkCR6XVTYi7rWb/y/JVNtPVwZJX29aoPyQzVCcCgbGezbV77ggrF&#10;KUpEqmQ0pYEn/r6hxsu8jXRndZsnTM3tR3pj/ivyisaMJEjDr6oZz9VGebyOC/DIBTPUlzY5T63O&#10;d4urGsdisH90fMiTOwxdH5frJs08yGsXdGJ08jFyTjaxQPahheYdvyDEPrLOIuGlNAqW5l18R4/P&#10;cd8IzZfiMNrPqCYf7MyvCyEYodrKupdoJXGFHERD5yaxMQWktmdPTH8Y7DL6czjlVXEh5cCeBqrv&#10;K05THkKNnTKPxPt7WZ+JA0dxJNfTV9CYgEes6k3Wbck0iDLg5DyYRMWgWylCnAl9/Y+sR219RMKC&#10;2kvZMM2KOEEYJJ5ZywFpI8l97qXQ1qe+lWw0W8rt86um7Mtn04Ty3r4L4kaIX309j9hr4+OvsaIT&#10;YpnfuaZm3mRxEJBezNdx03JdSf/wWeefr56JJfAlJiOmZNsPokIHYJxpnsUm+/F4Vl64EsHGuTsv&#10;3rbySVJN7LcSN3Un3vcRuUlOYCcbuSej9GQAi8qu/1m3rsITFF8SxZsHeeYX7DyGPenmA7sPAqNr&#10;kSMD41Lz34ldOTtP914/dIxakKsqkXLRhnlK89z7QvEj0j/TkL6KWC/CuFDZVSUCnOLLhRqglTyY&#10;hR64KdLo1+MiErJa3XsJ1Y0unKc2DVt1zvsmNKJNemADFXCEFS0ZkFPpG59G1jfU+n3XDsLbZUcZ&#10;r3XKt93vH1DWK/4m7LRn8mDa1xybGWpOjcgik2Dygvwkno5Ubh5BWdOEDCZML4yHBryZdMUtuYgi&#10;fScKFYJFKDdyxbdM7QWNbnsnbFbL80CTFyNGzScfeOT8xNoeV5qvKJWkUfKXVTw7bHUvmJCWsw6x&#10;Kyz56cKc0196oLYB0FbULG3cdil+ljtWNxNeyze/sT15j39W8CuR9r5GogGOtxZScnPJtOHTYCTW&#10;MFeHB99HDQf7q1GH5HI5yWeygzwVv1Nay76T/S6uHCOEGz2hXza/QJl69LCadoixDNXziJacn6Vq&#10;jHKFfpJLxpv0I+0QcDvL6jvlPJFth5T/qJ13Jt0z4MXXsxGuIHNH8s5u6e9IE9S583DpAjHnYjXN&#10;3qMg8yGir/yuPcgDJSXJwZxHkyGLF1vZCv4hFSvU2FnSiIGrhi6hmyntuNbo2IyKI7pHwEjb6LR4&#10;ijWMy5hYVEc0alShex607JtYhrh98DaRopOiMfewzQkNFJmemnSzcCzUCxBgUVFGsj5TqNSmRqfh&#10;iH4+t9tJlIEblRGL+2gH6Zk51D6TJZ10LuC0Q/JprM7eE4bL8yA+XBxuBOFW6fYQliEPZycjP7dM&#10;O/8A1pdgXyl++34qywqfsagzNJJefWd17SWRCOeFKmxvxJkan5AJxWAhLxSDBROs+ZiMLmc5M3No&#10;MxO5jnsc/wj1u0OiPMbP+xiT5rDSDAZdw4VZizAk1nZ/skzCnr2E3J7FEi+/xJcouB/3rs50Afk6&#10;b7NBAWAUxFj5fYB+geylwvIl1kCBSS8mxNHiNybCc7d0eYuUtymIh5//tvYu/zfy1HjuDAGyq5ha&#10;3f27QBzdgFy/KFQN4urk7mIOcQXy/hKIOzm6wetdgbfkCsdURYiFjamYkxdQnwMu4BLgAoJAXIaY&#10;cFL9Pc5tvz+Eq+LiZK4OcQPqwweTkAKya0C83ICGQHZxJ3snF3VnU3MI8BaExV05gXx36oWF4QAM&#10;H/FOrKHBDeTkvJVjsmtogIACf5r8NRgn6G+j/eZpzt9TUYLPiV30Fqod4UQNZJeAeNiYQ9Skxf47&#10;a6cleGqoTxGHDjfxNY3cowbSHZG9wAB+fSpDhKwaJuunghgSRO8hgSJFSPBYy0KjFUE6lNpckhAr&#10;MMBsAuMAX6W7TVVCcnU20g5jt5TncC7lqkd3fmqtdmLKatdnoh6gchmA3O6mg+DHnaVDCD8TDO7d&#10;7+88RSTFR8DVQWhdtLRElj6TQPx22SSUnFwg0111ssPmZ9EwzdKiQu86fgONpeYTp0UFYEqO8Qr6&#10;0pOsIsapV3U9AN0g9x3FPwaFcIKIszCyS6iXO8vtT/J/MDd8TkqkX8ki0x160MidHtmgMpdCt5gT&#10;iZxlkES3YJXzEg3SpCGbAlg9ZRwdPXunAOAgTDYeWKPPsg8DSRI+2Ak7QASgx3UKNLrgRpwLWKcD&#10;vPKsVsKRw2TN8ggmkmxW13stL/ar1M/NOJnjOhQXX3kpDB9VY0dzkPiVOyVIItDpOiRbx26Xkm9v&#10;647/sD5vmZqn9FW/Eup9AdPcp98aTheNTNedt98qYW8iBpzQ6qVSVDXHawKqHVBFVhdLlHeBgAMU&#10;QPXcu0PKEHujN51L2AxYEVtb9q4IGXZszOt8sIwAp76WEIHT5P4dmNbTPBKwP40sERdEcjUvP09e&#10;YmAAGzdx2OLqFP9muVXAZvBzB8u7jFaS/eB1TdX1OIygMOuGYEF/nddsFphB0LFFKCkvA9oD3zQ7&#10;Qmt3Y4BPsIDKJ1m0XichgDgNEq0j+AWiz6Y+Pidmb3OjdWlsuWsM6MX12gUVlkG446KCKLX6jxPs&#10;GAsXumyWBznzQfZtiPdeo7llYnL7s3EgspjgkPtxOSPNAQFBfjL4SAlIbDKINiLIH0SFJwGYopyT&#10;CB6Bts6Ab/4vRpCVAnidUQ2QtVtxnLGw/aRFMEPa5DkQ5vxt0AP28ImyRYteE7/HSxYbx3+oh/5c&#10;XFSFnxCpSzzsNf4bkfMR+gJSpsCiLHEVoSMaN7J6dMPAi0y0ESA36hWCTxBBEuKoKc4k4KPfVMVT&#10;cnTp9v4FCS+id2gkrdOLcp+IhXFr20kWH+4BWIKN29+ii/SiI32R0kF/uC8h9lqHFoHgkV0s9XvE&#10;QsmU17jvH9ZFycQ+W0FCDc0yTSIl7n6wHKobuWimZTpuJscxlmSepKVA8oPXEp/L/zwg12ysMk+H&#10;oQTsgcFLkBrF2qllEmOiX5FYiTRpuvWUHLen9cESubPvJ1IDkCNPGXIt3kRkg99mB84i/b5XI9Mc&#10;4W4AXpvrntnLR82YUHIo5XwMVXcLw2sMPWS7ALxHCUBae1oNfDL0NfSrIIJ2blX/AmU36hD8550G&#10;Zo8roydFG2XJ6ZXeEsqG0JKo0T5OrvbXkLWlNqQXgtPq289PLKRdSHVFjJTLaDOAxnR4b8AqcYz0&#10;hMpy5JJiU0oCcnUiz0Wei+eq4RQ4ftMpSqpP01NukvCR82GXfsuVeJi4/Ln0bXGsXfxmojedctxE&#10;omeiMVsGg/EjqNx13uUnRNU2kTZ1/5wKrSypxep2oWBZyZTseLNXZilmYWaBSzxdqnSNb/zf1N5T&#10;LhTZqPhKl/uITGw09/nXT9WK1U++Q75zUEjzvYeNvt3oOqJabzrCgNBB9FcZV8lXyVar+tRQ2zlM&#10;zrjUHuRGvo1siIw55P5RN7w8PM1bbmN00/g4/pzJkellPHW8ZTxCfEyRgqbTGOFYWpFDkfI3Dlt6&#10;W1PbKVvYGFtx1HD+sGf6cJox983KZejPivqwF58ubI87fgr9fEuWQtZM9oBMkyyRu5vnQYpjyueU&#10;1ZQ17p5qaz2sGmS9Vb21GiOO+OSdAQ1LuqoIgazSsu181i/C72eLhUrNC6p0rHKUqobuG75h0+cT&#10;rTWoVfcUU5Zn12E3LlfdzRJWzSjNeN8i3aIP7WsdAX43iRBNbSvICs9qMU03zVk0pymKLf7ClKOX&#10;87Sb3/zjs/B94WV9+oqwNNk3slGfFdUnv81pmNQPVw9j2/2wpucu5mnoya6Y0dUtkRrPFOgQ7H2Z&#10;8zz1nBlLKEInIo14ltiYZZtFnXWThUr3sS6KjkP1z4qLju+dKXaG5j49IbbL5lVDebM/akoLWec9&#10;WrZ9nqYYVswSNyg1DJ/gnlDD6GGcaEKhXqFNuKeTbh6MDUE+YwSb64ufhvYjl9EYvBkqR2Xz59N0&#10;hx4P4QzlYGGT7JF8YyV1+fJs8RO5SyybBVuksZdz1jfN6fhlvc2LAcWJqDWPTofO2UmhqatPMGY8&#10;ebxY6YieuPy3a2TDWEavEsu1Y7XLa9+cmu3a7uYLPxEOE44Svt/s0Vzsw35meoV45XExezixt3Yx&#10;AVNG5kcuwVjHfI8shayFJowFwriH4o7c0YbQ1hBAxf7VmNbgGzGi2KW4R7AgBg+2IdGFKykbC3cJ&#10;/dbzT5pevl6eyKxmkhLinQ0yMb1fe6UjoojliT2lPkt3SY5JK0p6SyZKyifqsOhWrUhF6kUC84SI&#10;qR4SedN6uBSefp2VD13eWsJc3mHjMkio2vruUrNa2D9c9tq4TfcZE+VDKop5/Juw++2FqwplR8Z1&#10;nqvIE28bQmFv1rqZ16L2Dc8gl7HIiUEfgr5IJHYahpnLlskSyS4jKovWLLh/MD7wXymMex2X85ir&#10;8EvhoE1Q9Vn1qBidaXgFsyGXEEMTewd3Dod4fZ/N2I7m/WyRL7EKjK66lg1J0dcKxzKRtKl0gbpY&#10;VbYf5qykIRl9qgMEP45WUlYc+yk+H36G+fJY8ni6WzV7XIdctvHs2OGWBo+XGUzXKXkattUvHjdv&#10;xjgAHWSm9vql+qMgD+cdw+e+qWaqVjSbWFft/ugWqxNTXWxiHdLHte+yJ7LfnrWsKrWdTqQ2+nJs&#10;1r8UvqRMN/Nmc17XR/t8duAkaLsp9yQX5rngge45M7tRf6iTbKZrNDVStmBYujpwkH1Q26C91axl&#10;qv/MBM8mxiKmGlTwoUmu3FZ6LP/n+5/+ZDEpP5p+etdup33vmZ5omXeAjiJEIXWhCVMSkjdCe09V&#10;7EpFHbpMZxZLOoY3s3/Wt1hBjaES2zL7scPSwdK5Pe0x7mNPv03wFfDF8bZHvemuXH7W43S1cCzu&#10;fb94Q4Urp+4Mmf+RwP5SzxnVbjq24NTzcJ+iDYarjJOPI3rhelnjM+NhH9/z2ngreM9v+I2mUQxR&#10;sIJTb14eRZ4kp1T1WckPxw4RvUsVyPD0PRDrDt6PCCMJfaLtJlxfvfI1rayibK7fP7HcaL/OpXC6&#10;CXapmVhsVSZg+NQnzadpO+QqapyyIT3BeMvXZqNm16Fpw7nqKmG5NLoZxWftwhDGPndS77MafZP2&#10;ECkC9WKHrdn7xmhGaMNn7uoLWiGeEXjgBf+V9ZX51nI2A6YyU3oRuPRq7GzCsrDpaCtzwmS46pVV&#10;TMgncfab+PNy5Q6U4cJhZqlqqZ/SpdLDkeeRsy8qj7r2+iMTR5eDWx5ffzyN/1Kc4esJa7Iy+9y5&#10;Z/dlMxksN1fQLHAxfuKwZrG+Mupps5uXHz5X3Aw+8b/Kgpkf9cRubCmfKcdnRIE9X2JcHnjRO1j+&#10;mD8NOoT9O4PfYegdePNygv7A8S3l3srgQCwrLi5m6gqxAN4xrBrQ8E+bW3z9A9B/gbrrf0LvW5p2&#10;hxMzJ5Bd3sbCFc7at0wM13cbPf7N5Jx/Dzv/0ilu6mZq72T1ywtw/Y3/f+txy93/9y3uuJxd3d3M&#10;7c570HBxh/xSdTuNX5UK4gqyWirMoi42pvaKGr9QXgLiau5i4+zm5ILJ+TvUreGk6WhzF+Dm/O1l&#10;SNm4uLqJW5u6ALng0K5g+rvADS9o21i4Wd9Oi4eH9+4B8fFj/sn/p/T/TP7vHskfH+GXu/Ffg+6G&#10;X/ptO4GEqAtNyosu9aRmIE90fxAEGGFk/R1N5ogWPYpgmeXg5ComTSkrArpfKB3ds2UAHhuSSm4K&#10;luUjhDilYXArT2TKenDrMByIkRUvK9ooxpSSPAhPhURzj5dlWOhiPq7yjBvgZHE5ts6LpvTa5iHF&#10;HMdxOX7u+FXO9fg6QspFlUlV86tKzGa6/s3XaNoqjfoynBMHg/GCi6f7lV5v1tGJzpXlX4C4YVrq&#10;1rMi2RpFTOyJcq+5bj4e6EtOzEcTP9d0iftOGM8YgSjR+q4OgSAXc3AmAN2jdoDilV94HRqB87Cg&#10;H7qXBaUosiCHMhAxPYn1ld9TSzTqBXqh5VpjXwLla+HHPjgI4nLzb3/0uFZG74DXGYZdZc5RzYhi&#10;av/B6P8YOOgvx/Puq/+7Kf1lF7/sRMnUAe6k/ZsF2Zta3fqed16h2J3fycrLywNk5QLxAEEcHBxA&#10;Tg4uAUNMdlm4OduYizpa2UPglssu6mp+69UKcPDcOn6/Cqwg+FJjFzd1loHYWFm7Afng1seu7gZx&#10;0LrtoQAxtbBxtMK8NUCd3y14OAXgqjys7mwQyM0NX2OKpl6/SneD370W/OYGAgJy8sO1qP190d0K&#10;/sz7j9398mF/X/1wAjl5BODv8N+ufnLVfVQ0NAnBp02zp4yy877hKb0f6ld6GOu2pisfhV/SqOKT&#10;CVfLhmqtdBhyIIKEiSvdkTQuTcjFcCgexcaYZolKsFBom1dkJYFKCEZfsbglqVa9IZv0ma5jTrnx&#10;XEvz3q1bm3H1XfPcYe71ZqdANEGrANgIJBjs4amF9X8d2MqOfHzF5GevqVUPOaShEPwUruvFAYlp&#10;dffVUhJdjGumnNjb8vxKOe2tkpFm/vhdOB6fCt6U7WdZ6MqwkLJ7PZXU/vlLiNtNC1obuv+Azasg&#10;3wV/BIQEBKEc8egns67GeJH2C/1qVhLC2En3F/h4ZjD1JfiQMObtGJ40JiMiN/r/5FLeWRISltPD&#10;YkZJWk9iJF4I64JS5YvgxiQRjTD1h1rEmcbJxBHGTTEeseB2BbyRcW8Uz8tGRkR7VLBpQtZbwY7s&#10;jup9xEKdFOLe+0UqFJW4Tao3VIqUjoUzllpNXirp3NoUvu387M0GrxM+6UJ8hx5yGFThOFzskhSE&#10;n5z6wz7el/qpKSAn8IvFtwIBYQXCwVkkjM2Ecvwpf3/PU9IlS905MeTPzdOg4JkoliEUFQy5L58M&#10;ijVtkUNGQ0MeaASMfzLQQEf1YRymm0aNcdpk8Rp8ogOtKbiwj5id+/phtvkFDZeMxcrqx2/qb3br&#10;aWWNP+GmPZLO/Q5recti1lSbS76/gGRCz4m19GWDiLwnFT86NnkrnFKh6Aqi619C2ydcfnV8rXEU&#10;1an9OceJoxUxashESlmVWxKIDCV6hbe56HVp0dgzMGCw9zkWNhgqT+6+UvIzgzlwuTiFjcce3aMu&#10;m2Z0Ztob2l9BUTJdemFpPVDTfDwTJtcfEZdBOF+gECFAbD5oyVr6JcOPDzwlPCT5dl/vnSiVrcxG&#10;irY586Y1I093UfzogXdfqX7RN8P6ypN2X/1uyx6EjSE8Eh8Lq5HFcGWKkxfHnHkV3IOLbiHvmt9N&#10;1QnUONrsnfs4biwyvkGoqpQTvX4AOnjXkkhvpkHK8wKlGDggbcTgemRibJxoQV0YZV9r5Z6jMdyb&#10;RFaOUzkavbHC8BisbC7dypQm1WOGJJrzo9InZOUwpWMqmk17rL6IRO+EU3yOa3/Ilg+DcRI2kWj0&#10;QXyyKb92Ucbqklnvh2hqtUMgt++qi/vaMKEh+Y8RINh1nwdxEcf0Gq11n1pKW+3iOCsTf6DAJuwC&#10;fM3vcaAx8oZUX87tgJ7+wsAy8fTKKY3ma7m05+yz2aOU5dPSwadfVNRmmOTfOeLEYMXUe9JsO2zs&#10;7nrMzyqN4z+1qZt8+dnV1XwzVagH191tRFj3NV1pY5jLe9AGN3kFeTlJvFxVsJAh3awhzRB//5Pr&#10;GbpUZ80xGTmbD2vSJA9oEjfXwW9e8Qy0k1kGULZzJrWZhGf6ZdgyLoTJlfrM+Eb71BObDQ5SNi1Q&#10;Vq1qbMV3h4a83/+puPqxBM8TYqHVTOgK3A+0TMwpCUur2nt9fHa8uPygBivxSCv9EOHRzhWJrFqC&#10;q5WtXvDocsRTfKhLaE5N8oGctzQniroRlTt7OKdkkKrYM5SgfI2zGyGk/RavKCrDMnm7WtoE+lcS&#10;l4L50+JnzVee8uFU3NWGVs22LIxb9pWJ428lsrzs7KdqZlozCR9ifOJVCKL5yrqBt/HRregK8eH+&#10;M08nQyJI/EGRRFZg4AagktncXO0esfSaQ6VFD90VVtf3co1/OFJut8zbbZQTxMv5B2j+yG6jh78g&#10;5P+BTpQkpTTU9H7RCauYk73FPyAK6DaqqQZX+r+IArqLQN5u0v+IKLzws+l/EQWOJkBeeMiSi4vr&#10;DlF4efmAtw8fCHSHLnA58LbNv2LLnYyP967vbZ6fX+B/28H7Yt72v9V7pxte96/9/5T/jj137/0v&#10;xw9czd3s/tuBY/hG0WmaA1tk95roiUdoe2R8OWKIf7a4P/lH4sETJPswXGyWj1n8oZcwoSIqJA+v&#10;UIYUwsdVL5+8BEd2LPVNcAfnsJVRdScdgQzVVSY2bEgjNFeX8BPw+q0WZ4YkZQ/2PXSPXpLCPo+5&#10;LxqcS/VBZPngO2m+UsvUlHx4Ssj+yo4vmOLw8/6TYehRyfLSe2sykpr8mRiP66n0sXiB42v8MLz+&#10;7fQSqPFl/eDP9VeRY97ypuEvkqczCymU9b5RK15dzhA+6b4RG7sWytkEC5dqKTq8KqFKyS5jIhwx&#10;+amKX5i9QYZC0MI3mwn8QDDKilnAN5sl8phnNgf4wTBZGC7UT/3IiD/o4MaIP6vHnSniZk6mmhll&#10;IKcq4vpQCPPIvk9X6n2VAQgU9z0ZVNzW0/S4ikzCwWi4BNW2fDF5bCG7L04XB7V6Ym/ANpOXgD3u&#10;EZ+2pVbG2ux3Oy9LHlKORDOtDO8fJ9lGo1Vtko2o0P1Dzym8mi6YXpyzYhjF5+nkiZ5xM9JjO/81&#10;m4+IyS2IFD0h/74m7r7j7bfl5uD4syTuLPfP9/5rTfwzZv3zUvhX1sLUZ+UF8cNZC26av1mLhxce&#10;vv//Zy3Mf2StO9j/D6zFByev/8RamKBfIf6/3JU7wZ/J/2Yt0O8bi19F+KIECcDx77+Zfq7WcwN1&#10;beLmtR90oqoKQKzeBHwZUo2KIFq9x6wQAhVCDsgXYkT0AHtcR7+AbA5riERRZk72+uT4RdV3jxm5&#10;bcLt8ppN/vjw0lKHHrYCc/3tSZw3qQKnWaWHp42nDbuzpzsuzYdpu+neiWNs7I8oLVhj8dUMND8F&#10;vSJ5GV4+Ixl/nJszXx39urISQheMJd0Sdn9+HHTJeYHDeYbLWqwXcnWGUndmXVjyuHla6bm3mabp&#10;7Ow5RoaxtqGOZoBTYzdFhzR/uU9017ZH+eLxDQzxnagy+2udD1G96HSY9yTPwL6y+6kTkN0mp++H&#10;iqptQZNUQpeCnXlXxt2oB32wByQ1HR1KiQFe38zmOVuiup4d8POG0jL27u05ByJSEKNdX4/075Gk&#10;KaELSSR83XBMrIizMJ+K6Yqko4gg6EdkEfDsF3zZA48NOOjUP7Nv2KPbaLvA/R/yzga+p7L/47+Z&#10;eR4by401/aY2Y+L89mQzaQxFlDwVIjLz1IYxz26TEukBlaeKRXF31+QxNE+lRCVDyV1xoxQhixBr&#10;/D+fn3N2/1yute+9/+y2X+fVt/PbtXOd97m+1/e6rvP7fM+xgVHHP5w15dRbG6pcXts3p2uvHya9&#10;UX5z7IqENqXa+H9TcVuzBR8md5w89FDDlcOOTaz19xPTKnfrsOj091OrPOg7ZFFw84/mlK7mHVan&#10;95CA3YuqB1e9+1bHpNEzbUceKDXt1siwKc8GLUjYcOyNWp/UvDfiLfvOH2qs9zw4wza4d91H3pwU&#10;Mb1rVpNvWl/Yc+GO+m1WJGT+EL4jwOPJ6NcfPuaz4G8Ny1+ZWcb303ovHnlu3w/l2r310JTDnj5P&#10;dqp7fFSzOkG3t6z72/DbZrfwP9Bq3PrWE5b/u2OtykmHPpmyfOeplCq7a+7xOBhcNvze9MfSUi+1&#10;GVL57RnjZ52qXXXDG7nHnq4ce8/gyLZPPZJYLrDtUzv/6T1zR7+2T7Xu+/x737zT9qnd9y5utC/1&#10;8W5jhs3w/n7vq6+Xf3be4NoT2uSMurWv1+fDFvl3PFxz//BFOWM3bHzmcOqPM0ePC+qQ3v9IzL7c&#10;YzN873y++cLf2s777jHvNfOCWketPjt5UHqnzVUr9Zj13etDrky7EFmtzrNbN/0jqsPPGQejPuoz&#10;zVHL5+G5kV/emvHg2z6L7C9W/P7V4Fand25+YOzyOxqt/Xxyz7OeLzS++3K/xPfn5UZ08uwYtdJ7&#10;2/gzR7bGvHB0ToNetww99Zr/Pc9c6eo3se7WqV33zPScuPpM2YRG7X7rujpw7cC/h1e/Z+f257oH&#10;fX1oco0WLfY2d2yKCu/fL2l2atehST2TB7V9q+7wiw9t7DVx07DdcXtHnt/51PDHa3Q/1++rO++r&#10;/m7XiXfW29Xms57H5n73/qjm9x2dEn5f7gNrF/RZu+lHh7FozrQBExt8XXnK/lKJb3ZL6vBE1QEv&#10;nrD3nHD2o/Ijpwd47X1g1uYmZycm3rbX/vvMMSlTqttHTv+t5hdZV3o3vnioZcrbMfPtAyoNOFYq&#10;O2BtnbvWvr5p+cFfv6re5IdLySl/3x1qf2nU8lEHSv/sWXFQk/dWr+ly7Hi5nHNfh4w88f33r+zq&#10;1XpEzIDAUrsHPrir9ButZ054dX+PO0o91cKonH6kTk3v54xJB2oNfmB7jzdD/p37Ybmco3/0P1m/&#10;5fgLJ+sum9B+3vBPZ+8Pn1Pu7BMna25c9tXJL56+8thae5WoD7s+/PszZy9tWzalfUDG3O/SfrCH&#10;bjpW8/1p87t+FvLVzxs3JsXMCg+dOKjMyB6XT73yYbMZm9a++qZj4Srj5X25z9Ra+NPl1ll1uj9a&#10;te2SIxGtFweV+eCZFodXVKsUGHz5s5+abZmV8/OMjl3+OLelbPz0AO/Bc0/s6ZFxV2ivhnNfORwy&#10;98Xjc9eFNVo6stvBRVWnRaUs/H7LoUOT9mz0rfJqr3MNQx/N3f3p8BkDdzVavuvOoetqd39v2bCP&#10;F23bub1X0yMPHuh7OvnJx2tUGTSt+cHocVN8bp86q+t0Y4Ht44fHdbx/csqvB3+6p/fnOQvjffz/&#10;uJz9dMRmx+Av6tzxbpkfvXZ+dix1WaldH+xqvmNBv8+6RX47oWPV5a+P65Lz4741A1L9E59vMfC2&#10;xJW9Ex54Yc9Xvdf9sK5rh4pjO8xfnDRs6pYBETW9vx1wqM09Z+t94tdj4KVLizyXeZTbvPKb2R19&#10;/HvENPpl3epGW0bP9s79/vdLB4908/3gw25LP/4sNue5+Kfvf2nsuD4vvb+7Y+nuH4bMc5z9LjMz&#10;8NXgFtE521O7f/PT2Oe2Vam7N3FOja9HPvup49bAmgG7Kx/es+lwQu1faz/7+949tzc9Om34W+OG&#10;zm70xj2tO07cti9gwI60740hvUOHdkr/zqPJ/IrNTs460WrgwuHPJPSO7pbyzbztD3X52xfnK55f&#10;mHZx3gtZgeXnNoz2LHP3I190bfjQb5srNvN4950l8a2+/anB33M+v7w4tOqZTg027mn23OVPd7/X&#10;6WjbNSdmDZ0dU2f6kfBPt71wNHqvseTu3q1fG39lfvjhRxatfCcxoP6MRtXWt8vYM6j07nd6Z82M&#10;yGr/3bf7dl/MOjl3zubhqzMuXo7pMKnrF83ODHz88fufm9/Uu1f05g0H2vfq23i//ZHyx77rsLDm&#10;iz+fDoi5PfPy9llf3zdxdP8/bpt+Z+Devh8uavt2rwNf/jbQ61Dt5m3+mTPfp95H03K8PV58+UTP&#10;xa27DD5360uVjm4LemH93qj3W0xaZf+0fbt/dDiyYMThP453WnXH5T4npyxt0bBNTPZHkx5aNequ&#10;c9tOPju/28jtaw+WW3M0+Iv7w0KbHv9q+2vfnolakLD0mx79y+7/o+msFx/9xriya1WpD0d4zGsT&#10;vt/r9IBHO5189uSAxXf6VWk03uuRau2m3v9UbNCPVVoujl8wep+96sa5SRNa79izp0/2ml53f3r5&#10;QPfK/5w05IMeP45tuXJZ9u6LwW16nv9+xQpbtwdjLwSc3lCqtjHttb7vRiW3nfTplMjy5e/b/fxr&#10;/SpUnvlUSIvVHZ+rHj7r2AKv3M2DHxy8O7RLry/T45v9sst2zue0b40FPZMqnq357y/v3v9w6exv&#10;/Ac3r732h5crn9/a5aexnyza6f9p2311X1ny1uTf5petdDGz8m2n15VbYPx6seFPn++dML3vowdP&#10;tvr67q9XDdm1d+NdUxNDL419uHPMLweahXRtuD9j/ANl7j5cutznMbOCa9zTcPhduQcf+vKu8++v&#10;rTM/+/c1nhPCfu3yzo/Dvnpm98cZ5ZZOb35uyvaEx17uFNL1lbiVb21ePW7QmcufzDldpUpC/KQl&#10;n9fsN/PxkGN9Bo//l1/UHTViF666+/zcjYd+/ShgWdPuy+uGRfXr1HhxxJiv/9ix486Jww7vvuXe&#10;ussWNF39ju+ogZ/7XWgwzXjiH923941/fd7eTnPat5jzxitlFuyPaTy3TEDDebN3n6lasfqzmS8E&#10;vbTmnRbBK43LscOW/Dr6sTrNHAePef3SZnyVyCkH5oxetWDEqU3ejpOnXnlgxcKFpXuOSk196KHU&#10;1MbeA8v+68WT311Y+68Td/4yeVzl2icPTMjGI2Nbhz/p/dPHW4MW3O5T/f53Xp4e/XLWZ82DOt/R&#10;5ExKYrOI20PbGsnv3rv6jxo1J049sG3FB78MXt3pm62+Hsmr6zeMf6XrlBNPvtvnzQ8ee+/JegPj&#10;Ny+tt+WlH3usHjty64hdjp07jQeNv39w8kSw1++PPm/0D74ry+unzTWit0SlbDM8K5z1un3iiean&#10;Fx/9bOc9VYbO+tcHv+2b3H3enCMBWeEnj7w/tmmb8H4VvD/M9nyrz9EnvD4ZNrLDa4+8N3f+6LGr&#10;0js+uD74zU1lVvvOXjmw4tIWNv/KKxsaX6yet2h/6gfbn7gS87bR79T07K+2H12zd0mruaVW9fz6&#10;oodf9g/P7PBoVHNB3x2vvpEwbt8fbX5dc/SplzvVznjrkbnJnyy5UqrC8EGDNbfpluweFhX2n/t0&#10;6+GckKQ+fR/oZO/aL2X4wCHJ0DEbQqZ/JKRF6sDHkRSIbh4e43iknv3B1D4pI8ba8fiM80mc0SPq&#10;5d3wW7p2SMsmYYYjxggzosLCDSM8qrth1MV/eUe6avl4JCchtS8eNId+6vwuGI/ny0fgAlryIZkw&#10;nhNff9sPSXD9+T832qNT+iVWMPDltAK0V3OzR0VGhkfaE+1XyxyOGEq+3OzJZpkR1tiAM64ti4zC&#10;V1mlzDD43YabS92o6OvqhkUbkFevPS4yKhLfC64tc/6klEUbYRouiMpxkdGaa4lxQOLm9p/ri4wK&#10;v+6aIxs3vq4sKsK4jhtlsB+uPV9U+PV+geZ9HTfauN4H0dFMqVx7vuhwfjdUyhpDeFbKYowo9foc&#10;jsb4InbtcQ4HwNeXNXbx/YiUPtDEU5xvOXQaOBZx1djeqOOQIchSmV/K2iQnDkHKyhlsbVoiu9O0&#10;T0x4VJ+oxxLRs5GOxhERRni/vpGP9YswEiMSIsITE5pVKPiQq0mv4SMwZJyBilCMMSoEBbV6oHUF&#10;X7yTUQlWDlYB5gOztvL44AMb4mezza549Tj+bG0ocv7eet+jOn7muWrAqpqf+e7HLeZnvCNiw+sm&#10;1zDuc/nZC59jYbwWf5dyfLR1g/H9EWu7Ym4859VtQcVRfjSbrSkKeI54GK/nRp63Ls7P9rKd3L78&#10;8kvnPgj/J5vl1czPeB1H276LaAvbZ8CszWofr91mu3hllB+tDD7TLl65C/9nG622NsNnXoe1sU/I&#10;tq4DH9NKmm+tay8qH3rDb97OSGY0F+xDcvn+lHUdxelDjhP29J/FvTeO8LZZcV8mLxZc4951THbE&#10;+YaiPYzD3ggw7PK2DSxEyJS12+o0t6XYBtr64F0yu62FbQj2CXnHST+k+284enmizfZOj4r9rmBv&#10;v/Xqz3n103JmszydTsaWZR5f9t6rx1vlVr0Ym0cwjzMPt2Wbx0++5+rx/B23AeBwH2LyrON9zJ9P&#10;HnjezyrjcdZ5bd+di5qN67F+F2ce3+biS87j082fk1JmO382fn3Y09YbJ1Dq8eeEkc6hmRc3dC3H&#10;JucDbp1NK409xzCN8x3ZEQ/Xi9vapV5cCD4fN8vaYe+6WXNDBxS2gdExVowibtKsz+RaLItTFWUq&#10;qwPKJKx2tsXRvXGsdf78WGSQ9zeYyspAmYR1J44zYAWxauAYsgJhKut7lElY0TiuK8yVFYufeV6e&#10;0wdmbd3woYH1A/ZWX7Avr27WePzP3Ow6HtXzwodFPs5DcE7GGvu/I2woAoufp5a8Me90tTUmi3DM&#10;X+1CZewW9Zi3xl4CfH8LbDDsdpjrON/iiTkIBSxrB3PdrNjqgEL+jnHkGqPWZ/atxSKDrOEwleWJ&#10;IJWwOqBue5h1fsRomvXZlUUGWeNgKquTkNUJdVWWOkZwiHMr6rE3yqvgsTfKq4xtlNcAjzNlaQWv&#10;sTo/pePqPWH/gPnCXPs/F9cw3Sz7s/6/H8eoc5SORQZZy2Aqq30ZGasP6jaBWefPr//fxTFkrYKp&#10;rBlC1gjUDYYVxCKDrPdgKmudkDUQdQNgBbHW4hiyNsJU1iEhayTqSny4yWR9pGHdXlbWX/2wLqss&#10;dxtD8+CfarCFsECYB8y6V8r0stlCUcCyPxtDDvxe9ZMVC67zWjqOI2sJLBDG81osjlcJy0AdCWsp&#10;jiPrnzCVFYdYk7DsqCuJ67dxHFkrYSprgJC1BnXjYZbf8psbyCBrPUxlvS1k9UddCYsMsjZoWKeE&#10;rEaoK/Eh5wSytmtYt2C8SvorCXUHwQryIRlkfQZTfZgmZD2Oumq7imtuuIBrhPv/9DvsBaypF7C2&#10;plSgFW59PQKGJ+xnmC/MA2aN1wnlZHOodH09gXOT9StMZe0UsvqgrmRuOGOyzmtYPuVl7ZKur2Sw&#10;XRc1rGghayDqqrFmxXgp/K6zaZewJ4sdpfqwt5A1EtUlPvQAg6yyGtZiIaufkFXOZFXUsI4KWXaw&#10;VB+623j9Gm2sBjsAC4TBXXnjtRrGkGQOdaCOpP8P4jiyfoCprC5CloG6EtZRHEcW5wiVNbeIWSdN&#10;1mkN61shy466aqzpxms2jmO7LsDUdnkiriX9tQZ142HW+b3z+U5JBlmXYSqrlZDVH3UlLDLI8vC4&#10;njVVyJLeN5QCgyxvDWu5kJWE+oNgBfmwssny1bD8K8j663953zAK11jQfcMo3CuMwj3DmUq0wt03&#10;1IN/POFPB/a+2GOXNw8FVZStr51Qpz2soD4JM1lNNKzUImaRwXY117A+FrLaoX68oF1kkHWPhlWu&#10;ksyHYagvmV/vNVn3aVj3CVl2sNQ5LxZlmDJvuNZbXHFdG/6phvbcgX0g9tjlxXWmcPw7UEfSJ0E4&#10;OVlcAwIVVq6QZQhZDUxWIw0rDnEtWYfsYKn9b41d13tUw2Q11rAGCFlrwJKMITLow2Ya1ttClnTN&#10;I4MsjttA7LHLi41TQpZ0zWthstprWLdgvEr6S7rmkcF2ddCw0oSsx1FfjY1YlBXH3HAB11jQmncB&#10;69wFrHcpVWiFW/MGwz+eaNNw7H2xxy6v/+d6y+brTqjTHmaNG1RLsz67jiEyyBqnYR0rYhYZZD2h&#10;YUVXlrWrHerHC9pFBllTNaxxQpZ0zZtmsp7VsDYKWXZca4DSLneL657wTzW0sS/2gdhjlxfX1RBr&#10;krnGgTqSNS8BJydrEPaBCquLkGUIWRyvZA3TsDheJe2SslJMVqqG9a2QZce1BsCs+QDVtHPDSJM1&#10;QcPyRFxL2iVdX8mgD5/UsFoJWdL1lQyyntawpgpZ0vWV8w9ZL2pYy4WsJNQfBCuov8gga7aG5V9F&#10;1l//y/V1FK6xoPV1FNbUUVhbz/jSCre+vgv/eMJPa7H3xR67vHkoyEe2Dt2LOl1hBfUJGWRt1rBS&#10;haxOqN9ewCKDrG0a1sdClnR9JYOszzWscr4yH0rX150mK0vDuk/IsuNa1TmvuNbX4orrN+Cfamjn&#10;P7EPxB67vLjOFI5/B+pI1lcyyFqOfaDCyhWyDCFrhclarWHF+cjmNTtYav9bY9f1fvg9k7VRwxog&#10;ZEnXPDLow480rLeFLOmat9VkcdwGgoldXmycErIaoY7Eh9tN1l4N6xZfWX8lgSVZ88igD/dpWGlC&#10;1v9yzbuAayxozbuAde4C1rsUP1rh1rxs+McTfvodeyCv6f+5VWXztXTNI4MsPtCoso4JWZ1QvT3M&#10;GqPe+dyjeoBBVjkNK7qarF3SNY8MsiprWOOErDDUl8yvZJDlq2FtFLLsqK+O1+Ja84orro8g1uAO&#10;2zHsA7HHLm9eq1ZVNtc4UEfSJ8dxcrJOYx+osLoIWYaQxfFK1nkNi+NV8t1Lyrpgsi5pWN8KWXZc&#10;qxpr1tgthd9ZzxXkmKxSKAxEOX7M6y9PNFjSLun6SgZ9WF7DaiVkSddXMsiqpGFNFbKk66u3yaqh&#10;YS0XspJwrZL1lQy2y1/D8veT9df/cn3FulHg+vrfvqOji+vS4NSDVYI1hrnGdQh/hv9YxrXGdXN9&#10;frwlfiH5Tsk2kQX3X8cajTIJawiOi4dZbcE506zPuNS88UoGWf4wtV2ZKJOwknGchFULx5HFeUFl&#10;5aJMwpK2iwyy2GaVFYeOkrBSUDfYPAf7PT8f1sXvyKoPU1nU8SQsO+oGwKw+yo8VimPIcsBU1mtC&#10;Fuuq62Fx3TegXUU+Xjn+2D+M646wofADP6vv2sxAOTaPsnbX9+ucZYX63w14v24J54url4m/+1Z0&#10;79c5z6u+J3ej3rXpDW8yRhNhaozO9ZSNhzDUVWPUGhvs286m9ceerCSYyvpWyNKNBx2L8xxZwzSs&#10;gNKydjVAXck4TzFZnO/VdrUSsiJQV+LDMSZrooY1VcgyNKySPKfo+n+p6acMjZ/iysj6X+cnHWuZ&#10;yVqhYU0WsqSxttJkrdOw+J6AZP2KQl1JrK03WZs1LL4nIGHp4trdYu246afTGj9tKSfzk4G6kj7J&#10;xnGc187C1LmGz5ZK+kQaa+dMVo6GFSpkSWONDLbLAwuq2q4kISsa9VUfulus8Zku+ilM4yc+0yXp&#10;f0PjJ928Fm6yojSsyUKWNNYam6y7NCw+0yVplzTW+EwXfdhSw+IzXRKWQ+PDWJRhuN/w5yJvxH25&#10;rv+HmH7i9yJ1TG7BRUj8ZGj8pGONNFljNCw+3yBhSWNtrMlK07BChSz6Q51rdO2aZLKe1rCS/h8s&#10;d4u1DNNPqzR+quEj63+HsE+Yu+T4f1/D6lHErEyTtUnDek3IksY1nzlguz7WsPjMgWQMxaC+JK63&#10;mSw+c6DODXzmQML6K6zXv5l+op6v+mlLVZmfIoV9Qj2f/X9Zw6KeL+kTaaxR+CDLC1/w1XaFClm6&#10;/tfNoWXAIIt6vspKErJ0PizJc2gI/QGDS/5URysB/07VnhukoznPW1w6GqQXWzOzT9phj+GRl0tj&#10;X+1AR7GMv3PdCptzIMsPprJGo0zCkmrzZJDlr2FlClnJOC4eZo1t3Dpq8xu1cAxZgTC1XbkoK8p2&#10;kUEWr0llxaGjJKwU1A02z1EJ+/zaVRe/I6s+TGXx3lrCsqNuAKwgH4biGLIcMJXFnIOEFYa66j3A&#10;X2GunAH/YLuZcw7f3qC50nne4porE+BkxuggmBqjWzxlMcr4VmPUGhtcEzubNhh7spJhKov/vpdk&#10;PDRAXcnY45xKVqqGFSpkRaCupF0jTdZ4DStJyHK3ca7r/6WmnzI0fmIeQNL/BupK+mSZyVqhYTEP&#10;IGFJY22lyVqnYTEPIGFJv+utN1nMA6hjiHmAwrJK8pqii7Xjpp+YB1D9xDyAxE8G6kpiLRvHca45&#10;C1NZzANIWNJYO2eycjQs5gEkrBjUlbSLDLaLeQC1XcwDSFjRGpa7xRrzAPQT8wCqn5gHkPjJofGT&#10;Lq6ZByCLeQCVxTyAhCWNNeYByGIeQGUxDyBhGcJ2MQ9AFvMAKot5AAlLt17H4pwY7m6VB6Cf+F1F&#10;9RPzABI/GagvGf/MA5DFPIDKYh5AwmqA+pL7NeYByErTsJgHkLCk8xrzAGQxD6C2i3kACcuB+qoP&#10;3S3WVph+WqvxE98vKqyfdPPaOpNFjV7tk8lCljTWNpqsrRoW3y8qynaRwVjboWHx/SIJizqru8ca&#10;tXn6idq82v/U5iV+cmj8pIs1avNkUZtXWdTmJSxprFGbJ4vavMqiNi9h6dY1XbuozZNFbV5lUZuX&#10;sCI1PizJ81oI/QGDS0q6Nu+FJjh1a+6L8BlX53mLS2+CHGLrBGOf9IFheFyjzc/0vFrG+HXdCqvN&#10;k+UHU1mjUSZh/TfaPFn+GlamkJWM4+Jh1tjG7Vy+2jxZgTC1XbkoK8p2kUEWr0llxXnIWCmoG2ye&#10;g/2eX7uozZNVH6ayeL8raZcddSX3m6E4jiwHTGVRm5ewwlHXndZl6Vw5A/7BdjNr85WdF+i8zCKd&#10;K53nLa65MgHXzxgdBFNjlNq8JEYjUVeNUWt+4ZrY2bTB2JPFOUhlUZuXsBqgrmTscU4lK1XDojYv&#10;YYWhrqRdI03WeA2L2ryEZWhYsShzJ12B2jz7JAOm9j+1+cL6SRdry0zWCg2L2ryEJY21lSZrnYZF&#10;bV7CikZdSaytN1nU5lUfUpuXsHTj1d1i7bjpJ2rzqp+ozUv8ZKCupE+ycRzj+ixMZVGbl7CksXbO&#10;ZOVoWNTmJSxprJHBdlGbV9tFbV7CcqC+6kN3izVq8/QTtXnVT9TmJX4yNH7SzWvhJovavMqiNi9h&#10;SWON2jzbRW1eZVGbl7CksUZtnixq8yqL2ryEFaPxYSzKMNzdSpunn/hdRfUTtXmJnwzUV8ekLtao&#10;zZNFbV5lUZuXsKSxRm2erDQNi9q8hCWNNWrzZFGb74M9dnn6ALV5CcuBOqoP3S3WqM3TT9Tm+yh+&#10;ojZfWD/pYo3aPFnU5lUWtXkJSxpr1ObJ2qphUZuXsAzUV/tf1y4yyKI23wd77PJijdq8hBWOOirL&#10;3WKN2jz9RG1e9RO1+cL6Sdcn1ObJojavsqjNS1jSWKM2Txa1eZVFbV7Ckn4PpTZPFrV5lUVtXsJy&#10;tzU0hP6AwSUlXZvn8uacP7gvQm3eed7i0psgh9gGwNgnI2EYHnnzIfuqGw5gWTuY61ZYbZ4sP5jK&#10;Go0yCeu/0ebJ8tewMoWsZBwXD7PmLNzO5avNkxUIU9uVi7KibBcZZPGaVFYcOkrCSkHdYPMc7Pf8&#10;2kVtnqz6MJXF+10Jy466AbCCfBiKY8hywFQWtXkJKwJ13WldDkF7JHPlDPgH282szTd3XqDzMot0&#10;rnSet7jmygRcP2N0EEyNUWrzkhgNR101Rq2xwTWxs2mDsSeLc5DKojYvYTVAXcnY45xKVqqGRW1e&#10;wopGXUm72BayxmtY1OYlLIeGFYuycjB/mA/M2rrhA/1gbda6BZS5Lag4yo9mszVFCc/BOb8SzAum&#10;nhdzZZH/m1y6/qc2Tz9lwNT+pzYv8ZOBupI+WYbjyFoBU1nU5iUs+lgSaytN1joNi9q8hBWNupJ2&#10;rTdZ1ObVdlGbl7AMDUuNCRzi3EpqrB3H1bP/qc2rfqI2X1g/6eI622Sd1bCozUtY0lg7Z7JyNCxq&#10;8xKWNNbIoA+pzas+pDYvYenWBneLNWrz9BO1edVP1OYlfjJQXzL+w00WtXmVRW1ewpLGGrV5tova&#10;vMqiNi9hSWON2jxZ1OZVFrV5CeuvEGtDTD/xu4rqJ2rzEj9JY43aPPuE2rzKojYvYUljjdo8WWka&#10;FrV5CQux1kcyhqjNk0VtXm0XtXkJy7D5BqqsWJyzHMwf5gOztm74QD9YW0m5X6M2Tz9Rm1f9RG1e&#10;4ieHbde/VD/p1lBq82RRm1dZ1OYlrAa2yTUk92vU5snaqmFRm5ewImzVq0vaRQZZ1ObVdlGbl7DC&#10;bWXKqCx3izVq8/QTtXnVT9TmZX6SraHU5smiNq+yqM1LWNJ5jdo8WdTmVRa1eQnLgfpq/+vGELV5&#10;sqjNqyxq8xJWmIZVkmMthP6AwSUlXZsfjCY4dWvui1Cbd563uPQmahQTYOyT6TAMj2u0+UCvq2Xt&#10;UO66WWtmBxS2hHWFWWMAtz1p1mf2c2fTUO5kQQa5jjUaZRLWf6PNs13+GlamkJWM4+JhVlvya1ct&#10;HENWIEz1YS7LBT6UtosMsnhNKisOnSdhpaBusHkO9nt+7aI2T1Z9mMri/a6EZUfdAFhBPgzFMWQ5&#10;YCqL2ryEFYm66rwci7JyMH+YD8zaSsI9oHSunAH/YLuZtfkRzgt0XmaRzpXO8xbXXNkb188YTYSp&#10;Mcp/R18So7r13BobrnNlf5OVpGHx39GXsBqjrjoedCzOc2zXMA2L/46+hNUAdQNg1vm981kDOPeQ&#10;xfle9SH/HX0JS9quMSZroobFf0dfwopAXdWHJXlOsfrHNdaWmn7K0PiJeQCJnwyNn3SsZSZrhYbF&#10;PICEJY21lSZrnYbFPICEFY26av/r2rXeZG3WsJgHkLAcGpa7xdpx00+nNX5iHqCwftL1SbbJOqth&#10;MQ8gYUlj7ZzJytGwmAeQsHT9r2sXGZxDmQeYzj0s4uF6cVu71ItjHkDCCkMdNa7dLdaYB6CfmAdQ&#10;/cQ8gMRPDo2fdH3CPABZzAOoLOYBJCxprDEPQBbzACqLeQAJS9f/unYxD0AW8wAqi3kACctAfXeP&#10;NeYB6Cd+L1L9xDyAxE/SPmEegCzmAVQW8wASljTWmAcgK03DYh5AwpK2i3kAspgHUNvFPICEpbs3&#10;jMU5sbSUyO+AujHJPAD9xDyA6ifmAQrrJx2LeQCymAdQWcwDSFjSWGMegCxq9CqLeQAJS3e/rmsX&#10;GWQxD6CymAeQsHT3hrE4pzvFWrbpp/MaP/Hv4kr8JB3/F0xWrobFv4srYUXC/+pao+t/5hrY//z3&#10;8tX+D6gmY0njmn8Xlyz+PWuVxb+LK2mXQ9iu8iariobFv4srYenGUEmO6xD4rhIMLinpOYd06u4I&#10;XedWhDkH53mLS0eD9GKbBWOfpMPYHuv7C/vquNfVsnb47LoVNudAlh8sHebKGo2fJSypNk8GWf6w&#10;dJgrKxM/S1jJOC4eFgSjf7zz0dFq4XdkBcLSYa6sXPwsYUnbRQZZvKZ0mCsrDj9IWCmoFwwrqF11&#10;cQxZ9WHpMFcW760lLDvqBcAKYoXiGLIcsHSYK4s5BwkrCvXU9eavMFfOoLPgsrL2m/Zv9751g+ZK&#10;53mLa67sDSczRhNh6TDXGGXOQRKj4ainxqg1Nkrhd51N6489WUmwdJgrizkHCUv3/UvH4jxH1jBY&#10;OsyVxZyDhNUA9STjPAXHkcX5Ph3mymLOQcKKQD2JD8fgOLImwtJhrizmHCSsMNRTWSV5TtH1/1K0&#10;kX7KgKXDXP3EnIPETwbqqX7SsZbhOLJWwNJhrizmHCQsaaytxPnJWgdLh7mymHOQsByoJ2nXehxH&#10;1mZYOsyVxZyDhBWDeirL3WLtONpIP52GpcNc/cScg8RPBuqpfgpCGe/RSsE6m5aNPVlnYekwVxZz&#10;DhKWNNbO4fxk5cDSYa4s5hwkrDDUk7SLDLKYc0jnHmbdszPnIGE5UEdluVusMedAPzHnkI69q5+Y&#10;c5D4yUA91U9BKFNjjTkHsphzSMfelcWcg4QljTXmHMhizkFlMecgYYWhvqRdzDmQxZyDymLOobCs&#10;WJwTw91tdGDmHOgnfi9S/cScg8RPBupL+oQ5B7KYc1BZzDlIWNJYY86BrDQNizkHCcshbBdzDmQx&#10;56C2izkHCUt3z+tuscacA/3EnIPqJ+YcJH4yUF8Sa8w5kMWcQzr22OWtNcw5SFjSWGPOgSzmA9Kx&#10;d2Ux5yBhSb8bkEEWcw4qizmHwrLcLdb47gH9xHcPVD/x3QOJnxyoL4k1vntAFvMBKovvHkhY0lij&#10;cEsW3z1QWXz3QMIKR31Ju/juAVl890Bl8d0DCStGwyrJsRZCf8DgkpKeB/jyBmlbzvMWl7YFOcS2&#10;xOyT1dhjeOTN8+yrFfgOy7J2MNetsHkAsvxgKms0yiQsqV5OBln+GlamkJWM4+JhQTDGLG7n0qzP&#10;jN/OptXCnqxAmNquXJQVZbvIIIvXobLi0FESVgrqBpvn+LN21cUxZNWHqSze70pYdtQNgFl+y8+H&#10;oTiGLAdMZTEPIGG52z2gdK6cAf9g8yh78+YBDtygudJ53uKaK3vDyYzRRJgao8wDSGI0DHUl9w79&#10;TVaShsU8QFGyOM+xXcM0LOYBJKwGqCsZ55x7yOJ8r/qQeQAJS+rDMSaLeQCVxTyAhBWOump/leT7&#10;L2seLoV2dTZtKfbskwyY6ifmASR+4ryt+knHWmayVmhYzANIWNJYW2my1mlYzANIWNJ2rTdZzAOo&#10;PmQeQMKKRF3Vh+4Wa8dNPzEPoPqJeQCJnwyNn3Sxlo3jlsDOwlQW8wASljTWzpmsHA2LeQAJKxp1&#10;1f7XtYsMtot5ALVdzANIWIaG5W6xxjwA/cQ8gOon5gEK6yddnzAPQBbzACqLeQAJSxprzAOQxTyA&#10;ymIeQMKSxhrzAGQxD6CymAcoLCsW58Rwd6s8AP3E70Wqn5gHkPjJQH3J+GcegCzmAVQW8wASljTW&#10;mAcgK03DYh5AwpLGGvMAZDEPoLaLeQAJy6HxobvFGvMA9BPzAKqfmAcorJ908xrzAGQxD6CymAeQ&#10;sKSxxjwAWdToVRbzABKW7n5d1y4yyGIeQGUxDyBhRaC+Ol7dLdaYB6CfmAdQ/cQ8QGH9pOsT5gHI&#10;Yh5AZTEPIGFJY415ALKYB1BZzANIWLr+17WLeQCymAdQWcwDSFgO1HenWAuhP2BwSUnPA/A2xqmR&#10;c1+E7wM4z1tc2lZpXHsmjH2yA4bhcU0eYEzZq2XtUO66FTYPQJYfTGWNRpmE9d/kAcjy17BYLmEl&#10;47h4mDW2cTuXbx6A5wyEqe3KRZmEJW0XGWTxmlRWHDpPwkpB3WDzHOz3/NpVF78jqz5MZfF+V8Ky&#10;o24ArCAfhuIYshwwlcU8gIQVjbp/xblyBvyDzaPszZsH8HVeoPMyi3SudJ63uObKBFw/Y3QQTI1R&#10;/n0ASYxGoq4ao9bY4JrY2bTB2JPFOUhl8e8DSFgNUFcy9jj3kJWqYfHvA0hY0naNNFnjNSz+fYDC&#10;smJxPi6c/jAfmLV1wwf6wdqsdQsoc7t5/z4A+yQDpvY/tXmJnxyoK4m1ZTiOrBUaFrV5CUsaaytN&#10;1joNi9q8hCVt13qTtVnDojZfWJa7xdpx00+nNX6iNi/xk4G6kljLxnGMtbMwNa6pzUtY0lg7Z7Jy&#10;NCxq8xJWY9SVtIsMtovavNouavMSlqFhxaLMneY1avP0E7V51U/U5gvrJ90aSm2eLGrzKovavIQl&#10;jTVq82RRm1dZ1OYlrGjUl8QatXmyqM2rLGrzEpZDw4pFmTvFGp/Rp5/4XUX1E7V5iZ8MjZ90sUZt&#10;nixq8yqL2ryEJY01avNkpWlY1OYlLOm8Rm2eLGrzaruozUtYERofxqLMnWKN2jz9RG1e9RO1eYmf&#10;pPfQ1ObJojavsqjNS1jSWKM2TxZ1c5VFbV7CkraLDLKozassavMS1l8h1qjN00/U5lU/UZuX+Ena&#10;J9TmyaI2r7KozUtY0lijNk8WtXmVRW1ewpLOa9TmyaI2r7KozUtYBuqr63UsykrqvBZCf8DgkpKu&#10;zbMbnFo290WozTvPW1x6EzWKLBj75CAMw+Mabb45Ao1l7WCum6VxdEBhS1hXmHXPgtserYaNcifL&#10;D3uVNRplEpZUwyYjC+YPU1mZKJOwknFcPKygdtXCMVmwQJjKykWZhCVtFxlZMF6TyopDR0lYKagb&#10;bJ6D/Z5ff1Gbz4LVh6ks3u9KWHbUDYAV5MNQHJMFc8BUFrV5CSsGdf+Kc+UM+AfbzazNc4pwziPc&#10;F+Fc6Txvcc2VvXHtWbBEmBqjfEZfEqNhqKvGqDU2uCZ2Nq0/9lmwJJjK4jP6EpZuPOhYySZrmIbF&#10;Z/QlrAaoKxnnnHuyYJzv1XbxGX0JKwJ1JT4cg+OyYBNhKovP6EtYuns9LtBYFt0mD3AcbcmCUZtV&#10;/bQFDZX4yUBdSZ9k47gs2FmYyqI2K2FJY+2cycrRsKjNSli6/teNITKyYNRm1XZRm5WwolBf9aG7&#10;xRr1MvqJ9w+qn6iXSfxkaPyk6xPqZWRRL1NZ1MskLGmsUS8jK03Dol4mYUljjXoZWdTL1HZRL5Ow&#10;YlDf3WONGgb9RA1D9RM1DImfHBo/6WKNGgZZ1DBUFjUMCUsaa9QwyKKGobKoYUhYurlG1y5qGGRR&#10;w1BZ1DAkLHeLtRD6AwaXlHQNoyeacCPuy53nLa77ctzK2Y7C2Ce8r8DwuEbDKI/1l2XtYK5bYTUM&#10;svxgKov3tBKW9Ls+GWT5a1iZQlYyjouHWWMbS2ya9Znx29m0WtiTFQhT25WLsqJsFxlk8TpUVhw6&#10;SsJKQV2phkFWfQ2L9yASlh11A2C8XsZYfj4Mxe/IcsDUdlHDkLBYV12XLa5rf4WZrGgN65CQZWhY&#10;Jfl+Uzovz4B/sN3Megm//jvnLO6LUC9xnre45uXeuHaOB+ol6nigXlKU44ENIytJw6JeImHp7lN0&#10;Y49zKlnDNCzqJRJWA9SVzCmc58ji2qL6kHqJhBWJupI5ZYzJol6isqiXSFi6+8qSPKfo+n+p6acM&#10;jZ/43KTETwbqSvpkmclaoWHxuUkJSxprK03WOg2Lz01KWI1RV9Ku9SZrs4bF5yYlrCgNy91i7bjp&#10;J2pz6pikNifxk6Hxky6us3Ec5xpyVBa1OQlLGmvnTFaOhkVtTsKKRl1JrJHBdlGbU9tFbU7CMjQs&#10;d4s1PjdJP/G5SdVPfG6ysH4Kwjl53+x6/8rnJsnic5Mqi89NSljSWONzk2TxuUmVxecmJSzpvMbn&#10;Jsnic5Mqi89NSlh/hXmNOjD9xO9gqp+oA0v8ZKC+ZPxTByaLOrDKog4sYUljjTowWWkaFnVgCUsa&#10;a9SByaIOrLaLOrCE5dD4MBZlWFrcJr+VYfpplcZPNXwK76cg+Eid11abrPc1rB5CFr/bS+Kaz2ay&#10;/zdpWK8JWdK43myyPtawPhaypO3aZrI+17DK+cr6S3dv4G5xnW366bzGT/zbjYUd/7q4vmCycjUs&#10;/u1GCUvXJzoWcyiMa/7tRnVeC6gmY0njmn+7kSz+7UaVxb/dKGmXbr3WtYt/u5Es/u1GlcW/3Shh&#10;haO+OjeU5LgOQXusObQjPg9F38M9tqkQ57HL2zaw8DrNzm5rYRtie9yWkHec9EO6/4ajlyF0vNOj&#10;Yr8r2NtvvfpzXv20nNksT8f1cMsyjy9779XjrXKrXozN4yXmE8zDi1Kzc563uDQ7yDy2SzD2STk0&#10;hu2x/g4M+2o3vi+xrB3MdStsLoUsP5jKGo0yCWsIjouHWeMNt47a/AYZZPnDVFYmyiSsZBwnYdXC&#10;cWQFwlRWLsokLGm7yCCL7VdZcegoCSsFdYPNc7Df8/NhXfyOrPowlcX7eAnLjroBsIL6KxTHkOWA&#10;qSzmUiQs1m0CK4gVhmPI4vqksg79P1h/hXl5BvyD7WbOpSy4QfOy87zFNS/3hpMZo4kwNUaZSynK&#10;8dDfZCVpWMylSFgxqCsZe5xT2a5hGhZzKRJWA9SVzCmc58ji2qL6kLkUCYtzhaRdY0wWbiGuYzGX&#10;ImHp7itL8pxizcOl4JPOpi01/ZSh8RNzKRI/Gagr6ZNlJmuFhsVcioQljbWVJmudhsVcioQlHUPr&#10;TdZmDYu5lMKy3C3Wjpt+Oq3xE3MpEj85UFcSa9km66yGxVyKhCWNtXMmK0fDYi5FwjJQV9IuMi7B&#10;mEtR51DmUgrLcrdYYy6FfmIuRfUTcymF9ZNuDmUuhSzmUlQWcykSljTWmEshi7kUlcVcioTF++wm&#10;MKst3vl8Z2MuhSzmUlQWcykSVpSGFYsyDHe30beZS6Gf+B1M9RNzKRI/OTR+svrHdb1mLoUs5lJU&#10;FnMpEpY01phLIStNw2IuRcLS9b+uXcylkMVcitou5lIkrEiND90t1laYflqr8RP/DQqJnxwaP+n6&#10;ZJ3JYp5D7RP+GxQSljTWNpos/vsQKov/BoWEZQjbRQZjjf8Ghcriv0EhYcVoWO4Wa3x/g37i+xuq&#10;n/j+hsRPYRo/6WKN72+QxdyDyuL7GxKWNNYoEpPF9zdUFt/fkLCk8xrf3yCL72+oLL6/UVhWSY61&#10;EPoDBpeU9Pc3dtwgbct53uLStiCH2KpgTLBPArDHf9fkHOZVKNqcA1l+GtZolElYUm2eDLL8NaxM&#10;ISsZx8XDrDkrv3vlWjiGrEDsVR/moqwo20UGWbwmlRX3f+SdT2wUZRjGl5bS0i1SkokajQqJkgYu&#10;U/75ByEmcuBglIMh4qnGSMgkYOAg4GmPvUiIBy6GpNEzTeDiEkPCyYvRCx44aePBhD01QQINkeX5&#10;Tb8h+PnuzEuFSncmfTrL5Jv97ffM+337zTwEdNzDOqFzN0tV/SJzgLXFYLHe9bA2cq5UxdqqNrAm&#10;aa+9fh7U4Xn9wcPi3LekKtY2tYHFvVDMmnOyeI+YVYd5+az80fY0Zw7XntC8nL/vcs3LUzKZGj2s&#10;fVyjZA6e8WDVaDE2BvS+xXNgMgdYRw0WmYOH5V0TMafCOm6wyBw8LO9a70Rg8d0Se0jm4GExR8Tj&#10;3PLwdGCROcQsMgcPa9JgreQ5xfKJzIHrf8HwiczB41Nq+GSxZgProsEic/CwvLV2KbDaBovMwcPy&#10;1trlwCJziGuNzMHDSnVuXNf9Vms3gk9kDrFPZA5L9cmqtfnAummwyBw8LG+t3QqsuwaLzMHD8tYa&#10;DMYrmUPsIZmDh7Vd79HvtUbmgE9kDrFPZA4en1LDJ6vWyBxgkTnELDIHD8tba2QOsPYYLDIHD8tb&#10;a2QOsMgc4n6ROXhYloe75auGe19lDvjEPVjsE5nDUn2yao3MARaZQ8wic/CwvLVG5gCrZbDIHDys&#10;151jiMwBFplD3C8yBw/rTYPVb7VG5oBPZA6xT2QOHp9Swyer1tqBReYQs8gcPCxvrV0JLPKAmEXm&#10;4GF55zUYeEjmELPIHDws616u32qNzAGfyBxin8gcPD6ljX+vNaxaI3OAReYQs8gcPCxvrXUDi8wh&#10;ZpE5eFjWXGP1i8yBfpE5xCwyBw9rl+HhSq61CfVnTJIlKz1zuPeEnm3l77tcz7b0OKTxKjWqPetl&#10;/Tx41su1+qS5eOw9vX54o+9sB3Rwn3RQKsaAlj2t4jXX+cMgHc9ZifYx65SOeViPkjnQrxcN1g9O&#10;1jG1e1cq+tKrXy+oDaxN2sf9+lvHHme/YMDiM8Wsd3TcwzqhczdLVf0ic4C1xWCx3vWwNurcl6Qq&#10;1la1gTWpfdyv804W58b3tgX34TrcFlisGWLWnJO13WDt1rERiZobl4rtkF7w/VRsiyOn22XsLW7/&#10;//+Lx1j3zMtn5Y+2pzlz4BLk8xj7x/hvRuXvu1zz8pQ+O+PhsPZxjZI5eMaedzyQOcA6arDIHDys&#10;VOd6xh5zKqzjBovMwcNiLHnmFOY5WKcMFpmDhzWpcz39Oh1YZA7x9SJz8LDeMFgreU6x5l4yB67J&#10;BcMnMgePT6nhk8WaDayLBovMwcPy1tqlwGobLDIHD8u6/la/LgcWmUNca2QOHla/fX9ZPt0IPpE5&#10;xD6ROXh88o7/+cC6abDIHDwsb63dCqy7BovMwcPaoXM98xoMxiuZQ+whmYOHZT0H7Ld5jcwBn/Ao&#10;9onMweNT6rwmZA6wyBxiFpmDh+WtNTIHWHsMFpmDh+Wd18gcYO0zWGQOS2Xtlq8a7ityXW7Na58H&#10;n7gHi68/mYPHJ2+tkTlwTcgcYhaZg4flrTUyB1gtg0Xm4GF5a43MARaZQ9wvMoelsvqt1sgc8InM&#10;IfaJzMHj06TGnue7hswBFplDzCJz8LC8tXYlsMgDYhaZg4c16ewXDPpF5hCzyBw8rDp8h/4VfCJz&#10;iH0ic/D4ZK1rrTmUzIFrQuYQs8gcPCxvrZE5wCJziFlkDh7WTmetkTnAInOIWWQOHtYug7Vc85rQ&#10;+XZIv/G32B71mVlxzWVFQ91+8GzL6seC3hxeKhVbwRvKDyx0swTp5qqBFrp79Js1xdthv1f756Vi&#10;2yT/YRefQy9bFpv2/7WvT+p9i8/u8XBKjco9nFqVJeiYWqKpVWUewsbDzdoXn0Mv+9rDCfW33MOJ&#10;gSxBu9QSTQyUech3Lh5SH3XxcL7Sw3n5h+6pJZov9fD94OGBGnnYHqyqw/ZglqAf1RK1B8vq8NPg&#10;4Wc18rClZ77lY7m1OkvQGbVErdVlHp4KHn5ZIw/3D1V5uH8oS9BBtUT7h8o8/Cp4eKZGHo5ruVJe&#10;h+NrsgS9rJZofE2Zh98GD7+rkYfXKz28Lv/Qn2qJrpd6+H3wsF0jD2eGq+pwZjhL0Kxaopnhsjr8&#10;KXj4c408PKIbjvKxfGQkS9AXaomOjJR5OBc8/KNGHqZrqzxM12YJ2quWKF1b5uGt4OHtGnl4p9LD&#10;O/IPrRnV/bJ0p9TDUd0Ncp/S1P41+Tgmaevre72rcuWQOpnS07D985nD1dEsQb+oJbo6WlaHrwQP&#10;N9bIw+lmlYfTzSxB59QSTTfLPNwRPNxZIw89z77W6XnXutw/PKx+9iX7GnXxsKN5q8rDzsBC93au&#10;c83OAOrtIc8b2D6Q6uJhpju3Kg+zoYXuyVznmtkQ6u3hWQzU9rVUFw87WjFXedgZVh3mUg0Oo94e&#10;XssdbDR+rZGHmb5lqzzMRlWHuVSDo6i3h88yEWp7Tvva1KEWb1UedsZUh7lUg2Oot4cfBQ8/rpGH&#10;2fpqD7P1qsNcqsH1qLeH3wQP+Xv0tanDDdUedjaoDnOpBjeg3h7+Fjz8vUYeZkm1h+SiJ3OpBrXO&#10;5s9la2zmw+I+Zznu9SbE436Sy1e81pKt8Yyk7uXbuH7z+j4AAAD//wMAUEsDBBQABgAIAAAAIQBN&#10;MteI5loAAHC9AQAUAAAAZHJzL21lZGlhL2ltYWdlMi5lbWaEmQVUW8+374O7u5VQihV3dy/u7gR3&#10;KK5FihUrXtwpULTF3UtLoBQrXgiuxQmBB+2v9/+79723btaazMye2XvOyZp98vnOgQMAAE4P5e+H&#10;Bh4A4IX72wMA8PgAgIQnAABQVkUOAIADuHXCAVqwAACE/0z53dpHBADqH4wSD77H/2MM8BMREFqJ&#10;AHgIACjgBACSH4q8jKL0g4vE36l/131cGigno/5Ygx7msTzUdOoycqycbNzodAOQX5C98tOCiYEh&#10;dB4gB9DV0gFdRATIrgxysfWyA/I+mDSB7HL2Tl4gj4faycILJAOycrUGAcXE0D29PEAWzui+cIPG&#10;Kq7rfLidp3oTqrlzozZ6qSyCh/yGZ9+MwgCi30WRTM6SCBVO78PGMZliSq44SzRZ4GVkKPfco043&#10;sZg0a3/xXz+nuNoZz3VaUL2DZtya3NGKw27LNqbeOYmJeb0X/hhUd36BuDLg2hl9AgVvqtYEloGP&#10;b5pvjcNobfbJ5J/3BUQ5SqNeBXSI39UINx9T19i+liCgQLv0K3XlO6bYd/a/Pnsa4p96+XW4TDR3&#10;Y/2tNiusqlWka0QtMZH1Frpue/160fUTivsKjkfI+bTkHRN1SFq3yCvn7UEBoaUJafFeUbAtZ/8l&#10;DG8NfAa+acbpahcbgXZlQN8h8ekXjYeL5FkLo4Zg7qQnHLw4b0AicL5yQWOnXGg25+o1u5gDMBhj&#10;T6i/GIXVXG+7BIGBRdlDuwZTiJTrF/v9MPmpYjWUq0+L/CgxwZqbtc7N27oraYJOoW7X+ZRyYkgI&#10;OW74nw8LScYLQzXN3cbd+xIrcC4H8xwpdDZadalEwbwqfN9dXLz9ERO7zHrkMMS3SdYi/BcwDbpH&#10;Ss28JGJE+Qt+rPt5KxUYJYUtumAljeaEorcNfhUbYrWkdlNCppYaGjyC67avRiTcyIrLRyOpN8Ov&#10;Ec1PCT6BTjOtdjvUBJ9LRChb7tPQ4Md5y09l9stt7xsvJiJ7DYCln04lvhKxbpumqhmgQn0XGeA/&#10;cqw6FxrgsfSidTg6YwonKtSrgqcrIL1/o3znp5NVzPNyPU1RStad6NcJpEhBAqI547g8JZYK/g6B&#10;xw3uUovSpYNuZ0L4EOLbdW0DY+cursFB7Ib8YmS02wLiUORXDCz4nEIFECrtIAyQHGEuJ7qD72pm&#10;Yj3nO/FiV/xtzqjo1mrH6R7J4QFiORKNBattXY35H9LsddUsv24b6sLXeOlY+0+prJEz4CTPord8&#10;9GfTyI5eOPOrzxkgYvahmLBfMF6Dtj8USUry58AZZfqLqd7FeFr8Co/KDM585kxHI4eKCfT9nuxu&#10;WZgLTE+DUYbMklSUVnaUvRciQp5AWPsywQgn8OND0l0YGyI9yTATnipix5Lqhd5Xp+i7cNGPa/Jw&#10;ys8+4G9jouPCTj/JM7q9PekQ5ufLa36L80088Yk1QLXcBaeqAeckJIJ9XGy2Msy2JW9bvGgqVUjg&#10;GG/WrFSbQU547FwiJFPSlr7JRXBv0szu4F4IL7Q+WB89FG+C5MXR5mFD95OdEAhXTyap6Wx0bPd6&#10;LIQjM2Y1J9TmguRzrXgtzYXtxFcvxzC2Cz3e28YctX2GMw2k9E/DExbuDKUSmPBJV1vOibgFz49+&#10;IEqcgIvbW7caqPux9T7pjrLH3qOCv4py39LVVejoQhWmC28T31Nk3Cv+Erl79+OeQuxe+qN4TO0U&#10;gSnqLmgQ40NJDRnyTzO9mq6x8/YiSeAd5E0ih3n4XgxoqB2JEY8D50izp0SsfiV1ttsUKRaz+iKo&#10;4cLcmjplpeMEb8WsVE6MPsD7Iizy1Cd5xVVJuocKIXXlk3qwZGAtw/W5TffLX3stlqP3Lbcu6DvU&#10;qSuY/soA2barBKQw9u4IU9ruvK2vQdeNZpYhyxeocJ8c0UI3wMUonomLK0ud4TcJ20S7AQpEpjkb&#10;tDqnbLtQqvw7mnPZG2EqgxRXvLuMfkhdO9Xs8qGmLDAcoeRepQbgqgXht6JUuDvFjnY3/whY/2n0&#10;REwBvn4lvb99NJ9LovPo7Q3YTUyl+3RGPscs+6aQIyCggYgU41jEf+KybjugkQtutJHhvrUcf20X&#10;CkW8J5MG3Prc4JXf82D0lDZTsXTuyf/QUTqaYQTCskQz02nKRy9/CJI2rKDg4PRbHmLhJb0QTb2K&#10;+MgeofskR0e+GhZ0DCGgIQiWci3PZAkh2c3H2OsiEwUJ0e4mXSlPlde966nydSUy0b/UM8LuPWK/&#10;kcYpt8XG7NzbYGK9jVNBsfh5nwTs2onK9KZjLcaJPjqjVQ0syg3tFKmANhdAs6/4I9P4S80cSZOu&#10;yh3m1cK44XFjwDwhZKELhAK0D7tjOn2l7LNLFITx2uyLx0ZQJeTtN2Nsx0Zs3O7vZ369WIjdbjWR&#10;DqyfsdXtei4Ej0VsW51TBBMvbVphw+9delTcpfNTjjssGJWhPu3Jp3rM+b7AA0r2gUbVUO+06UMe&#10;eNIb5TN7TPrpealls87lveJTxzc5B63yObkRMNWObe7SKJKgUzmcHwJe4HipsADLneHKoB481ZCf&#10;7hxvEFmEnA+HFLdeUpExEBdcUVYNMiCNK/SOwJedwxF/F7lotCYZ3IozSMCs/nRro+E36WZDfaZy&#10;K39uUaSmwX+S/6Q59gY2pv/yZtXpxqw9UWApTWxIu/itSdiFeU2GjbhPu148jKFZHPPiyLyPO+We&#10;bVBcDha5cYTO6xYbbk3W86ybm9R9HWEDPCrh1h0ZmMsYum9bxM4UmvhOVxH4bUXe1tP8wIti/ii8&#10;sXzhXRrN6/1anFbtz7YRlIeLtvb3hG72F2BoZxE0N4VbbfHK+ZxBFYAu+UXutJqAJD+zFIVq2CD9&#10;yUiwDiuMuRzICFNeL+/N1AIbwslccE9m7A8TlU/vX05e76t9FRFAR92/7J3fX/kQOCCplt2tPSIJ&#10;cU2u8c9AURAjuotfMlX8lZ9zyNHSvSA1XZuR46LH1qE+bdY+CqXKdMWRWfyFe7LnkUcLFTmmO2Ja&#10;/0Df9Xp8K+jzgfJywJzTj/6pyGwiardCU4fClG6uxfQ5XzVPO6/C6y/S5Ta2gSjyEsMm8I44uePD&#10;xu62eM/3gGbbh3PfBHYXpya1gqhw8g0vfHnbXya9FPsm1MwzHk7uXgBye3KGpyer1xeGouKe03rU&#10;mz5EFi8qJTm2ijn0pG3zAG1pqUFjveeEa53fjixneU56ljQBlsREjfL+3RCKIXI594VXZyYOSu2Z&#10;UVVEfXnufthnjHWsKTeyBAirOPZqU1FvWHo9CvYlPrYJQnDVKtiP8omdXSo3Ge02fs+xpRAhwswK&#10;B/KAPQ8SOfl6CVahEprcoplbrGY7Bjk5gg39NksbIsfzwJeUB6FRQ6HSAaE0D24Vxzr8P+Cw3kza&#10;C29rvsK7JNIeo2+SE14lFEAiNoUnJeoi/0paMyHHczQk7TsPOOY4xw/lyjNafpUZyX1wxocQU86y&#10;9hEZPCdBsIrQgRhoncjLigPxSH+1vk8uA5fPi/7p+O6KbC06m4S+5VZLtAs1rAMJxQ4LuwkVRcxq&#10;jsAPLmKPWwTp/UHv23lyFCPfkFuWSK2UvYX1/miEvQRkFMMIz8DQr+bzJzFz6zc1ojh9cwjyGb+9&#10;HUI1KceMVD8cJVhRrs4bvQln7RAPJu5l2iz5EL9KRGX1MfLydUYQkOGkEW1LPK5XkRMd5GL9D9A9&#10;tB458BH+HmsuXg6ux9Hf7X8xorafGwjIrm5h+/vbA+TiBeT+w4uaIE/Xlx5WIE8g3x+DtKuL18O4&#10;J/CRMR+AUgVkbW8h5eoLNOJ4MHALcgO5uLhN0B+Y8p91Hv0e13tkUXUPVystkBfQ6KEpIwdk1wb5&#10;egFNgOzSrk6uHlpuFlYg4OM0aU9OIP/v8GJiD6j6sOJvs7Y2F1Dw0YzOrq3NA+Tk/DvlP4txcv1r&#10;tX/Il/OfW1F9uCd2yUf8dXlgXyC7DMjb3gqkKS/1v1NxbrqPttY88WtwJ3/nBP5TIN0ZuT8a8Juw&#10;AhGiRoxiqDp8VAS9twySHCEek661dg+c/OunVrKEGOGvLGfRfuGqD/VqyMhCluId0Y5qeE+Xs2HD&#10;BivzW82z87ZHQbNtAPXbV4h9XvpwoTyF+oSHe73G+ARjA5fwpLhw2PpwPWs2NojyVzLw3287RbOy&#10;KhSGGi8O2UKt2xdYutXpPWfuQ5Kf8ks/Qwagy07ziQTTk0DgU7UaB8m47hE/n6UxcUVxchEXohVV&#10;P10fqHW6KN9kbh/NzKDfKCQ3GCfr4MmLb1dfzqZbK45HLDTOpFu1LQ5EAXVqK2YDIJeMU1NXOcoA&#10;DsIssy9b9IVOMVyyhGSHMb/gAaipA4IdHthx14J2eQDfMtuNWMQYRcsyvNlMe8j2iM3NSaPWtSUn&#10;c2q/ylq0rzL4rAkzgYMktNY1XRaOzsA5yy75oIby4MBgZtPuunt+5UmwFkx0xB+qc0K/D86TjM8z&#10;WHHar2bvJAZcPDN8R9XYlaYDaHJGloCsVasdAQG/kABNyzmnT6KcTFMGfmIyYMTt7zt5wuU7sjFv&#10;80PzX7l+7o4SvMwaO4TqCpeRiIfRKhJxg2QhZeVlSjJfvmBiZ4CtYZe49+s9gvZfR/tZcvJ7SE4i&#10;t3U0tlPRImLs2iNFwvST2KzRI0Km10JI+RhQyIJzHQntXpoBgiIF1VsUUUZcRQHStAjPXMT94YP2&#10;jHA50Ue6Ouxqkms9E7n877ZuqDGMY13WlCWfam1eYCZae9AVsZAVr0Q49cLjJ6F4FaDzhLFxwLOY&#10;Y1GGcrshLAMBEaEKuAjpCGwK8PYSiA2SYnMPfx6cc3De4Q5ugO9h/hOIqq/43JCNEfV6sNwwMEPl&#10;JdCjepU44JbD7FFfHeMSFUm+TyIuwcmSmsGlMET1k5ZUFyBEGJSOScJNkbieoK8gfR7+vlBaXfSM&#10;1ou8DdUk/KYAZQLIgwyDC4rAy4SfssCaA3wKna8TpkSV7xtblfElykEh6VlYe9FCLIbd3EeyRnEM&#10;YIk063uLKjGCijApp49KcSIjlaT/DA6PxjH5aQl8pWx2EnYJResbhWT3DQTk14UWmaTEQ2Trrw3i&#10;1yx1LWYsX3BMZ1pl6iqTbPLZ4HKHXb8qtZyuL9NnqBb3RuPDe/eGdUDXPNHcqC6jHmHOYl+YEnu4&#10;h+wnpVtwC6kxlwvvB8RmnNn49tC9fqw1+hPfjufLhEevcHo9jy0DabrQQyhDnqwkUg91MyShGSI6&#10;vsKhSQc+c3qmjUuOuoUKi8Dr49EIq1DzehqF6zdgbMlUnzAn2aFISa/6llAx6hmJ5jOmrKYwbUWH&#10;pyb0ovSdNG9HhazlPUgNJEzVPjzLB5rR4aSIq6cy0hOqvaCUlZpXFXzRKuEn4SddqolV4fJd/31m&#10;W66hWqdM0Isgdvm33BmnGeujNW+rkh3T9jIC6NRSZzN8MszY8hnMaEJe3JXdtsBr9Er0aoUV1+kW&#10;yq019YlGKspmF6VZRltmW8ZYhv/kHdSg60gJS2nGV6uU2Kn7RldKQy41Ver3raVJpUnoB+gHB5U8&#10;fwl06u3O4Bn1ducZGogOZARhhFBCyCGNnzWR+zjMr7g1yUrj38a3xyee8my2gtfBC3y19qb3HUxp&#10;189dngemPU2zSYNLS3yvrOM6TTid+975vdp3Dgd6BwuHeQfoNFvVG3A52CcPnGvGc79x+3q3ri3G&#10;v+XG4bx/V3T3LXk2eRc5GbkOeQbPEC9Ztkv2aDYke4tnuMnOEOMjoiHEcOujKUda1uEXbRu6xjjB&#10;wpoPB+Wsk2IlS1WiNVYVjfq2xaqN4wQmKWxG/JLNxs1aPlJqSuz67Ga1GkeFYhr5Nfkl3fLdRiGf&#10;eyaAP8zjJN/1VhTGFnZb5FkUr1nRvk+umnxebFgsPCRg9ck99kRs3Yi+LiZXMUXxzaiK1tz3ZW3z&#10;NnATGNNx046ep4q3fbiobtHAoFpupkCwX2QksNjv3TUzhmicflwu8RKxGcsBixbrHgu1AZMBkr5z&#10;027dTf+PgWxHE6ug4SiHdavG8bKlzY81lawr3t0HQcLZJnVLxO2q7eAL7IunUHooJ4roa9/XndiX&#10;c17ejO0RQdN4e9trLeMn8esoDAEM9VOK5Su5BuNM41jjxRiYJMck31lJPSbd11ooPZLZrNnizXzd&#10;Cr/rLKStG+7dfFGZfbPlPeA8sDQnOg9rgTLjKOEky8cNp5a/3SIHY5hGZ9TqJevVNqdcWh45HJWL&#10;CYnFiL0RI+jy7qoKYr+ygMHDvG+WTmePt25moWqIAojVaNvoJYhyiLooYhhcaPhILxH7e+F6219R&#10;s38ze2b8nRhe6lbaO1IEjRfThOjGk5SNhaeaft+vRcc32NcHkdVSVkZ6oF0hceTbiHzcG2IlYh+5&#10;UflB2Wl5FdkA2QxZpQx9FoPGDbl4w3hgmSgxNQVRwDNvj8rLb0tKr9f3f6KvH7JxG6c37v/w+Aip&#10;HAN/SDLrNXB//oSCmmoF9z6GoK8SovzhzKzVB4I4+7b9NTRla4h5682JyRXoNhkxI6IhYlImY8Ak&#10;xkrxgyKR4jq8muTH1ZcNZr/CNipTk1KLmbgrJyu/2kc0XTVNSdFZxNYxm3CLMnSy9/MUc0i3fbaf&#10;PtQhKJKYTFZm9DSwac9MuFM+V4h/9o4u3ACj0aFh2VYelP9Z4wve5tlG9obLGNXo6Sg0mNeG1+el&#10;bZf3XdRtL++hI3ZN5MwH44VWVR+T3ra18669RGegs8L88Zjc2BsQxYpL7PJ3jQKNui5zu8ajzSGp&#10;VimNtU7WcSNsp0EnIqeDJZvGGoeFjKemk+eWYz9jf6rRLabsrRgE6V0vfbmIOOgsvSiF+qx6o/os&#10;Lu20nepnWRqYzk98WDWpgXz5VfSruV1vv0vXwsjdHMc+0TqxiauiofNFrYP8dPluyW4YeWL2Zudu&#10;QPNB7o/hhdnuFeeQKbg3CIMoYk8IKTtCRi7VHWsknQctFteq+8F7Rbtt3bYhZiEyBwonyWD5SPnS&#10;4b7El9PC32f5K/hT+frepAzVr7sPu8JWz6UDCKp21LmLW68QBWgET34OX1Ef5WGKzPvFBr3fYYDl&#10;X3yaMIw1LJxZnIn5VMJnH6AcsLITOpVLNU7FKv7uPvAs/iIru/GzrRI4eZwo551gvk/wL6mhyJO4&#10;GJLXQnpeYm1NG99yP9R9WB4Ly6g1PWn1qFzohN7qZFTZfhA0EQ7KDeo8iIK9mXnSnpduth9sv/Px&#10;yLlzx60Rlr5ek9CFFLR1YwJlX75oC4Ik3OdSIMQh3xyydQXcmy6K7gQtwyZRKnFMxb/4C8DsYFb7&#10;60UM6GrP896L18Cmr2ZtKjvP9gtmzcGN0baJUS3S7Pdp17Vq/UjgSjCzXJPcrnyNPDj+On7Jv/5s&#10;8HgsPmNqPbKb6e7TZdpkVX6wD7TT1nJ04Nhxci9L/MVyRZfgzcyF85b19saUj/1RWXnsclWX+EUY&#10;rBBqdTacvLOvdqWWlv9G3CcQ7faXL72zzebKZcQp9P9m8N8Y+hu8+Tj/C8IfKffR9gDEitLSUhae&#10;IGvgb4bVBJr8BehHfP0L0P8Bdc//H3o/0vTLB2LmBLIr2Vt7PrD2IxM/xHs85/2HyTn/fUD8J6a0&#10;hZeFk6vtHxXg+Q/+/8fjkbv/+0X8xnJ2rZeWXr/Fg7bHS9CfSI938WdQTltSWU6OWdLD3sKJVcrV&#10;yVpF+w/Oy4A8rTzs3bxcPdA5/zmY1nbVcbH/fRzN+Y/SkLP38PSStrPwAHI/gLuyxT8dPh4gu569&#10;tZfd463xPYgAfi6uxxqdl5fvd5+Pjx/4WLgf3Lj4BYCP9n+X3zb+P3Mf2wICgv817zHWQ0F/jPtY&#10;uB/G/u37P9v/7Uf9t9L5qz3+yJj/9djdJEXSZYEDV/ZSCClj5+mEfgMEERcREQ3eN/lTxQKCwsYI&#10;rroWPCt7ILTL4hvh9k/WvCjuDRIDMWpTbHdDk2vRr3cVVRTlpCmmm46/dpFFVerntNmUg2F1t1/z&#10;oaWM9mLLbFV5OO45JgvE42nidq3VO5uHeX0i2yTQC1YkFS2R1nYz8PAtxNckfcV/pkWIqW0ciYrs&#10;cobdDNrYxtW8TA1/bt+5NHXuOgheKEogmKz3E0/JDzdNX3bcXVeM0y1xNDNrl7K6qtXmPaLqv6pv&#10;+uFVQ9Ow4C1rpMMY7TTdJAfnrNzMGM1DMUWFrt1pHw5fPOCVCG/4TqwA2ACmEC3qqZCvumBU/0qB&#10;xai+ZDBdDNTcCkJAt1tW0MCtbEhgjMacGUvBLL4os+bVF8lOmS4gVx51KEivoK/qlUtjMsD6JZaZ&#10;Mi3BqqGiG74sklX9cnxhLr961AGXI/HpXvpbzqz8flFYJ247V4BhvlqvmdZPoo3LDOpok1vC89MY&#10;tlNLBK4QwFp2T/n/I2H/Jie3gMB/Jc5fJf0oU/9s98et/p/9/Gd/q1o4PwjM//f2d7KwfRTPv2Wt&#10;1INwRjdi5eMSALJyP2xJLg4ODiAnBy/fgyZWfMhHeytJF1sn0EPusUt6Wj3KckEO3kfl+qfDyvXw&#10;rGCXtnBTANnb2nmh8z+kDruWF8hZ99FDGWRhbe9i+zt79P/MAPJyCj6E8rb9nUBAHv6HnoqF75/e&#10;78V/X9bDSyIQFzqnwEMUzX8/NR4Nfx8Cfzf4b0H+9y3TQ8JwP17D//aWyUQXQ59Aj7jLluttASp9&#10;xDNgbYTEz6JXdM8mpey1cOFk4bSeGNIUABlx4tTU1Z+zGNYoEDWhx+oa7dl+PJgh+WjUZOa44lL6&#10;bWZm+mNNhaPRwSwK1ujXPGH92aVRn61x63HRLfF7v8X2JhsDtJOnjjERSX5psnExvr38AhDWigpW&#10;quAtXXyub6a6mjwhV7ktbp9S16j7j3Bfe8oYQDRTrUg21moqi/yXO48ooXnGBk2/8oL7zhyrYp8r&#10;uQ05fh/2pRjL+7B67CviOHd6b9YZl64UHZ5UpdPfSOvnS9+AkHN1X/6iz+bKkyZgwp1EAX5eriSC&#10;1gPf87449Gi//WxdLb69loQkQfVqmnlCybj1aCEC9+JYcVP2zdSOx1iMHtbnhJZu4tlR/B3MlGcM&#10;quWNqnehihpwhmlFHPxZq8ct13TPUIbFKOkpyQQwBTZXRzr5bdacCMaTnW+brYXHqQR81jqkR2gO&#10;BL6dBIl8LuEUDPxUfFjjNCKlgNDVvDaSHpFEfIiLJk3m2vVWm5a45bUf4U1+wpFQEd2djGRgDPr8&#10;Me0L/BfwCqQaBE+4AcdVyH5k0vAxEnIE1PjKrxRQP6RZJMQDaWP4yej8K/rO8azZDKRMn82GoTyc&#10;bL1b9XThyfgC8eQ1pr0Uucwb0CtK01YyTVr8iXbUX346fct2R3jPeoRXhDo8QnL82huEqlyoJfMT&#10;CzdaiXnnpSh9Ek0RJGASJXGBu2cQI4hFHmQOj8ayW+wc1udcLo6v7CGC0FE7ESdmryGgW6w7AtIM&#10;EtAYqSFWadGm1xmZdtCqHnTQGMFCZrv4+XmGlZntQothWSVrN6klq2xNcXvpBJm1JGGdKgmZve9w&#10;nYrf+eJF7GzWsNMF+mqosJVVzqH0BHKTALz7HqFm1jy+Ba8ippf5lq1Oj8ptwqxr1s+Yq9Va5RkZ&#10;VHF0EGexRGHjlQHea8HxAnnz5HRUrWpDSCKuX2U8NYTrc7vrfdBiP921H8j0TA7o23k5vfodkwDm&#10;/J4cUagJSy4Q9qO4VY0wlcWYKHC930h+E1Yzd6FUBldjDUSRtIOwRzDSyrrKUnBV3XTVy4xHLFbc&#10;ghw68IJ8ZZBHghwaPPS+WxuVRU5Xf1FSYj0vOyz47OMAnmXfdpxTrTUTkM+dqGaucjDscPu4G6Do&#10;5+K/HDh8tSnqmf18Jt8A36vtGrPzVDQuDK5TWQ5Ky2mrz/LVXDNT2x+JMdTRjXpDd0UsOGe5UL73&#10;6t0Gkl7v0RkzG2Fw6XJ8oWD0EkvHCOkN9b4c3fMUA+V6REkrCdpNiZ4KCJnfy4+yHxOOPrkhHFIP&#10;kxB2owX6McNGpAv4SuraXiopjT2l4pe5v6KNWr7endtszMA1YTOMlvIiL5IPfyVpTU0EjZExL8KN&#10;R7hqfEaGjSWevUxmr/bZjI79KPBlNHbePUMnsoZ419nHAFfpmfiGwYvqwdtq9QCb5gBeGOQ0ZFI4&#10;CYfCnPlLyNRLT+mApaEZGydzCY/kNMAZ5pL2c6/nTMP2XsHBM8ajWUTdvPCdzNA10WB2VGr24h1t&#10;P2J6D+b7Hsp8SOu4I64zQHdORtuKI3MdtzqTkcW7Q2xx5E5TDKD/q4e7RHcc2nXUGBaZ0Mb7HTYI&#10;/WoypkY0/sWLcHzEI94gOd+okSdEMkaGoHO2vrs7JGQnr+K1au1NdHrtnceg4EgDCeEPW2KhxUSW&#10;oLbg61c3X0fysE6u7keXO1ENOJ/kCGL7We3v9GMBy5peRHCSbNAeaHnsEWJcdnAh0oq1whc23Zf3&#10;53sinc9zEwP9pjmYvXRtmh2JfC/N4JCCYtiKdZpOI575Bg2/V3n3brZo2nmOKjbiyb6mxUgetpbe&#10;m7UUixpztm0Ji9iP9E/hw3vtJlzXpVQFyNWE6PWVuGeIjnwue+fGqmoqI9HQiBrxE9FEe6MavVan&#10;rPbatlTi0NfBbV+6ggWPngh5dXwHkxQ3URV/j0ivy1YhpVMWolygE29Zb70+VC20TXpC6tVc7+sN&#10;LGNMHfAt2oCZocRDUixYYN+CDLfdu7/O5zAZFxt9CWX7HiQh0Pcjp0VqOrJBL5JW2r67uIuqQi1k&#10;hYsjsmAOzpANJ/UM49JRKtHxVQk466ngwQsbnZmEH8gawTzeoDK1uBJzqHn8NkJ9BytLUHKi9xV5&#10;YCMFNpFrfv1xODc0gU3tuQKvD4aowxKkmJVhjOj5JcmtwW402ydQ+nW8dV6pVXzIELbwXS85TxEb&#10;5xQLPavNM2aKLG1IrcZpkYFpLd1OAVVjeenHg+Qd9/Jgr6bq6x3QMcqb+ODK6lpX5TgycTRT0W6n&#10;t687VFwng1soFz918TGzsY6wC4mVX4z89HkRcjexVem3eTzqnsxZmubq7HRlg7faBcBECUEXpVom&#10;+8Ly1C3S5hj8jex2vre3UMaa9qtneOImQX2ZlXvMZJ+DTE3fi4ltUjemMkZmgv3mmbX3yEOpmUWW&#10;BFH44BaMLbX8HHq02JLmDgiX4u5dK3Tl8/z5YvsUd1X5fGGPB3NfdoZIUKzi4VeTuOVW1pB+NH8P&#10;rdMzc8cCvRef9/ZsxYVZBTQpcnjp8kyP47A46Ae2Bsir8XwrLHQ8w/mfCoUsStdvAclZPUaFsJK3&#10;B7BrKOm1+wVpejxOGWE+noJXlzBAsOalVUp53JN859TqL35cNHBAYZutZSvnjF6MoUnPs5qbN5Xq&#10;Gs30TPZoP+qnWJZpGnClo+XUHeviYg6zJu8DiHltcvtWMqYckxNR2uVY5zqkhja1DWjTxLA6YeeD&#10;ANf/Q97ZwPdU9n/8xzzlKcuSzPJbZYbJ+e15Fo2h3CZi1CqMeWYbs5nHzE1LSMgt7m7ZP6I8ZUg0&#10;4r6VoqdVSqJuPSiS2yRPrfH/fH47Z/1crrXvf//Z3X7Oq2/n97t2vud9ru/1va7rnOtzfrUzp8Gg&#10;J2f/e9SL9/Qfu25swOfb31g7qO+sMQtaxK567L7+G07kZX82+0idhH7D07u1/XKT8fX+If2Tvny3&#10;76T0Jsf+0yH4kY8O7G4YNqb7gwM7bFrxVc1pqbbKF7/d1etAjzbJDV9/c+Bv/eOyQ3v85diYlRta&#10;1xkfcGhau1vjjq556NGQgalj8jukjVn89dc9X77wjr9XE++ojdmvbU4YuO+NZs+e9PbuUL3DnLjT&#10;gz9Ktf/ywOx1oyr7HKmT2PrQsvH/6ndh0M9109s9uDWyjW9aQvWjWxf23fT2quC2p/bc0apewNh2&#10;TVqteWupT867yxZ1bPg//5j14SoPz7hnPlk0N/rZGU9NGZv+Qe1vO9z4bMy+UROXZp7O/CBswb6/&#10;9/Gtf7Dh5aUv7a3+Yc+Ot/7wRL8j7fac6xv9ncf7bfJvTf+h78zlTQ4/NvfSpdrDIlev/uLQmtVt&#10;tuZ1s0/JfD7/+F1TVu0dO/r8P6d/ubT6jbf/q8Hdkx56oPVtbU7/NG1Dj+zOft/ERoV5/G2z/8H5&#10;yyLPzr/wU8OvNkx5YOPFA8MO+U685UDmhKTRiR1uia6yNSJ/U/DmESuwJvvBzRM37W388pEfJ+54&#10;6p97fsn45tNPTvhNenrYqBmO7V+3ePWetneFH+u5sPnIfdEnR18a8e/HXp/myNwxb9n73p+v9Vja&#10;c/e+bi97hLc/GT/58oCn9j94yfeY/6ytr/g898LzxrRab+V5vLzy6PZbDzjGGZFxXwzMH9gqd86S&#10;WUtGxh5b3b7+4LueC556e5VeQ18aPHfA6k8bRif/XK3RuaeHd3p5ZP/ppzLvWrc0uPm+hgu+fWNv&#10;3ZUZQx8eZR/f5fSorj1/2nK8efNvR4Uc7XRz/dteWb942YC3u1+uNCpl6m+a+3nrGTYwNNSpkfFW&#10;1ikiWfe0v9/Q4zb6jx5se3SM6dazfeGDreaZNpBSWE88IBQ90wYWalW4MdY+0wbjAbfomdblGbOm&#10;7vnV5e9XPNQ7GVZVzNtzPM46r6TEG/L574/YbdSbcWrirLYrn4g/OPzjhnN8V1SZfOzGtHzbls11&#10;//pwg40peYfSV6xo/ovxRHL623P2HMyekLT2hoU78ru82niY0WfS86tmPxjTdtlTN09o/8VLo5cH&#10;90r4oWO1sTnvTXt7T936vf9m39cufsn0/sPScnt9eOOYc9+HTEr4cPOvbbYM/7jfP/K/n59ob/7j&#10;34NvvHC46w/9cuY37/pZ2vLssAFxu8+mn94W7nfnX+/Y2bnnM98fTJs1ZeiHAS2an/gxdXXVRwqS&#10;e/erUzA6J+Dn12ctSOm1/4UWNe1VFnqGRdXY+vSFGjNWBMS+2Wr0s1tyZnaPqvH2oZmT7FXeu2PR&#10;rru+9ht444wNrXp98O+OjpS15/o9/vr4pxv0vPxy1oXRCRcvzT783TfRzzxm233iyairk8gZUAY5&#10;MLwoh5zNbQX+9xzSPxRelTrq86Adz4OhIXgeDAyxngeDIvrWLMXzoF37PFiTqynFPA8GY9GouOdB&#10;e2Chjvr7mpCzwKq3lXCmLFz41WF3hERIngd71ekR29ur3fkdX57fYkzJP9H/9nd/XHDP8u82Jr+d&#10;6f/ekt8GPN4h18/n0QeiGsycV3uA5yNhVd9sssd3V67nTVX3/K2aZ3bqo099tOeFwLWen8wLSF38&#10;wKYFjT6fcmhbrYafHGp76vDYD9v+MPmHyPNHv9/+mqfXBp+HMr6LeSS0ym0954zoN2LPZws989tk&#10;jOryRedDmQO8t7/0VvDhhqfvzXp+/qIlz4UNfKWzz/On7//5pZ0+J5sv2bJ9/m+ja52cF/DI93u+&#10;PnP4zP6VJ27z2vnv/h0PXJ5697lWAWs9tj4TsvZAq9s+23UgaFpB8v6okFvrrJg95r3hM2es2eXh&#10;Ufm9qT8uXN6t4PCBpTtGXnhhxQ3zu3v1unnaO6/nDNh0/IWg/1T/Mn5T6962t7yHtTsT3ODbC/7D&#10;q2732xV/Jv4NY+Uge6U+R/OMTfX+Pug530ovVm96U1PPwTVrfrnphc97fPPyU2MG3Xk5/Ii9SmLb&#10;KtNqP9Budn7NtR98O+e7Y7Uavfw/jx/c0CA0uu0vnosW7+3Ts8vEJbceGzwsIeW3AVWefnLhxKMx&#10;kz1jfqgzoO1XDx41qvgG3rju4J0FMeOimvWp9MzBFZ+OnrzY/+Ev2nzbp9VD/huXLj31n9CHmx36&#10;qnPjGy5NCnzx8PSA+z161Grx0eaoVb2GV80MmpF566d//WBzVGzNztH+Hzb9PGfuqOF7+y78qvek&#10;KSMvHuz8xPLsMc8lHHx45ex33nm32YL7u1x6bsGdU75e3ya6bpe/Pf1Ys+F3Fny9cunM6q1tQTN6&#10;13v6q6zvwr+aMzrmvR4jUw/s29f/+x/21Xyh8Sfd33gs5IYPO3+z7rvTo4xdMeu+GvbPZ14YNjeq&#10;xrS76jU5t/v0hWdP96sVNOb7ZtWbhMTeEj7ynbiz9xx4vdqixjtjX/P7/OTcuTHnRp240Oqtx7JW&#10;xhYkpu+clPbJtuVvbbml+T1PXmq3pO7I9/75fKs2XyRk2ZInvN54XafZp9tMnu67f/HnbXb8q9/+&#10;Rx8cNuujl/4a+tqpmH/Hrhz+6fll7+WM6H7wyOHWX14+/cKynxbH7jjRa9XyPmMX720ZM+71R31X&#10;vbJiy6j7Vi+5ZfJjr9w78eMnBu3y+qnnvKmZc+6+ZfGLSxYv9FvXfm+LG87M//Ctxm1GX0xZM8iv&#10;y9lRz6XH7Yh9953FNZf5ZH/y5PGjb/vfk5B9R/yr/dYMHZOR9WleeLuEf01ITMvc9GnfLat/enzP&#10;jhhcz9o1h6O9tk269OvH926p9WJO5I91t7z5xgsJty2bt2Xt/Grr+zZP3hb9UVx2ZoOLSzJf86yR&#10;XLvWo7a5tzhyZn2cXKPqi/Htu94bfPn029nRq/ze7zui+5z7H/qw47KuiWd3XF665sFfz/bYO+V8&#10;4rKm407N+sfytKoXu228cPr415/lvfTEawsOdJk6tf+v8d5x9zdecXrg7qanTr7aLfnVJutHJK0c&#10;u9G3a5uLY/bN/2LtgZRdKdvbx74cEHoudckv8dvCvw448dumjqHH7lozL/bjHvndkz7uvn5/bvKd&#10;t01aPKdtTBWPGQmByz9q3L7S07f6H5n78HJvn3vennvy8RVDh/7SN++XQ0HpJ+dXez3nxWk/n408&#10;ObzJohUrGuzcnDr1t+p1koZ+NGbcj2tX/3JH2KS5K2I/+PuhByZ/cOOM8ef63tnyk0cjFyxI37b9&#10;sROXPk84tLRbnYUPtomc1Xzxz23u3uG/p7Fn5xs61anR/cXakyd1vmnr6S9sr4967YMBs1vPqf/k&#10;hQlDnns279nzbf3fmfpo+jd+Z3pPSerXdfnyDYverHUxztEpbOPb3f6yuf5bT912e+OF//nL1PvO&#10;r+jVrPUGzyavpe1f+ECf5q+08Pp1tHGbPWnMnLPvH4v4KOK5Ubd+9rfLlROObb1dM89YK/SOwPAi&#10;tQAzQuECnH/igITuvex9BqeMHZ6chBXDu7Ci/6h/h7Tho6AfhLcPinA82tz+QNqAlNSJdrxp43xp&#10;Z3xqc3Kck5e1VO3fsU2g4YgwAo3QwCDDCAx92DCa4Z+iI3nfYg3xeHtnUFoC3h53Xgfub6Lx0ngq&#10;LqAj36cJNJftuyUPcv3++3QxPmXwkJoGltprYpXT3OyhISFBIfYh9sIyhyM8DHcs3OxJZhkuiiuR&#10;V5aFhBqYja4sw+Vf7RsScZVvIBf5FV/cU2G1l9vvXOc3pSwkLAjVdP6l6Pqc35SyiJCrjwsMD0I0&#10;nUcX+YaEBF91vpDQ8KvKQkN4o3qlb6gReNU1hwZHXH1cGCQTxTcihLoLt6L6OgwHlZcryoyIsCDc&#10;NV9R5jAMTOlqWdBVDIfj6lihLES9ZrR5EO6XufFaUlMGYPU5xfm6WK/hE5FXYfbWPZOTIWiZtxZd&#10;koYkQ91y3td26QgR6O4EIzzEGOQITRgclBA6cMiQ8LCIgQ6HMRCJ7RgyMDC8Xc2SDym8lR6bii7j&#10;TFSHIyI4rGbTpp26d66J31l4wmrDasD4vR7M2m7Ah3qwZC+bbVGtwuP43dpQ5Py79TuOBvjOczWE&#10;3WR+5m86bjY/47cfNvyM5ApGV5fvVfE5EsZr8XYpx0dbHIy/C7G2y+bGcxZuz9dK96LZbHejgOeI&#10;hvF6ruV5m+H8rC/ryW3//v3OfVP8m2yW1zc/42c22vpdRF1YPwNmbVb9eO0228XL6V60avhMu3i5&#10;Lf7NOlp1bYfPvA5rY5uQbV0HPmZUtNha115WMayDuNVxZjKzueQYksvfRVnXUZ4xZD9hS/9R3tfB&#10;EXVsVt5XK8oF17x37ZM9cb7RqA/zMB4Jhl3Rtp2FSJnqdtvt7W0ptuG2AfiNmN3WwZaM/aCi46Qf&#10;sry3H7001WZb+0itwZextzcu/F7kn5G/iOVZDDK2XPP46vcVHm+VW37htkqteZx5uC3PPH76vYXH&#10;82/choHDvb/Js46vZ37/6cu5XlYZj7POazt8NnQRrsf6W5R5fJeLC53HZ5nfE1MWOb8bpx/ysMXj&#10;BIofvw8a5+yaRXnD0LJvcjzgFmtaFezZh+vCON6RHfxQ86jdvZtH+ePzcbMsBnvXzRobeqCQ54qH&#10;WTmKvMmwPpNrscggqxFMZT2OMgnrfhw3FmadvzgWGWTdCVNZBSiTsDrjuHhYSSwyyGoFU1mPIKAS&#10;1gD49oG5siLxneflOevBrC0OHwKsL9hbbVGlqMzqj7+PzdH4G9u+Kkw9L2JY5v3c3+Sx/XvCRiMO&#10;/Dyz4vX5EFx2UZ8swz7vPK/ad8u6z1t9bxDqcDNsJOwOsz5WP9/lYbNFoH3wj+2P+jn/xjxqCmMu&#10;Fdf3yCBrLExleSBJJawe8O0GK4lFBlmTYCqrl5DVC74qS+0jOMS5lXXfS69act9Lr1rNll51WKWf&#10;q9NKnmOtmLmOvVm4eg/YSzBPGNvaav8CXMNss+yP2p9jrzpG6VhkkLUeprK6VZOxBsC3Dcw6f3G5&#10;9gqOIWsTTGXNE7JS4esHK4lFBllbYCprq5A1HL4+sJJYr+EYsnbAVNYRIWscfCUxfMNkvalh3VFd&#10;1l6DNSx360NLUMf6sGUwX1glmNWHcqrabC1RwLI/6kMO/F3SJlk4jqyVMF8Yz2ux2F8lLAM+EtYq&#10;HEfWapjKikKuSVh2+Eryeg2OI2sjTGUNE7JehW80rCnsj+YhMsjaBlNZa4SsofCVsMgga7uGdVLI&#10;4sOFJIYcE8h6R8O6Gf1V0l6J8B0BKymGZJD1LkyNYYaQNQq+ar3Ka2w4j2tE+P/wGfY85tTzmFtT&#10;atJKN79+A4YH7EeYJ6wSzOqvU2rIxlDp/HoC5ybrNExlvS9kDYCvZGz42WSd07Dq3SCrl3R+JYP1&#10;uqhhhQtZw+Gr5pqV45Xxt1jTfsWeLDaUGsN4IWsc3CUxrAQGWdU1rOVC1mAhq4bJqqVhHRWy7GCp&#10;MXS3/noAdawP+xLmC0O4ivprffQhyRjqgI+k/b/CcWR9B1NZvYUsA74S1lEcRxbHCJW1uIxZP5ms&#10;UxrWISHLDl8113T9NQ/HsV7nYWq9PJDXkvZ6Fb7RMOv8dYpZpyKDrEswldVJyBoKXwmLDLIqVbqa&#10;NVPIkt43VAaDrDoa1gYhKxH+I2AlxbCuyfLUsLxrytrrv3nfkI5rLOm+IR33Cum4Z/i5Nq109w3N&#10;ER8PxNOBvSf22BWNQ01ryebXXvDpBiupTQJNVhsNK62MWWSwXu01rLeErBj4RwvqRQZZ92pYNWrL&#10;YhgIf8n4ep/J6qphdRWy7GCpY14kyjBkXvO13vLK69sQn/qoz53Y+2KPXVFe5wj7vwM+kjZpipOT&#10;xTnAV2EVCFmGkBVgslprWFHIa8k8ZAdLbX+r77reoxomK0zDGiZkvQqWpA+RwRi207DWCFnSOY8M&#10;sthvfbHHrig3TgpZ0jmvg8nqpmHdjP4qaS/pnEcG69VDw8oQskbBX82NSJSVx9hwHtdY0px3HvPc&#10;ecx3KTfSSjfnjUR8PFCnsdh7Yo9dUfsvriMbr3vBpxvM6jdwy7A+u/YhMsiapGEdK2MWGWT9VcMK&#10;ryurVwz8owX1IoOsmRrWJCFLOuc9abLmaFg7hCw7rtVHqZe75XVfxKc+6piAvS/22BXldX3kmmSs&#10;ccBHMucNwsnJGoG9r8LqLWQZQhb7K1ljNCz2V0m9pKwUk5WmYR0Ssuy4Vh+YNR7ATTs2jDNZUzQs&#10;D+S1pF7S+ZUMxnCGhtVJyJLOr2SQ9YSGNVPIks6vHH/IekbD2iBkJcJ/BKyk9iKDrEUalveNsvb6&#10;b86v6bjGkubXdMyp6Zhbf/aklW5+fQXx8UCcXsPeE3vsisahpvVk89B98OkDK6lNyCBrp4aVJmT1&#10;gn83AYsMsvZoWG8JWdL5lQyy3tOwanjKYiidX983WbkaVlchy45rVce88ppfyyuvVyA+9VHP1dj7&#10;Yo9dUV7nCPu/Az6S+ZUMsjZg76uwCoQsQ8jKNlmbNayoerJxzQ6W2v5W33W9H95isnZoWMOELOmc&#10;RwZj+KaGtUbIks55u00W+60vmNgV5cZJIas1fCQxfMdkfaJh3ewpa69EsCRzHhmM4WcaVoaQ9d+c&#10;887jGkua885jnjuP+S7Fi1a6OS8P8fFAnC5gD+QV7b/4Jtl4LZ3zyCCLLzSqrGNCVi+4d4NZfbRO&#10;MfeolcAgq4aGFV5fVi/pnEcGWXU1rElCViD8JeMrGWR5alg7hCw7/NX+Wl5zXnnl9TfINYTDdgx7&#10;X+yxKxrX6t8kG2sc8JG0yXGcnKxT2PsqrN5CliFksb+SdU7DYn+VPHtJWedN1q8a1iEhy45rVXPN&#10;6ruV8TfrvYJ8k1UZhb4ox9ei9vJAhSX1ks6vZDCGN2hYnYQs6fxKBlm1NayZQpZ0fq1jshpqWBuE&#10;rERcq2R+JYP18tawvL1k7fXfnF8xb5Q4v/5ff6Ojy+sq4DSH1YaFwVzz2p/fET+Wca5x3azfJvRA&#10;YUeY5JmSdSIL4b+KNR5lElYyjouGWXXBOTOsz7jUov5KBlneMLVeOSiTsJJwnITVCMeRxXFBZRWg&#10;TMKS1osMslhnlRWFhpKwUuDrZ56D7V5cDJvhb2S1gKksruNJWHb4+sCsNiqO1RLHkOWAqaylQhZ9&#10;1fmwvO4bUK8y76/sf2wf5nVP2GjEgZ/V39rMQzm2StXtrr+vc5aV6l/X4Pd1r3C8KLxM/P/cyu73&#10;dc7zltdvbeIQTeZof5iao709ZP0hEL5qjlp9g20ba1o89mQNgamsxUKWAV8JayiOIysRprIOCVnh&#10;QhbHVLJSNSyfKmUbwzSTxblFrVe8kBUAX8n4NcFkTdWwZgpZofCVtFeGycrUsN79f7Aq8lip60Or&#10;zDit08Qpqpos1wz4StpkvcnK1rCmC1nSXNtosrZqWPz9g2ReNuArqdc2k7VTw+LvHyQs9j2V5W65&#10;dtyM0ylNnHbVkMXJ0MRJl9d5OI5j6BmYOq7xnVlJm0hz7azJytewWgpZBnzV9tfViwzWqxJuFNR6&#10;JQpZuvnV3XKN76oxToGaOPFdNUn7G/CXtEmQyQrVsKYLWdJcCzNZbTUsvqtWlvXiu2qMYUcNi++q&#10;SVjXQ64lm3Hi857aJ3fhoUcSJ2mujTNZEzQsvrchYUlzbaLJytCwWgpZ0npNM1lPaFiJQlaIpr9G&#10;ogxTyzV/txjNXObPtrrxP9uME989UHONeqmk/Q1cq2Rc22qycjSs6UKWNNeol3KsoZap1ot6qaRe&#10;ocJ6kUHWXg2LeqmE5dCw3C3XfjHjRO1AbZNdN8niZGjipMtragdsk0saFrUDSZtIc42LLGRVrXx1&#10;vVoKWbqxRlevamCQRe1AjWGikKXL64qca/6MBwwh+cM1uwrw38Q6fI3W7JznLa81OyyH2NqZbRKD&#10;PbpHkW7HttqLhmIZ/+a6se7ceqCwI6wPzOoDmA+1mgPnSbK8YCprPMokrGQcFw0riUUGWd4wlZWD&#10;MgkrCcdJWI1wHFm+MJVVgDIJS1ovMshi/VVWFBpKwkqBr595jtrYF9dezfA3slrAVBbvdyUsO3x9&#10;YCW1V0scQ5YDprKob0hYgfBV722uh7FyHuKD7c+sbxzlWFF4mWWqbzjPW15jZV8EmTmaAFNzdIqH&#10;LEd5H6DmqNU3OCfGmjYIe7JGwFTWLiGLfUnCGmmyxmhY/O+WSfpekJDFsYf1StOwOglZAfCVjCnj&#10;TNZkDStRyJLWa4rJmq5hbRCyQuCrtldFHr90eb3KjNM6TZyoOUhyzdDEScdab7KyNSxqDhKWNNc2&#10;mqytGhY1BwkrGL5q++vqtc1kUXNQxwZqDhKWoWG5W64dN+NEzUGNEzWH0sZJ1yZ5JuuMhkXNQcKS&#10;5tpZk5WvYVFzkLCkuUYGx2tqDmoMqTlIWOHwV/Pa3XKNmgPjRM1BjRM1B0mcDE2cdLlGzYEsag4q&#10;i5qDhCXNNWoOZFFzUFnUHCSsEGG9qDmQRc1BZVFzKC0rEudEd3ebdWBqDowTn8HUOFFzkMTJgL/a&#10;J3W5Rs2BLGoOKouag4QVAH/J/Ro1B7IyNCxqDhKW9H6NmgNZ1BzUelFzkLB0Y6i75Ro1B8aJmoMa&#10;J2oOkjgZ8JfkGjUHsqg5qCxqDhKWNNeoOZBFPUBlUXOQsKTPcmSQRc1BZVFzkLAM+KsxdLdco+bA&#10;OFFzUONEzaG0cdKNa9QcyKLmoLKoOUhYAfCXjGtc+CCLmoPKouYgYenuoXT1ouZAFjUHlUXNQcLS&#10;5XVFzjV/xgOGkFR0zcETVXCux3Nfhu8JO89bXutoWA6x9YKxTQbA0D2u0BzmexSWMX9dN64hcuuB&#10;wo6wPjCrD+C2J8P6zHaONQ3lTpYX9iprPMokLOnaPBmsl7eGlSNkJeG4aJhVl+Lq1QjHkOULU+tV&#10;gLKyrBcZZPGaVFZUJRkrBb5+5jnY7sXVqxn+RlYLmMri/a6kXnb4+sBKimFLHEOWA6ayqDlIWEHw&#10;dad5WTpWzkN8sP2ZNQd2kWsxVjrPW15jZRzqwBztD1NzlL+pkORoIHzVHLX6hutYGY/jyBoCU1n8&#10;TYWEFQFfCWuoyUrUsPibCgnLIWRxTGW9UjUs/qZCwtLdE+limGayOLeoMYwXsgLgKxm/JpisqRoW&#10;f1MhqVc4fCXtlWGyMjUs/qaitKyKfF+pa/9VZpzWaeJEfUMSJwO+kjZZb7KyNSzqGxKWNNc2mqyt&#10;Ghb1DQkrGL6Sem0zWTs1LOobEpZuzHO3XDtuxumUJk7UNyRxMuAraZM8HMcx9AxMHdeob0hY0lw7&#10;a7LyNSzqGxKWdFwjg/WivqHWi/qGhBUCfzWG7pZr1DcYJ+obapyob0jiZGjipBtDg0wW9Q2VRX1D&#10;wpLmGvUN1ov6hsqiviFh6cYaXb2ob5BFfUNlUd+QsEI1MYxEGbq7W+kbjBOf99Q4Ud+QxMmAv9on&#10;dW1CfYMs6hsqi/qGhCXNNeobZGVoWNQ3JCzpHEp9gyzqGwOwx65ojYX6hoRlwEeNobvlGvUNxon6&#10;hhon6huSODk0cdLlGvUNsqhvqCzqGxKWNNeob5C1W8OiviFhScc1MsiivjEAe+yKco36hoRlwMfd&#10;c436BuNEfUONE/UNSZwcmjjpco36BlnUN1QW9Q0JS5pr1DfIor6hsqhvSFgOYb2ob5BFfUNlUd+Q&#10;sEI0rIo8rvkzHjCEpKLrG/eiCtdizc553vJas8NyiG0YjG0yzqyP9f/EY1vF4QB0Gac+h13RVqhu&#10;/N/1DbK8YCprPMokrGQcFw2zxhHcYmVYn5lTsaaRQZY3TGXloEzCSsJxElYjHEeWL0xlFaBMwpLW&#10;iwyyWGeVFYWGkrBS4OtnnoPtXlwMm+FvZLWAqSze70pYdvj6wKw2Ko7VEseQ5YCpLOobElYwfN1p&#10;XvZHfSRj5TzEB9ufWd/o4bxA/gtbGWrBPZwnPHw2dNHU38fia/X/Z+d6KXN0HUzNUa6XSnLUgK+a&#10;o1bfcB2/1uM4srJhKovrpRJWAHwlfW+jydqqYXG9VMJiv5XUa5vJ2qlhcb1UwnK3fq5r/+NmnE5p&#10;4sT1UkmcDPhK2iQPxzHXzsDUXON6qYQlzbWzJitfw+J6qYSla39dDMlgvbheqtaL66USVgT81RhG&#10;ogxN4DZrWFwvZZy4XqrGieulkjgZ8FfjpGuTIJPF9VKVxfVSCUuaa1wvZb24XqqyuF4qYQUK68X1&#10;UrK4XqqyuF4qYQVpWJEoc6dc4/vgjBPvH9U4cb1UEidDEyddrnG9lCyul6osrpdKWNJc43opWRka&#10;FtdLJSxprnG9lCyul6r14nqphOXQxNDdco3rpYwT10vVOHG9VBInQxMnXa5xvZQsrpeqLK6XSljS&#10;XON6KVm7NSyul0pYIfCXjNdkkMX1UrVeXC8tLcvdco3rpYwT10vVOHG9VBInA/6SNuF6KVlcL1VZ&#10;XC+VsKS5xvVSsrheqrK4XiphhQvrxfVSsrheqrK4Xiphudv9mj/jAUNIKvp6aSqq4FxL5L4M1wCc&#10;5y3P9dIpuH62yWwYukeRfsS28q1aWBaDz65baddLyfKCqazxKJOwpOuKZJDlrWHlCFlJOC4aZs2P&#10;uJ3LsD4zf2NNa4Q9Wb4wtV4FLBfEUFovMsjidaisKDSehJUCXz/zHGz34urF9VKyWsBUFu93JSw7&#10;fH1gVtyKY7XEMWQ5YCqL66USVgh81fkmEmU1YN6wejBri8OHAOsL9lY+Vykqe75WuhfNZrsbZTwH&#10;c4HxQnPa1POiXmX+3yFk/yOvpLFyHuKD7c+8XsqmvRZjpfO85TVWMmcI7A9Tc5Tvg0tylPmt5qjV&#10;N1zHlHgcR9YQmMri++ASVhh8JayhJitRw+L74GXJ4pjKeqVqWHwfvCxZaSaLc4saw3ghi2OED8xq&#10;ozrFzAETTNZUDYvvg0vqZcBX0l4ZOI4xzISp9eL74BKWLjcicb6KOlZa7ePah1aZcVqniRP1DUmc&#10;DPhK2mS9ycrWsKhvSFjSXNtosrZqWNQ3JKxA+Erqtc1k7dSwqG9IWMEalrvl2nEzTqc0cdqFTiWJ&#10;k6GJky6v83Ac+/8ZmNr/qW9IWNJcO2uy8jUs6hsSlq79dfUig/WivqHWi/qGhBUOfzWvI1HmTuMa&#10;9Q3GifqGGifqG5I4GZo46dqE+gZZ1DdUFvUNCUuaa9Q3yKK+obKob0hY0npR3yCL+obKor4hYV0P&#10;cyj1DcaJz3tqnKhvSOIkbRPqG2RR31BZ1DckLGmuUd8gK0PDor4hYUnrRX2DLOobar2ob0hYEfB3&#10;93GN+gbjRH1DjRP1DUmcDE2cdOMa9Q2yqG+oLOobEpY016hvkEXtQWVR35CwdO2vqxcZZFHfUFnU&#10;N0rLisQ53WkOpb7BOFHfUONEfUMSJwf81T6paxPqG2RR31BZ1DckLGmuUd8gi/qGyqK+IWEFCetF&#10;fYMs6hsqi/qGhBWiYUWirKLmmj/jAUNIKrq+sZprokgn51aG+obzvOW1ZoflENsCGNskC8b6uL4P&#10;frxqYVkMyl03az24Bwo7wvrArL5dp5g1IJQ7WV7YZ8FcWePxXcJKxnHRsJJYZLBe3rAsmCsrB98l&#10;rCQcJ2E1wnFk+cKyYK6sAnyXsKT1IoMs1j8L5sqKwhcJKwV+fjCeg+1eXHs1w9/IagHLgrmyeL8r&#10;Ydnh5wMridUSx5DlgGXBXFnUNySsUPip8831MFbOY7AQsur2P+3/Q3jTNRornectr7EyDkFmjvaH&#10;ZcFcc5T6hiRHg+Cn5qjVNyrjb7GmxWNP1hBYFsyVRX2jLFlDcX6yEmFZMFcW9Q0JS9f3dPXimEpW&#10;KiwL5sqiviFhBcNPEsM0HEcW55YsmCuL+oaEFQA/yfg1AceRNRWWBXNlUd+QsKTPMBk4P1mZsCyY&#10;K4v6hoSla6+KPFY2RRw4l1WGxZpGfYNxWgfLgrnGifqGJE4G/CS5th7HkZUNy4K5sqhvSFjSXNuI&#10;85O1FZYFc2VR35CwDPhJ6rUNx5G1E5YFc2VR35CwAuGnstwt146jjozTKVgWzDVO1DckcTLgp8ap&#10;KcrUvM5DGVlnYFkwVxb1DQlLmmtncX6y8mFZMFcW9Q0Jy4CfpF5kkEV9I4t7mPUsQn1DwtLNr+6W&#10;a9Q3GCfqG2qcqG9I4mTAX9Im1DfIor6hsqhvSFjSXKO+QRb1DZVFfUPCMuAvqRf1DbKob6gs6hsS&#10;1vWQa9Q3GCc+76lxor4hiZMBf0mbUN8gi/qGyqK+IWFJc436BlkZGhb1DQnLgL+kXtQ3yKK+kYU9&#10;dr+Pa0KWAz4qKxJlmFoq5Lt7TXHd6rxGfYNxor6Rhb1rnKhvlGWbUN8gi/qGyqK+IWFJc436BlnU&#10;HlQW9Q0JKxD+avvrYkgGWdQ3VBb1DQkrWMNyt1yjvsE4Ud9Q40R9QxInQxMnXZtQ3yCL+obKor4h&#10;YUlzjQvSZFHfUFnUNyQsA/6SXKO+QRb1DZVFfUPCCtGwKnKu+TMeMISkousbR67Rmp3zvOW1Zofl&#10;ENtKs002Y4/uUTT3sq2y8QzLshiY61ZafYMsL5jKGo8yCSsZx0XDmsKYR7jFyrA+M6diTSODLG+Y&#10;yspBmYSVhOMkrEY4jixfmMoqQJmEJa0XGWSxziorCg0lYaXA1888xx/FkPoGWS1gKov3uxKWHb4+&#10;MKuNimuvljiGLAdMZVHfkLDC4KuOy9fDWDkP8cFWqfqfV984fo3GSud5y2usjEOQmaP9YWqOUt+Q&#10;5CjzW81Rq2+4jl/xOI6sITCVRX1DwgqCr4RFfYOsRA2L+oaEFSpkcUwlK1XDor4hYQUKWWkmi3OL&#10;GkPqGxJWAHwl49cEkzVVw6K+IWFJY5hhsjI1LOobpWVV5LFS14eobzDX1mniRH1DEicDvpI+tB7H&#10;kZUNU3ON+oaEJc21jSZrq4ZFfUPCkvahbSZrp4ZFfUPCMuCrxtDdcu24GadTmjhR3yhtnHR5nWey&#10;zmhY1DckLGmunTVZ+RoW9Q0Jy4Cv2v66epHBPkR9Q+1D1DckLF1eu1uuUd9gnKhvqHGiviGJkwF/&#10;SZtQ3yCL+obKor4hYUlzjfoGWdQ3VBb1DQlLWi/qG2RR31BZ1DckLN39VSTOie7uNmvO1DcYJz7v&#10;qXGiviGJkwF/Sa5R3yCL+obKor4hYUlzjfoGWRkaFvUNCUtaL+obZFHfUOvF329IWNfDuEZ9g3Gi&#10;vqHGifqGJE7SNqG+QRb1DZVFfUPCkuYa9Q2yqD2oLOobEpau/XVzKBlkUd9QWdQ3JKxg+Kv91d3G&#10;NeobjBP1DTVO1DckcTI0cdK1CfUNsqhvqCzqGxKWNNeob5BFfUNlUd+QsBzCelHfIIv6hsqivlFa&#10;VkXONX/GA4aQVHR9owGq4Fz7574Mf7/hPG95rdlVwbXnwNgme2HoHlfoGxOqF5bFoNx1K62+QZYX&#10;TGWNR5mElYzjomHWOIJbrGL1DbK8YSqL5RJWEo6TsBrhOJ7TF6ayClAmYUnrRQZZrL/KikLjSVgp&#10;8PUzz8F2Ly6GzfA3slrAVBbvdyUsO3x9YCW1V0scQ5YDprKob0hY4fB1p3lZOlbOQ3ywVar+59U3&#10;mjgv0HmZZTpWOs9bXmNlHK6fOdofpuYo9Q1JjgbBV81Rq29wTow1LR57sobAVBb1jbJkUd8gK1HD&#10;or4hYQXDV1IvjqlkpWpY1DfKkpVmsji3qDGkviFhBcBXMn5NMFlTNSzqGxJWCHwlMcwwWZkaFvUN&#10;CStYw4pEWQ2YN6wezNri8IFxsDZr7gfK3P77/y0/XR+ivsFcWwdT25/6hiROBnwlbbIex5GVDVNZ&#10;1DckLGmubTRZWzUs6hsSlgFfSb22maydGhb1DQnresi142acTmniRH1DEicDvpI2ycNxzLUzMDXX&#10;qG9IWNJcO2uy8jUs6hsSlgFfSb3IYL2ob6j1or4hYV0PuUZ9g3GivqHGifqGJE4G/CVtQn2DLOob&#10;Kov6hoQlzTXqG2RR31BZ1DckLF376+YG6htkUd9QWdQ3JKwITQwjUeZOcyj1DcaJz3tqnKhvSOJk&#10;aOKkaxPqG2RR31BZ1DckLGmuUd8gK0PDor4hYUnrRX2DLOobar2ob0hYuryOxDndKdeobzBO1DfU&#10;OFHfkMQpEP6ScY36BlnUN1QW9Q0JS5pr1DfIovagsqhvSFjS50YyyKK+obKob0hYuhhG4pzulGvU&#10;Nxgn6htqnKhvSOLkgL8k16hvkEV9Q2VR35CwpLlGfYMs6hsqi/qGhGUI60V9gyzqGyqL+oaEFaJh&#10;RaKsouaaP+MBQ0gqur4Rgyo49QDuy1DfcJ63vNbsquDac2Fsk69g6B5X6BvtkWgsK7wofDA3a42j&#10;B753hPWBWfcsuO3Rag4od7K8sFdZ41EmYSXjuGhYSSwycmHeMJXFPilhJeE4CasRjsuF+cJUVgHK&#10;JCxpvcjIhbH+KisKDSVhpcDXzzwH27249qK+kQtrAVNZvN+VsOzw9YGV1F4tcUwuzAFTWdQ3JKwI&#10;+KrzzfUwVs5DfLD9mfWN3s4LdF5mmY6VzvOW11gZj+vPhQ2BqTlKzaG0OWr1Dc6JsaZRc8iFJcJU&#10;FjUHCSsUvmp/0LGScFwubAxMZVFzkLAC4Cvp5xx7cmEc71VWJyErHL6Sek3AcbmwqTCVRc1BUi8D&#10;viqrIo8puvY/jjrmwrg2q8ZpF+b/0sZJx8oDIxd2BqayuDYrYUlz7azJytewuDYrYRnwVdtfVy8y&#10;cmFcm1XrxbVZCStIw3K3XON6GePE+wc1Tlwvk8TJ0MRJ1yZcLyOL62Uqi+tlEpY017heRlaGhsX1&#10;MgnLgL8k17heRhbXy9R6cb1MwnJoWO6Wa1zDYJy4hqHGiWsYkjgZmjjpco1rGGRxDUNlcQ1DwpLm&#10;GtcwyOIahsriGoaEZcBfkmtcwyCLaxgqi2sYEpa7jWv+jAcMIanoaxhJqILz+Z77MlzDcJ63vO7L&#10;cStnOwpjm5yBoXtcsYZxA+ZflsXAXLfSrmGQ5QVTWbynlbCkz/pkkOWtYeUIWWyIaJg1ZmGKzbA+&#10;M39jTWuEPVm+MLVeBSgry3qRQRavQ2VFoaEkrBT4StcwyGqhYfEeRMKyw1fybNMSx5HlgKn14hqG&#10;hEVfybgcaLL4LKSyjghZhoZVke8BpOPyPMQH2595vYRDiXPM4r4Mx2XnectrXI7DtbM/9IepOcr3&#10;QcuyP8SbLK7NqCyuzUhYYfCV9D2uzbBeiRoW12YkLPZfCYvjN1mpGhbXZiSsCCErzWQxSdQYxgtZ&#10;0nvYCSaLazMqi2szknpJ2yvDZGVqWHwfVMIKga/aXhV5rGyK+lj3sLH4TFsFY66tg6ltwvdBJXEy&#10;4KvGScdaj+PIyoapLL4PKmFJc22jydqqYfF9UAnLgK+kXttM1k4Ni++DSlghGpa75dpxM06nNHHi&#10;mqMkToYmTrpcy8NxzDXmmZprXHOUsKS5dtZk5WtYXHOUsAz4SnKNDNaLa45qvbjmKGHpxlB3yzW+&#10;D8o48X1QNU58H1QSJwP+kjbh+6Bk8X1QlcX3QSUsaa7xfVCy+D6oyuL7oBKWtF58H5Qsvg+qsvg+&#10;qIQVAn81hpEoQ3d3m99UcH2bceKzpRonrm9L4mTAX41TU5Sp8zXXt8ni+rbK4vq2hCXNNa5vk5Wh&#10;YXF9W8IKEdaL69tkcX1brRfXtyUsh4blbrmWbcaJ74OqceL7oJI4GZo4NUWZmmt8H5RtwvdBVRbf&#10;B5WwpLnG90HJ4ruaKovvg0pY4fCX9CEyyOL7oCqL74NKWNfDHEothXGilqLGiVqKJE4G/CVtQi2F&#10;LGopKotaioQlzTVqKWRRS1FZ1FIkLF37N8U51T5ELYUsaikqi1qKhKXL64o8rvm7xKknPo9GeyA8&#10;tplYnMeuaNvOwqvW7Oy2DrZk2yjboKLjpB+yvLcfvYTFh7WP1Bp8GXt748LvRf4Z+YtYnoXr4ZZr&#10;Hl/9vsLjrXLLL9xW6UXqCebhZblm5zxvea3ZYTnE9iuMuVsDlWF9rP9HENvqIzxXsCwG5rqVVksh&#10;ywumssajTMJKxnHRMKu/4RZLq2+QQZY3TGXloEzCSsJxElYjHEeWL0xlFaBMwpLWiwyyWH+VFYWG&#10;krBS4OtnnoPtXlwMm+FvZLWAqSze70pYdvj6wEpqr5Y4hiwHTGVRS5Gw6NsGVhIrEMeQxbFVZR35&#10;f7Cuh3F5HuKD7c+spbxyjcZl53nLa1zuiyAzRxNgao5O8ZD1h1D4SvoDZ1OyRmhYu4QsA74S1kgc&#10;R9YYmFovD0xGkn4eJGRxnCMrTcPiu6cSVgB8JePXOJM1WcNKFLIi4CuJ4RSTNV3D2iBkhWhYFXn8&#10;ssZ83jbGmrYKe7b/Opiaa9Q3JO1vwFfSJutxHFnZMJVFfUPCkubaRpO1VcOiviFhGfCV1Gubydqp&#10;YVHfkLCuh1w7bsbplCZO1DckcTLgK2mTPBzHXDsDU3ON+oaEJc21syYrX8OiviFhGfCV1IsM1ov6&#10;hlov6hsSlm5ucLdxjfoG40R9Q40T9Q1JnAz4S9qE+gZZ1DdUFvUNCUuaa9Q3yKK+obKob0hYvLeX&#10;1Iv6BlnUN1QW9Q0J63rINeobjBOf99Q4Ud+QxMkQtgn1DbKob6gs6hsSljTXqG+QlaFhUd+QsKT1&#10;or5BFvUNtV7UNyQsXV5H4pyYWtxGS/tf8s4nxKoqjuPP0XF0ZmyecKlQLIWSQVvc8R+mKYIuXES5&#10;EMlAmLA/ciNFIbUoetDGTSIthAhBaq2km56I4KpN1KYWQlASFDirARMdxKbv53au6I/z7v2l4+S8&#10;e5jfnOflnPd553t+99xz79en+BvohL9hdcLf8OiUqv8GRbEfVIq2itf37g3bgYW/YVn4Gx6WN9fw&#10;NxgX3oNl4W94WLH5j40LBiz8DcvC3/Cw1qq/1bDbcg1/A53wN6xO+BsendKITrE5wd+Ahb9hWfgb&#10;HpY313ggDQt/w7LwNzws77jwN2Dhb1gW/oaHFfNSZnKuDaOHQpLM9O+K/PKInqPl7ztdz9H0OKQx&#10;pHOCOVmiWj/3+Rtf9E+tvwEribCO6piH5fUBYMBaHGFddLL2q91WRbFmdbpWLlIbWMtUWw3v6NhU&#10;jgsGLD6TZW3RcQ/rkPouV1SNC38D1ooIi/2uh7WUvooq1kq1gTVCe9X6uZuHp/QHD4u+GxRVrFVq&#10;A2u9asu66mTxHpZVh3X5hPRReZz9jT8e0bqcv+90rcujEpkcfVu1zVG+v+E5H9aor83R4tzg+rsz&#10;xDuqYb2n2rL4/sZUslhTYR2MsPj+hofl3euxzsHi2mLHhb/hYY2or0fDDwLrkwiL7294WKsjrJm8&#10;psRyDc+BOTkT0QnPwaNTGtEpxjobWOciLDwHD8uba+cDqx1h4Tl4WKn6enLtQmDhOdi8xnPwsLrt&#10;+hWb/2tBJzwHqxOeg0enVH09czKuduT1ddWWhefgYXlz7UZg3Y6w8Bw8rFR9PeOCwbjwHOy48Bw8&#10;rJEIq9vWNTwHdMJzsDrhOXh08s4JngMsPAfLwnPwsLy5hucAa1OEhefgYXnHhecAC8/BjgvPwcOq&#10;wzX0QNCJezCrE56DRyfvnOA5MCd4DpaF5+BheXMNzwFWK8LCc/CwvOPCc4CF52DHhefwoKyNDT3r&#10;UyxWNBVF2a0X6FAU7lEo2hqG8nj+nyh4DuiE52B1wnN4UJ1i1+t2YOE5WBaeg4flzbVLgYUfYFl4&#10;Dh5W2vBdQ2GgIZ6DZeE5eFjrIqxuyzU8B3TCc7A64Tl4dPLOCZ4DLDwHy8Jz8LC8uTYZWHgOloXn&#10;4GF5x4XnwLjwHCwLz8HDWtVluTas8QwqJMlM9xyaGkL+bJR6Cv8dlCbvN13PtrjmPUeOqma/rJ+7&#10;z3qZqze01+PYy4p7y79XzMnJHTq4TbFLUVxHtO1pFa+Z550hdDxnJaot66iOeVj/xXNgXFz7Leui&#10;k7Vf7bYqirF0GtcitYG1TLVl3dGxqRwXDFh8JsvaouMe1iH1Xa6oGheeA6wVERb7XQ9rqfouUVSx&#10;VqoNrBHVdlynnCz6eu6jWVNhrY+wrjpZqyOsjTo2T0HONRVFmQn7Tc51z7p8QvqoPM6eA6djvmZR&#10;T+G6nL/vdK3Le/TZydG9qu35wHcqPOdebJ9anIf3rstvBlYWYfGdCg8rVV/PufduYB2MsPhOhYf1&#10;opPFOoeG70dYeA4e1gvq61m/DgfWRxEW36nwsNaor0fDjwPr0wjrm4dgzeT1K5bX+BvM/5mITvgb&#10;njlJ1dczJ2cD61yEhb/hYXlz7XxgtSMs/A0PK1Vfz7guBBb+hl2H8Dc8LK63ltVtuXYt6IS/YXXC&#10;3/DolEZ0iuX1uNqR19dVWxb+hoflzbUbgXU7wsLf8LBS9bXzHxsXDMaFv2HHhb/hYa2OsLot1/A3&#10;0AmNrE74Gx6dvHOCvwELf8Oy8Dc8LG+u4W/A2hRh4W94WCOR+Y/lGv4GrG0RFv6Gh1WHXDsQdOJ+&#10;z84//oZHJ2+u4W8wJ/gbloW/4WF5cw1/A1YrwsLf8LC848LfgIW/YceFv+Fh1eEair+BTvgbVif8&#10;DY9O3jnB34CFv2FZ+BseljfXLgUW3oNl4W94WLH5j61rMBgX/oZl4W94WDENNzZm7rONmE5/BZ3w&#10;N6xO+BsPqlOMhb/BnOBvWBb+hoflzTX8DVj4G5aFv+FheXMNfwMW/oZl4W94WP9nriml87Jbv9G3&#10;KMWzbd1Kh1LuBxdzLikaGvbd52ixc2ZCbw4vVRSl4PXmByYms4TQzVWDmJjcpN88V3wp1JtVP60o&#10;yjLpD7v4HHrZirFp/7BjfVTvW3x2j4ajalSu4eisLCH2qyUxOqtMQ9houFx18Tn0sqs1HNZ4yzUc&#10;7skSYp1aEsM9ZRpyf4eG5EddNByv1HBc+hF/qyUxXqrhK0HDHTXSsD27Kg/bs7OE+E4tifbssjzc&#10;GzR8q0YatnShKj+XW3OyhDiulkRrTpmGR4OGH9ZIw+29VRpu780SYpdaEtt7yzT8LGh4vEYaNrVd&#10;Kc/D5twsIZ5RS6I5t0zDr4KGX9dIwyuVGl6RfsSfaklcKdXw26Bhu0Yanu6rysPTfVlCnFVL4nRf&#10;WR5+HzT8oUYa7tMNR/m5vG9elhCH1ZLYN69Mw6tBw99rpGE6v0rDdH6WEJvVkkjnl2l4I2h4s0Ya&#10;3qrU8Jb0I+b2635ZcatUw37dDXKfMqD6eek4qFDp6nu9y1JltwaZMtJQ7n/mcLk/S4gf1ZK43F+W&#10;h88GDZfWSMNjA1UaHhvIEuKkWhLHBso0XBM0XFsjDT3PvhboedeCXD80rH72JfkaddFwTOtWlYZj&#10;PROTN/M4OTDWQ3TWkOcNlFcVddEw051blYZZ78TkkTxODmS9RGcNTyCgyueKumg4ph1zlYZjfcrD&#10;PJSDfURnDX/KFWw0fq6RhpmuslUaZv3KwzyUg/1EZw2fZCFUeUp1bfJQm7cqDccGlYd5KAcHic4a&#10;vhY0fL1GGmZD1RpmQ8rDPJSDQ0RnDb8MGvJ39muThwurNRxbqDzMQzm4kOis4a9Bw99qpGGWVGuI&#10;L3okD+Wg9tn8uWyPzXpY3OdMx73esHjcTzJ9xWtt2RpPKDS8vDT1m9f/AAAA//8DAFBLAwQUAAYA&#10;CAAAACEAYDmwWqNXAACItQEAFAAAAGRycy9tZWRpYS9pbWFnZTEuZW1mlJoFVFVN9/AvJaUS0iBc&#10;WqW75NIt3SDNleYiICHd0iDdjXQj3Q0KSitx6e5u/hfU93ne+t713bUOM7Nnz54z6+w589v7AAcA&#10;ACxh158fOTwAwAH3pwUAYHECAGGkAABQTFYcAIADfKiGA3g8AgAQ/lK5r20hAgDlMKEgbOzev/QB&#10;FhABnvkIAJgBQCMLAFAMuyREpURgQwT/qP6Z925qoLiowl3pBdOjh5XUCqLiDCyMbGjUncsHy5uf&#10;DtO/dXajsQOZgRBDc7SXL4FMr8DWJvamQA6YSAnIJG5maQ+2hZWWBvZgUbARxBgMBIHQ7OxtwQZW&#10;aE5wXa9lIIucmM2H6t9mQxn4vpaQxloeXwsyNeEyfxOZUf4mhiHlZX8r8C1hXiRbNFLkuVVZa9CH&#10;J27JPVzQCOxrCo8YpgpfD1lob731koBHP3QJerAon0Z3fqYZS8YoO5a8ycl9cYXiEehxTP8FKrDO&#10;N3YQCOrY1DsYgSdh0cfgrqBopK2N9fW8TbpcHEps9ofmSTigsJdH26ThXwxg3yC7DKiBQANkpQcZ&#10;Vwrj+M5u0aqyLflMEybn+++L52tK05Z2KyYtoU87Ea7e7N8AyX6q4Tle1E9tthVz9wosHeOfH+KG&#10;iJ+uyG4+NHXb/VJoJc9dnrqSc0Mmb+HC11plw9uDyj2pcZzyMgU8E9oo7EjinFOgpaleTXA1/FkW&#10;7fYG3eoKQZdP09XTQlW14ixvVbUkDd9YS5P38MVAtt4sNEh6KA/UmjaQySNpPxLo/iLoc9IX9KKv&#10;B+rIzkdpZ8ELqCNk1Mo7V63T1O5JpyRURKJOG3X1RRUv1dU/Ra72syaY9Syqie1ZLxBi6IVsEizX&#10;99zWb31jezziTUjdCB/Rm5euJ3c9hz/YyJv3VsHjwYMH1wtDdCv4+AIacL67cXh7I+776JRnSGzi&#10;y+IfLISGjlbb2LISkOgckDhaDx9mcaaE1yNayeanvpEzJs0g+hGdznIrwmAu51zdYJbRuzpOsReu&#10;VOHp4YtdtuWcPhnCJknF/sokYjjc6QGqf9WDRZrCgb55XGN5c7W4m4EbOso3edTZ5sCbrIKHNvWH&#10;+syNPt5zslQaThH6tPMOpP1cu+ThJt8l6G0bAY7teCjm7GtA/FlOUINjdnzF5O5jQzheDiHfWZ0H&#10;9l5uE437cEcxqaWF1oKfSpg+hFUf4whC6fcaCXgH632SWBEg30+7DwUj3pVA0u21nEo2IX5tUM+D&#10;QfHUyGPZnn4+6Ok3SGERVCSYD4PslYveeHoxwuyjzP6IxwFX3kRSFLesF5rw+h7Q42SQQ2/rVFut&#10;AZfVXqU0RiT0EMEHIILWrQQkQNCw5UHMi7gysy9wVYafXnxhwomwOpeCS1YObbVD1aeD7oA+eoZc&#10;0Z4Q21tvl5e0IMU6iCz5dIcfkP1I88e40BW0w68EoQhoWVFe2h3OXrgTi5ickfZiFJo+Pi+e412K&#10;QzhvCVtq7UXPeIx3tStP1QsSeMBn3GJeFH4u9i0c/nsL/7IqGbHfFHm3hzjBh1tdoPfJJbb+fLnQ&#10;19wWZbcPN2b20MtYz6TLmC7kLmi6XXC4mECJpavk5aP37vs8nXMSzvJWb3hegHpv2Bt33xdfZ06a&#10;ZF1qYmxBFC78ZtcHotwDrqGTiKN0WefF/MtIHqS97okfftiq/GDK1XbxOYI+DT1aHJR4ce03U0Pt&#10;CtGRn8ZoRXbAg9PNezTE59OsOXzJ+1NmFMJ6SRoc1rTbuB/SLzItTyyg7LwTR5Wu7RxxaWYvcM3V&#10;fVzT0T8sssS1Nz1sxLfrtNq2x89x8yBV28X/HXIR96rIUD5/2cKyWYsVz9NtR6JbiN0qC9gj5XmT&#10;o9rVDs2wPPrF3mKYwj75hUtYvHmpAgae/4bRvNB1hTfga7iea9mhfPoAS/0bz2c7hDkQJ2MOBrdO&#10;d2EubOZqN2/rasft9jii26pt9+3ytf3hnj4Py6uRPff97174SBLvDEt6+KX8UucvUqpvrJff42e3&#10;LBVfPAm9dby6wuC46QRBaEIe+gLzmj0wMPCVh8nQ4QMhCc+b1TzUVgWs63OsTg+haqlrFXzxNwrO&#10;3T+TxDFyW+g/X77TEZAqFVqVLj12te/qUNX1GVTVlThTp4PcvmhvYL3M2N5he4ef+uYHQ822hise&#10;SulqwPND2noLYqjbSiJXdgPqHs/8k/irwv7H/YxeJtHu2udcdHQCBYwjttoXDGeMfIfXDshmaUl2&#10;eFegz6OGFaCJg4wlUXUtu2O1Zszne3DylEMv2x69m6odx9sgnDrdtMX4/GNIBmnXH3L6ZYOBEj7v&#10;JBU/N5qrKGllFlQ55u/gOGy+mmhtB+FidMDMSZZIkjzvioUGgasq6wKSTTKntipzo6BIu13F3+DR&#10;eQQeYAjoko6rg5yOilnmG6O5dObniFwekrpbWExO9QEcoSgPPQcGxya6piwEno0zuDViRAecYSRd&#10;CdZH3xYP5qK7T99OGoS3/bhp0S6s9NwS02+efjUCQhvMexfv/GrAqrjy6zWI5uDQUERMKvBrH8NB&#10;MBvGBn+jdUB4HYVfGguZpJDTlPmk2SBq5zammIkvPDhg7vp6+duD0kd+DPANGhNtzE8J55Aoe06e&#10;cXfYRqdwVZKo0k4ceMGx9BlphBVUTh4s9rf7TOtZnm9jiqzGMxLXTA9FQWkaKks3X44pLn1SrzdJ&#10;Asl6Th7izjVzpYneoDulTH+EWAEjzkML21BtXONmvDsQViTHjBDh84fYZ/zbM1dLbDKu937qZN8Y&#10;jnDR/QgY9WAbiLwIZghvke9C4bW93X4VcOqfEkewkg+5TCE4RkpdkFQU+NyCNlp6lBnX0MP1Evqz&#10;0X+L+OxcFvRzLnkYcpwYfBI7g+sht54hm4prwUh1O3mkMgShwyD9ESjBP3tIed4zt5XqgT9lqF+l&#10;LekejsBjHa41uAQaOTDrFmvjiZVRX1NTFlgMLflWQMbnXr2yxApdgXLGwoc8U2jYLXU0GYYQ+VaX&#10;jirU7KrMJW+5hK5KWS9yhV9fOCiXtnzbyRsi3M9Vuw1dkE25KfyxTcKdMvn1pU1BuDa7zdUISaOG&#10;y5w990IQU2nbCTxJkmtuw6LkvIqbTI/c2BjJy3dbhLjMq5ibNsnvCJ4ny4Bt9LPfMm44WYipt3uZ&#10;JB5yd0z7UPqNmLmIIlGGwoq1xM+09o494n4IyL1VUJiulhWGzqrN6ybZVaGxybNWyUX2n6m5uB1t&#10;czHuhXQZ2/nF/GVz7a4dRMkBi04Wycg2QMXFVskphB5H1IASuBaGOXlIOwKC33AUizcjXIiiXIBt&#10;6znhiic3sbJ+OvNgP2b9kv6XS/RBqReObYIGrR8RU8TiAN3weikhT5kVCGxoMJgRdeAJ0F3HCPhg&#10;+kRgZB1b5hU3JLcKOQYj5OTD3M52GYCRV2kIYTcaWPTc/KUvExGAtLsZAAxfDasBmswrsLlFeXWK&#10;RO/FPJDnFnwyh9CI6LrUrWXTTJ/hTbmJlg0PosMhmb/eZ2vHkmmmb1vVG1uIA0bUzNXWdnthzbea&#10;PHR503zVdkpIeqByMjdv4edD2SjgjtfRl398vG5oo1+qvNj6wUYO32mdnDCN0MW1ZcyNtorfhkrj&#10;TpyO3Nv1tnF57GLF+AAQPv6C5G6iSsJkS7mCQZTmVIR6gihkbmG5BRO8Vb0YS6kWNLC18W+Yg9Xu&#10;GPAO/O5KVnYe7rve+/rf+FDF2QYMZFIwMLn/awu2tgey/WJFJbAd5J2tEdgOyPlLIAKxtof12wHv&#10;+BIGk7JgYzMDYYgTUJsZJmDjYQOysrLpoMF48vc8d+P+cKiCLcRIGWwP1IZNJioOZFIBO9kDdYBM&#10;IhBLiK2yjYERGHiHqyJ2LECue/MgEAxTYTPei1VUWIE8d2I0JhUVdiALyx+VvyZjYf3bbL+pl+X3&#10;UuRga2ISukNfaxj3AplEwQ5mRmAlCeH/TcQpsY4qyj/wAoaauJq+YVMAqY+I3qMCh/kkcREVA6U8&#10;FeD9fWkcRJHEcbCeqxmrtMJJBFAYieGg+3gbTqAeYCp0tymKii3PhFig7hZzHM4mXvdoQn+s1kz8&#10;MNl1m6gHKFx5I7bba8B5smdo4Oxstr3GfjLQeQpPgAn3WAOudf7NG0SJM1H40asm/oSEPMnuypMd&#10;Rk/jhin6FgUau/Fbj0gKLhGqBwA0sTHOl+40+Mvw0cqVXYSst4j9RzHPWf1ZWPEyUDOLKBY7Sy1P&#10;Pq3QNfTFx9EsZRBpDhI2sqeGNCjMJlLPZ4UgZryOp54zyXJFBjepSCUClk+fjYycJb8CMOMk6H1Z&#10;pcmwDGQVwyHcCTyAB6BEd/I02j4OPucxTQU45ZosBSEGShnmYk3Emy2v9b652K9UPjdkoYvukJ3/&#10;4PRq6KjqYRgzvmcpJFYMjlrTKsE0cruYZHtbc3zF9LzlB5TUXfmav/f9peo+zdZQqlBIqibUcquI&#10;qQkPcEKllfS0sjlGFVBl9UBweb5IfhcIOEACVM0mH5L6W+p+7Fx4SIsevLVlaQeXZsFIt8Z1meYN&#10;6W/x5zlNGNi5VOPLxRfwopTCZQOLLed+ypUR/fLl4eO4IePrU8zbxVYes699HfTJaa34+35rqopr&#10;0ai+gaYNfi+9NCIYjdF8PcbmPQg4aZEJ3VMscEzf6QHc/HgUaqWQeyH8ABFKBCprgffwbpvamCxo&#10;vc2NpsWRpXbhrO9vVi/I0F8HWc+/EqJQXjl5GG5sS51JT5gF9bVsg8eOQLZPR2P3YmSGp9d/ROLJ&#10;ZoMwCwT4ekpiIsQiMErCmwkiVgiBJgFoQiyTcA4+5jaAUa/33xDlvDltHrxGVG99ZIP+0FNCEM2/&#10;TYYZbtbLDMV7DxM3U6ggAi8bI0F4HJNYC8VZREiBGwehSyQwAvOj4Pk3mjyCFz4FGSIK/EeU9kT1&#10;KDo+F+nI34DsD67h3Hyx4uFHDB5NAj57/ijjI0GRaB+YE3XCTUbGb52al67FAz2uacefJ94D0Pvp&#10;tUehCPaiIHwX10Ah3hcVjtCggsMit4ikyIbPF0uMeJxNXBcqGfl2CeFBQIZBPAFeN+FigGbIvKGa&#10;wbihNPNYvFG82iv8Fc43mGxe5945hmPluRq0RQIOqJxYSaEMnWr64fraZXHlCJMGW3wkj3taCRdI&#10;bNxrCV6zWnOUINZgTIQ0eG52PJqn2XdqfDGLs+uN0Wa3Z+hK3ozmQeJBCg0n626hjUDVQrTwxiCP&#10;BVJZUqlgEqGsolz7YrWzK3rlydtT+GM6d742fF4eNinUKEVCIxeFI+VPha9E9TyhyktFypxCh4af&#10;pok8qo/XWMKWQFNQV76EKg2oR43xUUAh+hkNjrw0iZjwDzke6TpBZ0FnkRylR3nWoxoF8fUpWvJN&#10;om7SbkwSUWxxh3GLfcVRhZEWMZtxLtTy0RNxjnF6jGm0euQe0je5V7Xwim2CbcpeWWVqGeLzVe38&#10;flJiiZkxhh8MEw0DDX0WOLoUqRs/en2swZbPF1wvG6bOIScSHslxHq6tkq3i/Qn+yfxUgiv7ciRq&#10;veuIbK3pCBVMDdZefrZMsky0XNmv9KCdWf+MTYkwJyQqpCEk/JB9pW5ocWiKs9RM97bxecz5C+sX&#10;rjEUMW9i4GLCC16pQsZwxlIKrArkR5nNacwNzH+YX44xFoYOfRpyTB1K0WO/XboK2CirD3xfe2F+&#10;3LHBvxFFlEjUTERIpEoUx97NQZhondiXuJy4yt5TZaqFXo2otay1Wq3LHJOw80XlDXVlME9Gccn2&#10;J4bvoOyZQv5io7xKDZMsucrBJzofGbW5hGpe1yg7CsvLMGkw6ZUq7maAFNOK07JbJFq0PfpbvwF/&#10;6gcLJbXlZQRltBikGmTNG1EWRBZ+f5GllcXXzW30+W3QPmhRm6YsMEXqo1Ron6zy5Oisin79UNXQ&#10;Q4sVUxr2Qo6GnsyyaU3NIvHxdJ6Ol72uWc5J53To/MEawSl4M3h69Nv0ygyb9GSazzWRNKyqNsou&#10;On52JlroGLn1+JsvGlUO5s6sVBfnM0AdWrbd+BJ1ymbwGuQahk4en1Bc0lyyIPMHOAU0PT6dtHd4&#10;1uDrNoa1uTZfO7gfsohM60JbPiL1CZqiOfh88NFgFvpD/D38UQYC2+9v52tJbCMZjRlD9JxsMkZV&#10;p2IWtTYvvshOhK46dFp1zkzy/7iuvaTDkMGIlAjuif4UtUo0hK77Ia5UPVK9tObjqeGu+e4nEC8o&#10;EBQKetLs0FzoxnRmcA1/7XAxczixt3oxcSmPyI1YhLqGlo0ojqiGDEJnRcVGeofY0QbX1uBNxjSs&#10;R/V6FA9e+ErEwe8lKsdDHdwLOwJGevYimi3nWlUndydHRAZDMVGRzgbJ8N7hXongUDwZPEfxPoku&#10;sTEJWTEXsTgxmTgNes3KJfEQrRBgLj8eGTGuC5WDbf7p8IxMwOLWAtriDiPb69jKrZ+21cv5A0Ml&#10;EXptmm9fkBKTPYVi3gY+ac9fflVypFfnuIw4EdUQcPlxtZtuNXRf5wx8FYkY51vh+100rlMn0Eiq&#10;RApXahFeXqh67l2F3oHXUn50RHTWc7b87/lfzXyrzqpGhKkNgsrodNj4aZuYOtizmEXq+83GdlSf&#10;ZAp+j3z1zE7zTUN82M2rY8kQqiRqH030SvOKWRMJcFq/4heslaOlxCXrgad9h32X7hxvOBzfmTQ7&#10;3PhftXHsWDwu9hsveT1VJ+eo01Y/f9y8GW4FtJL8sTcgPhAKJoZaB82OKqYrljXrm1burnQL1wkr&#10;zjcxDGo/tuyyxLXcnnlTWWw+FUeh+/3YcGAhaEGeevrjJlTTTf185suJ73ZTzknOpeOcA4rj9Mx6&#10;/aFGgqGm7o9vJXM6xctfDjIPahrUt5rVDLTf6mOYhRuHV7HmVTRJl5pLjH3ayN7wIgpPXGnacKnZ&#10;TvnZMzXRArXyGIELRehCBpHikDR69J4qWBQLWXUZTM8XdQxtZm7Ut5h46HmIbkvuRw5J+Enk9LSH&#10;vxvjG53gyuOK5mwP/dhdvvi2B3I9dyzi8qRwXYEtq+4MkZucZ3+h54xsN/Xhyx/OQW4F67TXaSef&#10;v2kFaWWMT48Hfs7mNHN55QJd9xxJeTr4lEEg6db1KOQkIbGy30RmKHIQNzmJJ83R/UC4228/OBA/&#10;gFfdHlRftTScUlJWMjvgFVequ19nmz/VdHmlGldoUsKjw+eW4ta07X8dOk7akBqrt+Vutl69a9W0&#10;blN5HbtYHNaM5LZ6oXPJNHtS77YcdptCjBD84GKHsdnlVneaf91t9vo7cj6GrsCX99zXptdGW4uZ&#10;tGjyL1ILBIqvx84m3uQ3HW2lT+gPVX4wCfevFWG6jTkvle9AGsofohOvEt+QKJYYCjkPmXlfftS1&#10;NxASN7Lo1/L85vNpzPfCNHfHyyYTw77OPYvvmwkC0rN5zTwX4ydWq8ZrSyOOZru5n4JmC5sFTryu&#10;My6Njnoi17fkz+Rj0kIFHF1Rrw6caKzerEBPfQ8v/53B7zH0Hrw5WVj/wPEd5d7JYEAsJSIibGAH&#10;NgbeM6wSUOePzh2+/gHov0Dd7r+h9x1Nv4MRMwuQScbM2A7G2ndMDLN3l+P9zeQsf08O/7IpYmBv&#10;YAkx+RUF2P3G/7+NuIPtf76Ley5nUn5naH8fPajYvgP/MnW3jF+dYiqa8qpadEK2ZgaWsiq/UF4U&#10;bGdka2ZjD7FFY/mdkFaBqFqb3aehWX5HGeJmtnb2IqYGtkA2GLS/MvjdYIc11M2M7U3vlsXBwXl/&#10;sXJxo/2p/7fynxb/94jkT4zwK9z4n6lxne8D1h1ATKRv/HptrDqi3UsMmpKKBZK6Rxn11wDibiyl&#10;UCwa9Fs3JirZHMadBYCPfwb32FB1ZST+rsHoI7FZbRN42UUO04WnOkVGOUvdG07quiMim5peC29S&#10;KR5Vb0roqoYcLiBQKz9k0yP5OvldWcsF3d/7HX7zGS+Hc07d+1tZhLpeJOUg4o23MzKbelNeTpEy&#10;cdVtzaGH2KoetCATeZKnGZmN1dkSIlEQDr9xnQ+qwnkbrmohyec1qkHaYhPQ8H4lVaUX0UXZhjGv&#10;vT5gKtGWCCE2BHQ++uC52cnwwRO88FhUMLIWGcsmyQmAZRM16Y1SK78liDi93OxB/EpeMss9RFxP&#10;pFXlwGPJK0dIQyKc6TBLHmPoHK7PNKT8P3j8H+9m5eb4h+f9CUXv4rxf7nLnKn85xS8nkTOwgkVo&#10;/+Y+lgYmd4HnfUgofB90MnBycgAZ2Fg5gKzMzMxAFmY2Hh00JimYL5sZCVmbWIJhbsskZGd0F9Ly&#10;MHPcRX2/GgyssH3GJGJgIwk2MzG1B3LBXI9J2R5spXY34hXYwNjM2gTtzvs0fmtwsPDATDmY3Dsg&#10;kJ0dtsFkDZx+te4nv78t2McVMCuQhRtmRenvO+5O8Gf//HG6+2D2z9cZFiALBw/sHv7X15kcZRcF&#10;FTCOALSp4VTp46zbhbSxps4BizSji6Plh8zcPnzhDhEGEi1FXXRxaf+yD8XETFhgEpFHT4GK+q/N&#10;nFBzFs1D2HGU/TmEiRL8HrOZqykhNDjyQQ96by93+KHng6fcq47uq5cVjo01j670mcoAUgmx9Hsc&#10;SiHmmtLdO0uol7yelqobnAPjb4mn87pUkuM1MMSagBxsfCbtsx94qRZTsvuOH1etGmvZ0lx1yFYh&#10;1Giz1oTurqbmcD7FyHRqmoXnvYGGpiN75D5qT0d20hf0XBZcNY3Kku2ZnmiqeXLm3UloEH69cnEe&#10;a76LyJTrM7u2W50lm4oDdzUreJifX+kUhhE33lEIH8IZuoLGXL3AF54iEKD8Rdo0etuXO1oomjna&#10;KZrnmT0jdpc3tojVSxGaxjMEZC/TTX2iXkxaoa8GbgRFTzDkKcP2c726yggdhJ8+xIqN77VWkrJm&#10;Q7eJzAjs2+9QfsmrtIaDXk65Nvi0t36aacDgITyYkahS8SJwy0f3CF08SjFr5Uxfkb3mVByiUa5k&#10;7OICnYF8SLZyRs/qcd7tx7HFr+DGEKR+JraIVqyWj0UgR4ZjqYCqtYimSE5wJPQS32S7cHYs+Vr6&#10;vd7X4xnclEec2iIdpFOJX1+RRUbiD9F8lpyFk/rYbEPKLy8nGYPhQZtPdS2kRb7Qht4aYoDTmTVC&#10;xx3GRU5CyTZO9B1f+3zgwFJTt9bqpm7CBfsthGBWmvT0AYB+dO3hm+nnQbkKvnMD8PsGIJLwlhDH&#10;pIQEdAGem7IbjdSmIPuCm7pxroqNLzE/fQGf2Cjo+6o/bdYYb84XKI1xXXcMhobiy+Fqp3666nQJ&#10;MNYKKUe047QwC2sGNDqbcxMGP1isnvQB9WJCeW8/VKfnc0Jr5YqTP1dmMfMXv5opIAbFjRjJzpoL&#10;UM1czlfEbSW9K1pTbigWd/vY1ydfwUfiZTXz/Kv2k8JYpNf0jlLhAREP43000Q6GIiJNXKvZsbLa&#10;877TaSAZgA64458ElOpaxbyiKg+zcizNjzInILTrNBLbqjLkPTfrH4qaxCqT/vS9XEPwW54zfRr5&#10;TuaKhn/TmObnjK06f9tcqB2oX3Gewv0H8s3FsMgJWs5lg3k4l0RTNpg0JcaBWpJyop4u0SN3jYLF&#10;/8F5QkANFgoE5UQHEIb/veHjcCkGvJ++uIzM6O1+T7kRQ2VsyeduiU4rAwrG7Kr3s7fjb7UvjkX7&#10;+FcZwnkKXK/DlKud60Ir4tfXySPJ5zGsaZoYrq911q/5jRnKI/0HjtWnazi5rDe4navyA8f7vOnN&#10;lk2eSbyIkvPB8F88zlQy+1xmBR6+rl4IkRu/MQm0HNV0EFWSNnoqwNvHvF6SCaF6YBcfyvMFkd83&#10;nc2nDUcaTkBRoZUwRotP0z3MjRX/Y2oMi30fh+VXel5g6NGpDCWuNlpxPlks1SeclrILhS/Ix3Iu&#10;bYQOO5lZ62MIPmN9McGxDrh6e/DkJT5xUpYFRnqGSpEd26Evcd69L20qTz2QtpBgQVLQ7SnEH4wX&#10;9nmekQc3/xy3ucYE2Excup8xYGtuFRt/ZRr5Ic3kcwOqx/HcdeO0RLUJcnzpRoVdIrHlOQeVeO9M&#10;c8mceOxtkRPdfgOLpO/i8NN1jPWSUdsdbOKLty7qqoTgmIMC0YxQn3VAaZd1UJCLnVRnGLuMuPFW&#10;S09S6fv/cJ7cvS/v3qEsrBz/SGP+kf3zeQJ7lf+/uERdVPWVsOwvLmEQhlga/wc4Yb3LZ8ISnH/B&#10;CeuvhCPsDf0f4QR2EP0FJzAoAXLCMpRsbGz/gJO79h9A4eTkAt5dXKys9zKYHvBuzJ/++zoX572N&#10;uzo3N89dP9qd/t11Z+vePkz+Z8y/ln+Hnvt7/5fzB2bmfoX/68TR+Thg3sGMKXZ6g8YwJVZuyCMH&#10;362gBa95JDTi7skQ6pMRGbpAf3Da5DiMbP8Wryer57XFQcDMIuPjyj69kbVT1iT3D+R9Zi9pmXKj&#10;OjArxQza51YhI5CbSTnNsK+XA2axi4wnWfmbX+KvHmnL2dXHJ10yO9gOQJieSxIttE27vtw6Hrh5&#10;KZtmG81NnMQRijq8WPvJ4b11uKHtzPsa9DyMw+XHDTdqjXo0LGsofHgTsVcES+zVukrEGB/HxjmP&#10;HaaMsTtalMqbd9YudnO6MvMDq5dz+zYyPeHzPvE+K/uMMopdn12PVO0Nb6EeW+8Nr6I+yoEjWF3v&#10;BW8RV8CAI/gU31HB08VvI6P1pzQTmoJnsLQaEprCWKrLM8FqYdya53mM+SgSmF6nvL6U4w5aYtyf&#10;4OhOtjAj9N/Ki6l5ZxFAyem8DlaBOd6pEyrG1Aqc6xEx+uWkfkVyh2oP1yJi0le9g4rkKNMTihix&#10;MkZT3wL19lfrztJJGqFC+6vRzJS8KbwgkmDy/l2A/GInQjQT93nP8r/vi/vnePds2ZmZ/3DWvff+&#10;ed7/i7P+83b4V9hC02bgZOWGwRbMLX/DFgcnLHn//w9baP8Rtu5R/7/AFhcMvf4bbKGx/krw/xWs&#10;3Av+LP43bLH+/l7xqwnbmOzMdyD5P/4VJkfNRUNZAi/Nzi4qHYVGEDtCXRhooNiG/dE0pwpHVFCh&#10;tVdEGwW4GxfMJCik+ExDI/LFWsGzis/VJWMgV6UGscvqkzrrnGHzwnfbCO+sCq+LrMgTthLQP+9A&#10;XXa5HN/sfEnu2b1a+VKUp6spmNz7noKCqoXCkRCLtNZ/bCHz4Gd7OWhCtLeTvwupTqbnotO/Op/A&#10;I+SYHH6zdSEIl2Px+lWR9kDhQU9PneRWj+rSeMgArZ6hnk6CtiIzJ5Qac1N//AYtuGNeo+fn7SnC&#10;M3LPBkGKPk4KcpLISOb2m3KJELfxWNejcvchR2eeKEoPhwNbbP+L5rAjcGi4MmOBuLilA+Hbgu66&#10;J+56wZvZivagwMi7Hy/huZuoRngaAPVm4Q1W+1OqgTrNx3wtydlG6x2GrR9DxALAqLEh+xWYm6b7&#10;PBWPZLhKrFZbaPgnZ8nlaHU0sN++9PradotHAu0PGo1j1295IkMUyxnJZCaUcsM9lACVLfiGR1Bj&#10;jW0Y4ev2qJmVQuK266wnjvtJau0TjAVxnM40J2wOxQW0R4rktLmYTKwJtdhkC7JX/0femcBVVW1/&#10;/CJOmeaEQxEFOYTKSwYREFMSK0tNS7McMk0cCVScUDPxNdHTzPcqM8uiLBtMyiHF0MzMKc1Mfdq/&#10;nLJJmsSBMEn9r991Hx5ul/GDh7y4nk+rczmefb5nr732cNbvXEj1eS50SqeGT6Vuyphbpc/cRl+/&#10;Oq3Fv+Z+e1XGDVXffmjOiDlHv9uWEZr+aPzXvyVd/Xjr9r+/8ssr81+Z2Dr79gfa7FtdPfuutbcd&#10;iDlc7umPF8akHr7xiTtadE3/Z6WvK20Nfr5Xi34T23W66fHZV/f7IOixuon1dm06/uP0ozNHrd5a&#10;ru/o+uuvHLs+OKJ36w3rXu3nqvl0tW23NT/8S83qO27Y5rdmxfxk18rbv/l2xDN3XPfUrUu82l8X&#10;9nx3r1pvtr+uW1NJZS++5brtWRnZU8P9eve498pXGhwPfzVwUoO69dc1Pfzh9LktHuv15LjYcitc&#10;E6eP2zdtafeuD2xpXTOhSaXLMsI+37yzzegOj11xbVqXK5a3H9aiwuxq1/j57f39lkYjwj74+r3e&#10;30eW2zf50U/Da3zU5aPlG1rPiO+UOGjJmvovb3+l/w3zYmIz7vh6SuMjtZq03Tjv2Zy9p9bvuPnS&#10;RaFT5xys1nzEhNxt74x6qtqxU30apWYdbDkre+38JwcHfXJd4D3fjPrmod6PHb33s6kfPPtK7N82&#10;pk6JGPZ77VfqNUxudnDG7GdWNZt6oGrqEx/FvvVx9c8rlm/80ObXWoUPGDNm9tAXJ4/pPKjdAy+H&#10;vTfxrhX3TPzggyHv9o8++etHUa3KfTr7wCfzBr4WX0femQqtFfZsr9fDD92zrfveCYOW52Z9H3Zs&#10;y7Kgiq2OhdbN6RJX9aMavqv9IwKXJM3w3tWv7YcLVk76I3Jl7JMppz44OHzpz/cebLSl+oPztlR9&#10;udGQzNv/KBd7cPL9uzLn+r+5scZtW4dUHbK/VvYLS5pGLU5vuWzniU/rJn5xas2Sn1dEpDTPSru6&#10;VeUdJ77vPub+oUObbB8x99iyfR8dnNNxfcuXVk7bOTDt0RpLbnvkhcb+Oy85OLdfhFflhlVWR6ZU&#10;arDx7iHHNx7b0r5jp51X9Nz46103Zb3zwzvbfqpxZM3Ue7/IDX91S/O+g265Z13zY4tfPfblrm0T&#10;Xzr1/N4pQV+U790/y3fp88+//+OXrWaHfO61MaZ768/DRteOWjBjxAu3fvP9oC015vSctKrmwXuy&#10;cg8dyYv54/NbZ3fY89lHVdO/j/j2eLv141ZUWZDTcEpcxX98njWt5pC3Y3zqRvf1TRu8avfVoXcf&#10;6+p7oNmRVX5/xGXs6LVs+pdtJ76zfPC/33yhQpOdL/z+5s4m8xeHvnVXXJ06qd1fzns777FHf6v3&#10;a7Xx3x6bXX3oxi8/u+ulh7p3HDt94A3T/33qi39Uy5n/jx8jGkz4fMiT672PrWsQty55xLrKHz/x&#10;8uvVtk6JGfpIv3Xb/Z8f8txTt1/bfE/ekcBOx483y54b2/aqE09vSu/y/L0P779zdbtVjzRZuTR8&#10;f+tjdTZkTR3daMGrmV1SH+iVuWvJ8MS+T/Za1v/7DXVyB9x09OZjLTrc0+jRjv+YWGF5mtfygN1X&#10;PlL34OgJc8b6/jDxoy+Tt7Xa02fWipDhqybV+Ps7b4ev/6H9TTObT2vV+Nfcz+e8tuZ066ULIyb3&#10;TW07eeeg0WM6Tv5h/+pvHklMr/9a4g6fv88OvrXi5tbV9yZW/v6+gFkPJrb926/LVq298cmPRz4x&#10;NiD9l/rPzM1o12LpK35/X3uywcigA9fXP/zD2sd6flI7rsmErp+EH/7684fvHTG60rBtB1pt9o2s&#10;0qnOhnEpszeVH3fiuZN3jlyV8P6QEQ1vG/1l3U1j76x3a16dH7qsC/q0xxs1y3eqV9VrQb3EwbXn&#10;Njuxr8K9KfG91qxe8cvRjvvabh8Xd2ensSsW3rX7nR19orYlLWqf/u7kdS+9tnPrioNP3/fs45u3&#10;tJ+W1WXW7a9fv+KHY4Ed+83cmHZTxUUJ1zwT2Lr7rX27bor/d8OaO7r9tnT06DYzfUb+WCl+0/tX&#10;31uuetdbsn74NSfniUv6bx/0UbMf7loavaH3sbp+f2/WZs6C996secnexJcXb4+v3nxiZvbr1fuc&#10;emF41Vl1avr0uPvwoN5rnh2YMrj8zbWujDjetc2tkaMqH+w87dCtFRb1eq3/TbfMSJx2ZFb0pwOi&#10;fepXKbfn4YerVJj+Zr0tL7WJ6vKtX/vhUZtefeX4yS6HJodN2jXqUMPXun+6OGZpVo+0qLCWQ6ff&#10;8P3me6rvWf63+O2XTFi0Mmrj+p+/86mX2+unA6s2H73kjrxXtzzXuXnGIxN/bDD49cd+2iwZrP7R&#10;+yu+c/NPrbNXfPzHlJ1v1Lx2ZnhqhwZxvXND3u2+u3Ly7MSrXj499DqvJ1cfWt35vsntlgTkblw7&#10;4fbOJ7r985+uof2jc/1+WlHutuBnXpw7fOeytbHj97w/a9Z3b6xv1238/JR29QOaLrzjkctvGfFZ&#10;6qkn47tfHp5U/a7b5t/U+qotrvdq/PKt7wt9h16WNG5o/fpvfead/NOcHP8nev12U6WTWe8nzH1v&#10;yKj4kavXRZ7s9MhLN/2e2nLirpcH+NVbffm8FbsHPj/x/VUtjuwYdFfiNx2vz/ut9b6vHtp5/433&#10;Vr8kaP3ir/w2flI585k5G/evvbrSi1/eVHv8noMD173e9vsqK9b3rD62vXfftWPTukxYOrVOUHrT&#10;gPeTfV7OqBw3PKX9NS0uf7jdYq/2Cd6P7Ak7cOLFXv9X7+eOj03KeXPx1Nisd/d9M+/ggazRs3aN&#10;+SCu55IN/zra/efLJtZ9dvG1LUI/WPB8Up/d6Wu3H5h9atj6+KAZt+2+vucbPZu8sG1Wk6uG1Nqc&#10;/Y3PA3X9Lus055l372v6fsNE3wcm/FBu8pZDXVdvfnrerjfavvPVpBbzMoZWu+afjx7e9/i/+mTv&#10;bL+7we6tl7Z+6ovL37p0QuDhedfH75tU75qDectemruq9aU//vrJJ+npn3ySeF2aX8PPto1qu/e1&#10;4RFRl/0cNSJtXO4U78BlT8w8+tXt6dMO/+PlNeWf/K7b9fMefaz9sikfj8g45jNix9imiwd4fTl/&#10;d59Zy75+7o9XeiwJG9hk5a2/HGuz0mfZhge7jf4xZ1XuilP37ev7cVqF4U0H3eCd+ea0oV1vqdDw&#10;262bdk9vMvW9QQM3T7p/bK/673zVt278H1EtTvivnBp/0i8i47aR1Y9enh2Y2699xPyGGbV7zpwR&#10;/0TFATNemO87YmfewdrXH93Z+N+fJr249YvK3ZL3hA/7v+B/r89LSg0Ys6XBPSNOfbn/wfcfX1t+&#10;VNCqWbsW9vK+Ylydr7b+ekVK7R3lTuRedectfQZenfLoAZ+8nAGjnt7++qgHOwT737nk4YgDrR5t&#10;e+SlhKqdHgyacsXI5vv3xqx4K6bOfUEvLh9d8fjWmm2319rTZ3GbaXu/HbPj9L1Hk77ZtarKvml9&#10;+7YdNSh1b8SeB2sPn3fctXd6iNfXDVZnhm5MvefpY3FHdhz88V+7j2R16fFM885L92+d7NWsxpPX&#10;KWt+J4Mf2jIqIn/R7yRXAxP6D+jSzb/HwKRRQ4cnSlb0Osn49wlsN2bo/aIvRN4QFhXSp4n/7WP6&#10;J42e4C9v4rhf6kke3ST/Qk6KPLB9q9DgkKjg0OCWoWHBwSEtewUHXyv/5Z9ZUBaQt3vixgyQN8sl&#10;G+t+sIyVF8pHyw20x/s2oSa133l4XMGf/7NqT04aOKhKsDzlVpFMrtn8W4aHh4X7D/I/cyxEbkUe&#10;y7H5J5pjwaEtIWecfSw8PEoSA2cfCw7Gg9LZx0LDo84pGxqB7O3Z58mjtTxknH3M/ZN1LCJKnuOt&#10;Y9p54RFh595LZKgkzN1n59ctPLzFOeeFt4w851jLMCgnVtko8Zx1rGWopJjtY+Etz/FBRBRUKGz/&#10;8XNkBJ6hrGOh8kRoH4uQJyv7WFSEXbeQkIhzuHIs0r7nkJDI8AKM0Un9JcOe5P5aQ7ehEySuIvyb&#10;3zF8uAheQkXC5pbEQcNF/Trzub0IRa3DBoQPCB0UETFAwieyf1TL8BZhA0IiQuMGxQ0cGBzcIrhN&#10;lcJPOaOfjRotXcYdqBKKEeFVGjW6sctNVeQ7GDXFqopVFsPPNcSc7RL5UENsuI/LNfPSM+fhZ2eT&#10;Q+5/d77jUVd+xrXqi9Uyn/F9jzrms3wvxCVfMTmL0bHAzxXkc7QY7sW3wHH56Oophu+MONtps+Ga&#10;Z7YXLx3nA3O5WssBXCNWDPdzIa97rVwf9UU9se3YscO9byT/BxvHa5vP8hUctX6/S11Qv2AxZ3Pq&#10;h3t3uX4/Pc4HVlE+w34/fb38H3V06tpGPuM+nA1tArZzH/Ixpaz51rn3kvJhNfFbNXckI5oL9yG4&#10;+M6Ucx+l6UP0E7T0n8V9NTmjmsuJ+4r5sVAw7gv2yTvkeiOkPojDfhJgssvfVuCghEwlf9c1N7iS&#10;XENd/eX7Y/6udq7hso/LP4/9kOa74rtTk12ut3tfOvC07P2vPPNzfvmUvJk4ngYny7bVnF+pw5nz&#10;neNOuXCX19voE+Z0V7Y5/6Gbz5x/5iou1xDh4HOg4Tnn1zA//7xnuo9zDOc513Xtzmk5U+7H+bcY&#10;c/4tvz/tPj/N/JyQNNP9c/Dhu71d/eQCVjn8HDfW3TXz4wauRd/EeICtu7HyskcfhmG8A7vF3U1i&#10;1tzZJCZQPmeZY51kX3BzxoaucvAW16cRjWXvxKjETYrzGVyH5XBqyTGb1VWOMSzcRz8x5/rnY4EB&#10;Xj0xm7VAjjGsv8l5wWKFserLOWAFiNmsb+QYwwqR83qIFcYCA6ymYjYrRhqPYYW6FocwrGaGFa6w&#10;5pCsEVK2n1hh9QID9cIcYtfrBMmKkLJMvdoaVgeFdbcELOPDYIUVba6L+68h5mw95UOQ84Psnb6D&#10;vndmc8bP/8ylsfIP6KsVxOzrSsyX+LgcaHjor3eIjRCf43Oq3Kzs8rcyMEYvhX/l9t1bCY7R7uva&#10;Y21Jj9HOWBknd19HLF6sgRjq44zLH3q7XFFyAMf+bFzGvyGOCut7YIA1SsxmeUuQMqyuUrazWGEs&#10;MMCaKGazupGsblLWZtl9RE5xbyXd98ZVKLzvjatQ0TWuwhCvI5Vgha+JHJ+hvzntnyafvcXeEKsp&#10;VrD9T8o9TDXH/qz9b5NzmPEQDLDSxWxW54ocq7+UbSXm1EXGqBTnc8F6vSPngLVYzGbNIFmjpWxj&#10;Mef652OBAdZSMZuVQbKGSlk/scJYy+QcsFaK2az9JGuslGV8+IFhfaywGlTi2mugwvK0PvSc1LG2&#10;2EtiAWJeYs4YmlnB5WomB3Dsz/pQiPw70yZpch5Y88QCxHBdh4X+yrCCXWmRDOt1uTZYb4nZrBiJ&#10;NYblL2WZuJ4v54G1SMxmDSFZ70nZWLFGYlXFztdfwQBruZjNmk+yBktZhgUGWCsU1i8kq7mUZXyI&#10;MQGsDQqrjvRXpr0SpOwwscJ8CAZYm8RsH6aQrPulrF2v0hobcuUexf1/mnPIlTk1V+bWpCqw4s2v&#10;B4ThLfajWE0xLzGnv06qzI2h7Pz6k1wbrMNiNutTktVfyjJjwxHD+k1h1biEqxc7v4KBev2usCJJ&#10;1lApa8eaE+Pl5N+c9dAJ+QwWGsr2YT+SNVaKMz70EgZYlRTWXJI1kGRVNqxLFdZ3JMtfWLYPPa2/&#10;7pI61hbbIxYgJu7K76+1pQ8xY2iIlGHaf6+cB9a3YjbrTpIVLGUZ1ndyHlgYI2zWLJq14juG9bNh&#10;HVJYX5Esfylrx5rWX7PlPNQrV8yul7fENdNe70nZWDHn+tXO80wBBlinxGzWjSRrsJRlWGCA5eV1&#10;LiuVZLHrhnLCAKuawnqXZCVI+WFihfnwMsOqqbB8q3Dt9b9cN4yTeyxs3TBO1grjZM1wpCqseOuG&#10;JuIfb/FniOxryl52+eNQo0u5+bWblOksVlibhBpWK4U1poRZYKBeNyistSSrk5SPJeoFBlg3K6zK&#10;VTkfhkp5ZszrYFgdFVZHkuUvLHvMi5ZjMmS6c9U1ZO9sPeVDkPOD7P/bXG9pxfVV4p/acr8NZR8g&#10;e9nlx3Um2f9DpAzTJo3k4mBhDgiwWCdJVjDJCjKs5gorRuKamYf8hWW3v9N3C65Rgw0rQmENIVnv&#10;CYvpQ2DAh20U1nySxc55YICFfhsge9nlx8YvJIud89oZVmeFVUf6K9Ne7JwHBurVVWGlkKz7pbwd&#10;G9FyrDTGhly5x8LmvFyZ53JlvkuqDivenBcv/vGWOo2SfU3Zyy6//WdV48brblKms5jTb6RYivO5&#10;YB8CA6yJCutgCbPAAOvvCivyMq5enaR8LFEvMMBKVVgTSRY75z1uWNMU1kqS5S/36mfVy9Pi+h7x&#10;T22p4wDZB8hedvlxXVtijRlrQqQMM+fFycXBGib7AIt1J8kKJlnor2CNVFjor0y9WFaSYY1RWF+R&#10;LH+5Vz8xZzyQYurYMNawJiksb4lrpl7s/AoGfPiwwrqRZLHzKxhgPaawUkkWO79i/AHrKYX1LslK&#10;kPLDxAprLzDAmqmwfKtz7fW/nF/HyT0WNr+Okzl1nMytR2rCije/viP+8RY/LZN9TdnLLn8calSD&#10;m4c6SJkeYoW1CRhgrVJYY0hWNynfmWCBAdY6hbWWZLHzKxhgbVZYlWtyPmTn108Na6vC6kiy/OVe&#10;7TGvtObX0orrV8U/taWeb8k+QPayy4/rTLL/h0gZZn4FA6x3ZR9gsU6SrGCStdCwliismBrcuOYv&#10;LLv9nb5bcD281LBWKqwhJIud88CADz9WWPNJ1mAZMWPlGk5dqp1nLl9jWOi3AXK+7PJj4xeS1VzK&#10;MD7cYFjbFVadmlx7JQiLmfPAgA93KqwUkvW/nPNy5R4Lm/NyZZ7LlfkuyQdWvDkvW/zjLX46LntB&#10;ntX+s2px43UHuVNmzgMDLLzQaLMOkqxuUryzWGFx7SUMsCorrMjaXL3YOQ8MsC5TWBNJVqiUZ8ZX&#10;MMCqqbBWkix/KW/319Ka80orrg9IrIk7XAdlHyB72eWPa7VrcWNNiJRh2iRLLg7WIdkHWKw7SVYw&#10;yUJ/Bes3hYX+yjx7saxcwzqhsL4iWf5yr3asOX23nPyb815BnmGVk4MBclx+zG8vb6kwU6/3XD7V&#10;YqWcc/1q55nzwIAPL1FYN5Is9pkSDLCqKqxUksXOr9UMq77CepdkJci9MvMrGKiXr8Ly9eHa6385&#10;v0psFDq/FvU7VU7ciUvy47q8fG4iVlUsQqxgXAfiZzkZxzDXFNwcvaqrHGwvxsyvqBNY4v5zWMly&#10;jGENl/NixZy6nK8PgQGWr5hdr0w5xrAS5TyGdYWcBxbGBZt1Uo4xLLZeYICF+tusGGkohpUkZRub&#10;a6Ddz+fDa+XfwGoqZrOQx2NY/lLWT6yw9mom54AVImaz5pAslLXnw9JaN4gPS7y/ov+hfdBf7xAb&#10;IX7AZ/u7NjPkuGxelfwLfh/SfaxY/7sA34cMxo2cuU3523wl931I93VL67s2/aQOiNFBYnaMzvLm&#10;+kOolLVj1OkbaNvuxgbLHqwEMZv1FckKk7IMC+McWCMVll95rl5BUpbp50mGhfHerteNJCtKyjL1&#10;Gm9YkxVWKslqobDK8piixdrrxk8LFD/FVOTaP0Txk8ZKN6yFCushksXG2iLDylBY+J4AM38FS1km&#10;1pYb1iqFhe8JMCzNh54Wa1nGT4cUP31Yufh+0mIt27COKiy8W8q0CRtrOYaVp7CakaxgKcvEGhhN&#10;xLy8zh1DE0hWlMLytFjDO13wU6jiJ7zTxbS/1ie1WAszrJYK6yGSxcZahGFdr7DwThdTr2Cl/bV6&#10;4Z0u+LC9wsI7XQxLW/NEyzWlu1/w9yIvxLpc89Nw4yc8F9nrmg/lJhg/BYs/mP4/1rDGKyy838Cw&#10;2FibYFgpCqsZydLGGs2HUwzrMYWVQLJaKj70tFhbaPwEjd6ONeiKTPtrftLaJMOwMhXWQySLjTXo&#10;ihhroPnZ9YKuyNRLG2u0eoEB1kaFBV2RYWnPV54Wa8eMn5Bjt9vkw1rF95PWJsixo01OKSzk2Jk2&#10;YWPttGFVKHduvZqRrGC5V2a8rigM1As5dtuHCSQrXGGV5VgLhD/ExCV/mtsqA79HprdU4ULkttzX&#10;La3clqRD3L9TCW3SydTH+Z4z2mqjNJR0mUJ0AJ9qPeQcp2/LsifF+Yx27m4Ma7I2Yj5iNitZjjEs&#10;Nl8OBli+CiuTZCXKebFiTl3OV68r5BywAsTsep2UYyVZLzDAwj3ZrBhpKIaVJGUbm2tUlf356nWt&#10;/BtYTcVsFta7DMtfyvqJFebDZnIOWCFiNgs6AMMKlbL2uBwtx8rq8wY7Vs4Q/8j2V9YB4tw36L7N&#10;EtUB3NctrbESMMToMDE7Rj/05mI0XN4FsGPU6RsFx8p4w0pUWPidW0x/CJKyTN/DmIp6jVFYzUgW&#10;+i1Tr7GG9YDCSiBZkQqrLPdzrf1fN35aoPgJuXmm/YPJWEs3rIUKC7l5hsXG2iLDylBYyM0zrCgp&#10;y8TacsNCbt7ur8jNM6wwheVpsZZl/ITcvO0n5OYZP7Gxlm1YRxUWcvMMi421HMPKU1jIzTMsPLcx&#10;sQYGxlDk5m0fIjfPsMIVlqfFGnLz8BNy87afkJtn/BRCjmvIzYOF3LzNQm6eYbGxhtw8WMjN2yzk&#10;5hlWiNL+2tyA3DxYyM3bLOTmGZYW19FyTenuHpWbh5/wrGL7Cbl5xk/suIbcPFjIzdss5OYZVpD8&#10;HnNmvYbcPFgpCgu5eYbVUsoz4xpy82AhN2/XC7l5hnUxrNeQm4efkJu3/YTcPOOnYFdzqk2QmwcL&#10;uXmbhdw8wwqS8kysITcPFvLmNgu5eYbFxhoYYCE3b7OQm2dYF8O4htw8/ITcvO0n5OYZP7FzKHLz&#10;YCE3b7OQm2dYQVKeiTXk5sFCbt5mITfPsLT1ujaHIjcPFnLzNgu5eYblabEWCH+IiUvKem5++gX6&#10;He/u65ZWvknSIa5upk36y166R/53T9BW//Qu2dw8WD5iNiuZZBUlNw+Wr8LKJFmJcl6smNO3ZTmX&#10;4nxG/HY3doXswQoQs+t1Uo4xPmTrBQZYuA+bhdw8w0qSso3NNdAXz1eva+XfwGoqZrOw3mVY/lKW&#10;GZebyXlghYjZLOTmGVaYlLXXm2X5eYMdK8tAbv7ZCzRWuq9bWmNlP4kvxOggMTtG8Y4+E6Psmmiw&#10;YSUoLLyjz7DCpazdH7TxC+Mc6jVSYeEdfYYVJGWZfo6xByyM97YP8Y4+w4qUsky9xhvWZIWFd/QZ&#10;lubDsjymaO3/uvHTAsVP0AEYP4VIWaZN0g1rocKCDsCw2FhbZFgZCgs6AMPS2l/z4XLDWqWwoAMw&#10;rDApa/vQ02Ity/jpkOIn6ACMn9hYyzasowoLOgDDYmMtx7DyFBZ0AIaltb8Wa2BgDIUO0B97Med9&#10;GugADKuFlPH0WIMOAD9BB7D9BB2A8VOw4ietTcIMCzqAzYIOwLDYWIMOgHpBB7BZ0AEYVihZL+gA&#10;YEEHsFnQARiWp+UwtPbHO/rwE56LbD9BB2D8FEy2CXQAsKAD2CzoAAyLjTXoAGClKCzoAAyLXa9B&#10;BwALOkB/2cvuP+MayYqSMp4+rkEHgJ+gA9h+gg7AtEmw4ictrqEDgAUdwGZBB2BYbKxBBwBrjcKC&#10;DsCwwqW83f5avcAACzpAf9nLLj/WoAMwrIsh1qADwE/QAWw/QQdg/BRGaunQAcCCDmCzoAMwLDbW&#10;oAOABR3AZkEHYFjBUp6JNegAYEEHsFnQARiWp8VaIPwhJi4p6zrARxcot+W+bmnltiQd4hpi2mSs&#10;7KV75I+HaKuecgKOdRIruBX3d/WA5SNms5LlGMNi8+VggOWrsDJJVqKcFyvmzCOynDuvDgBWgJhd&#10;r5NyjKtXkxiGBQZYuCebFSMNxbCSXE1iGptroC+er17QAcBqKmazsN5lWP7C8pPyhfmwmWGFKCzo&#10;AAyrhbDscTlarldZDHFQQ8zZesoHzBnO5sQz+sOZrez8XewZ4h/Z/srv6G+6QGOl+7qlNVb2Eyej&#10;PwwSs/sDdIDixqjTNzAndjcGHQCsBDGbBR2AYUUq/UFjYZwDa6TCgg7AsILIfp5kWMkKCzoAw2Lr&#10;Nd6woAPYPoQOwLDCFB+W5TFFa3/oAGj/BYqfoAMwfmohZe2xV2OlG9ZChQUdgGFh3GbmlEWGlaGw&#10;oAMwrFApy9RruWFBB7BjDTpAcVmeFmtZxk/QAWw/QQdg/MTGWrZhHVVY0AEYFhtrOYaVp7CgAzCs&#10;KCnLxBoY6K/QAWwfQgdgWC0VlqfFGnQA+Ak6gO0n6ACMn0Lkr+gxbRJmWNABbBZ0AIYVJCxmXIMO&#10;gHpBB7BZ0AEYVgRZL+gAYEEHsFnQARhWlMKKlmtWFvMVqyHmbD3lw199Xa7Na9AB4Cc8F9l+gg7A&#10;+ClU8ZPGgg4AFnQAmwUdgGGxsQYdAKwUhQUdgGGFk/WCDgAWdAC7Xvg+AMPS4trTYg06APwEHcD2&#10;E3QAxk9hZJtABwALOoDNgg7AsNhYgw4A1hqFBR2AYbUk6wUGWNAB7HpBB2BYkQrL02INOgD8BB3A&#10;9hN0AMZPbJtABwALOoDNgg7AsNhYgw4AFnQAmwUdgGEFK+2vjdfQAcCCDmCzoAMwLG0dUpZjLRD+&#10;EBOXlHUd4LcLlNtyX7e0cluSDnFNMm0yVfbSPc7SAQIqMDrA6dM9pJzTB2TZk+J8Rjt3NybH3Swf&#10;2dusZDnGsIZL34uVc53rn48FBurlK2azMuUYw0okWVcYVoDCOkmy2HqBgXqh/na9oAMw9UqSejU2&#10;10BfPJ8PoQOA1VTMZmG9y7D8heUn5Qtrr2aGFaKwoAMwLG29GS3XqyzmK1ZDzNnKwvMGO1aWAR3A&#10;LbNIM7q3Evyd/e7rltZY2U/uHv1hkJjdH6ADMDHaQvoDk1eADgBWgsKCDsCwtLWD0w8LjsuJhjVS&#10;YUEHYFjs+ivJsDDe2z6EDsCwWB+ONyzoADYLOgDD8rQxRWt/6ACItQWKn6ADMH5iYy3dsBYqLOgA&#10;DIuNtUWGlaGwoAMwLDY3s9ywoAPYsQYdgGFdDDmMLOMn6AC2n6ADMH5i2yTbsI4qLOgADIuNtRzD&#10;ylNY0AEYltb+Wn8FA/0VOoDtQ+gADEvLA0XLNaUJyuRaSfMTdAD4CTqA7SfoAIyf2Gd96ABgQQew&#10;WdABGBYba9ABwIIOYLOgAzAstg9BBwALOoDNgg7AsC6GWIMOAD/hucj2E3QAxk9srEEHAAs6gM2C&#10;DsCw2FiDDgAWdACbBR2AYWk6kNZfoQOABR3AZkEHYFhazjFarulJ4xp0APgJOoDtJ+gAjJ/Y9Rp0&#10;ALCgA9gs6AAMi4016ABgIUdvs6ADMCwtN6/FGhhgQQewWdABGNbFMK5lGz/9pvgJf4OX8RMba7mG&#10;dVJh4W/wMix2DIXWgPbH3wGw29+vNsdi4xp/gxcs/O1sm4W/wcvUi33mvcSwqiss/A1ehqX1oWjc&#10;v5ivWA0xZ+spH/7qun2g3KOHaA7N4HcJXfdWgnk093VLK48mqRfXv8TQJmliqI/zfWa0VVaFM8c6&#10;yeeCmzvZJ//rKgfbSx6th+ydsb3an2gOYPmIpYkVZCXLzwyLzc2DARb6SJpYQVam/MywiqI5gBUg&#10;liZWkHVSfmZYbL3AAAu+ThMryIqRHxhWUTQHsKA52CysrRlWUTQHsEIUFjQHhuVp6012rJwh/pHt&#10;r/zdgxbuG3TfZon+fQD3dUtrrERuFjG6QCxNDG53xkrkZpkYZddfyM2CtVAsTawgC7lZhsWuiRbJ&#10;9cHKEEsTK8hCbpZhsWu95XJ9sJCbTRMryEJutrisaLlWZTGM9zXEnK0srIkayc06a6Lu8hmWJQY/&#10;ITebJlbQTx9KRRk/sXmlbLk+WMjNpokVZCE3y7DYWMuR64OVJ5YmVpCF3CzDYusFBljIzdos5GYZ&#10;1sXwXIncLPyE3KztJ+RmGT+x4xpys2AhN2uzkJtlWGysITcLFnKzNgu5WYbF1gu5WbCQm7VZyM0y&#10;LE1ziJZretK4htws/IT1o+0n5GYZP7FtgtwsWMjN2izkZhkWG2vIzYKVorCQm2VY2ljTSK5pzw3I&#10;zYKF3KxdL+RmGZY2X3tarCE3Cz8hN2v7CblZxk/sXIPcLFjIzdos5GYZFhtryM2ChbypzUJulmGx&#10;sQYGWMjN2izkZhmWli/ztFjDO9rwE97Rtv2Ed7QZP7Ftgne0wULe1GbhHW2GxcYa3tEGC+9o2yy8&#10;o82wtOfyRnJNe1zDO9pg4R1tm4V3tBmWNjeU5VgLLOCnO+TzCGkPcY8rVXJvssvfVuCgLHUr+buu&#10;ucGV5Brq6u+63+Xvaid/c+R+V1z+eeyHNN8V352a7HK93fvSgadl73/lmZ/zy6fkzcTxNLkfbFvN&#10;+ZU6nDnfOe6UC3d53Y3zzOmuEsyXuq9bWjmA8lKHeWKI3SWmPk4OAG21UJ5hUcdOYgW34uZLwfIR&#10;s1nJcoxhsXlFMMDyVViZJKso+VKwAhQW8qUlWS8wwMJ4Y/swRhqKYRUlXwoW8qU2C+tdhlWUfClY&#10;IQoL+VKG5WnPG+h/zpzyZ2PlDPGPbF6Vzhor3ceK9b8LMFb2d9+guZsSHCvd1y2tsbKf3D9idJCY&#10;3R/wjjYTo+zaAe9og5WgsPCONsPS3i/W1imJhjVSYeEdbYbFrr+SDAvjve1DvKPNsNh15XjDkmn9&#10;HBbe0S4uqyyvv7T2hw6AWIMOYLcJdADGT9ozkcZKN6yFCgs6AMNiY22RYWUoLOgADEvLK2j1Wm5Y&#10;qxQWdACGpfnQ02Ity/jpkOIn6ACMn9g2yTasowoLOgDDYmMtx7DyFBZ0AIbFjmtgzBODDmD3V+gA&#10;DEvzoafFGnQA+Ak6gO0n6ADF9ZPW/6EDgAUdwGZBB2BYbKxBBwALOoDNgg7AsNg8IHQAsKAD2Czo&#10;AAzL09750tofOgD8hOci20/QARg/aX1SY0EHAAs6gM2CDsCw2FiDDgBWisKCDsCwtByWVi/oAGBB&#10;B7DrBR2guKxouaZMLR6jpUMHgJ+gA9h+gg7A+ImNNegAYEEHsFnQARgWG2vQAcBCjt5mQQdgWFoO&#10;QIs1MMCCDmCzoAMwLG0M9bRYgw4AP0EHsP0EHaC4ftLaBDoAWNABbBZ0AIbFxhp0ALCgA9gs6AAM&#10;i12vQQcACzqAzYIOwLC0vEFZjrVA+ENMXFLWf1fLNOTCJZzcWwnmttzXLa3cVnm5+0wxtMlGMdSn&#10;oA4wvlLJ6gBg+SisZDnGsIqiA4Dlq7BwnGEVRQfANQMUFnQAhsXWCwywMI7a7QUdgGEVRQcACzqA&#10;zcJ6l2H5F+F3tYAVorCgAzAsT3veYMfKMqADPHOBxkr3dUtrrIyT2ESMDlNi9ENvLka1taO2Joo3&#10;rESF5S2DNtMf2DXRcMMao7CakSxtnaLVa6xhPaCwEkiW9t3faLmeJz3rITePWENu3h57kZtn2p99&#10;1ks3rIUKC7l5hsXG2iLDylBYyM0zLLZeyw0LuXnbh8jNMyztudLTYi3L+Am5edtPyM0zfmLbJNuw&#10;jios5OYZFhtrOYaVp7CQm2dYbA4LDPRX5OZtHyI3z7C050pPizXk5uEn5OZtPyE3z/iJjTXk5sFC&#10;bt5mITfPsNhYQ24eLOTmbRZy8wyLnUORmwcLuXmbhdw8w9LiOlqu6UlzKHLz8BOeVWw/ITfP+ImN&#10;NeTmwUJu3mYhN8+w2FhDbh4s5OZtFnLzDIutF3LzYCE3b7OQm2dYF8Mcitw8/ITcvO0n5OYZP7Ft&#10;gtw8WMjN2yzk5hkWG2vIzYOFvLnNQm6eYbH1AgMs5OZtFnLzDOtiiDXk5uEn5OZtPyE3z/iJbRPk&#10;5sFCbt5mITfPsNhYQzIVLOTmbRZy8wyLrRdy82AhN2+zkJtnWJ4Wa4Hwh5i4pKzn5lddoHyT+7ql&#10;lW+SdIhrqxjaZK+YdI+zcvM3yGINxzqJFdxQd2xd5WBRfqfJVjnfR8xmJcsxhsXmsMHYKuYrZrPQ&#10;JxlWUXLzYAUoLOTmGRZbLzC2iiHvZdcrRhqKYRUlNw8WcvM2C+tdhuVfhNw8WCEKC7l5huVpOTt2&#10;rJwh/pHNq9Jf9x39DRgrztxmif5OE/d1S2usjBMnbxVDbt7uD8jNMzGqvYer5bDjDStRYSE3z7DY&#10;NRFy81vFxigs5OYZlvasr9VrrGEhN2/7ELn54rKi5XoyVXnMe1hZxk/Il9p+Qr6U8RO7Ts02rKMK&#10;C/lShsXGWo5h5Sks5EsZFtuHwNgqhnyp7UPkSxmW5kNPizXksOAnzOm2n5DDKq6f1P5vWMhh2Szk&#10;sBgWG2vIYaFeKQoLOSyGxcYaclhgIYdl1ws5LIZ1McQa8grwE/IKtp+QV2D8xM41yCuAhbyCzUJe&#10;gWGxsYbFDVjIK9gs5BUYltb+Wh9CXgEs5BVsFvIKDOtifY+lDHz3f/8FWiu7r1taa2VZyrm+Q4yK&#10;YV0h3eOsvMIlMv/iWEnlFcDyEbNZyCswLPb5GwywfBVWJskqSl4BrACFhbxCSdYLDLAaKawYaSiG&#10;VZS8AljIK9jthTUIw/IvQl4BrBCFhbwCw2Lnm1BhgBWpsPaTLG0OKMvrzUDxBcYAmar+NN87Q/wj&#10;2185h/HjBRqX3dctrXE5TpyMGEUOw+57yGEw/UGL0UZyPaedu8tnWLwYWIliNgs5DIbFrr+QwwBr&#10;jMJCDoNhsb/TADkMsB5QWMhhMCztPYyy3M8biS/s9sf7hfDTAsVPeL+Q8RMba+mGtVBh4f1ChsXG&#10;2iLDylBYeL+QYbFzynLDWqWw8H4hw9LeB/a0WMsyfkK+zB5rkC9j/MTGWrZhgWOzkC9jWGys5RhW&#10;nsJCvoxhsbEGBvor8mV2vZAvY1gXQ6zh/UL4Ce8X2n7C+4WMn9hYw/uFYOH9QpuF9wsZFhtreL8Q&#10;LLxfaLPwfiHDYmMN7xeChfcLbRbeL2RYF0OsITcLP+G5yPYTcrOMn9g2wfuFYCE3a7OQm2VYbKwh&#10;NwtWisJCbpZhsX0IuVmwkJu164XcLMPSfBgt15SpxWM0p4XGT3i/0PYT3i9k/MS2Cd4vRJvg/UKb&#10;hfcLGRYba3i/ECy8+2ez8H4hw9LypY3kmvaaFwyw8H6hzcL7hQxL86GnxRp0APgJOoDtJ+gAjJ+0&#10;Pqm1CXQAsKAD2CzoAAyLjTXoAGBBB7BZ0AEYFvscCh0ALOgANgs6AMPytFhj801lQAfwkaZ1STi5&#10;txL87r/7uqWVb5J0iOuEGMbJylIZ1Kfgd/8/l+cKHOskVnBDrg1bVzlYlPcLwUIFbVayHGNYRdEB&#10;wPJVWJkkqyg6AFgBCgs6QEnWCwywMI7aPoyRhmJYRdEBwGqqsLDeZVj+RdABwApRWNABGBY734QK&#10;A6xIhbX/v2CV5TUAOy7PEP/I9lfWAa5y36D7Nkv0XUb3dUtrXI6T+0eMDhOz+zl0AKY/aGsHjBv2&#10;mjjesBIVFnQAhsWuv6ADoF5jFBZ0AIbFrvXHGtYDCgs6AMPSfFiW+7nW/tAB0CbQAexYgw5QXD9p&#10;rHTDWqiwoAMwLDbWFhlWhsKCDsCw2DlluWFBB7B9CB2AYWnPFZ4Wa1nGT9ABbD9BB2D8pPVJLday&#10;DQvPXjYLOgDDYmMtx7DyFBZ0AIbF1gsM9FfoAHa9oAMwLO29SU+LNegA8BN0ANtP0AEYP7FtAh0A&#10;LOgANgs6AMNiYw06AFjQAWwWdACGpeXmtT4EHQAs6AA2CzoAw9LG0Gi5pnR3j8nNQgeAn/BcZPsJ&#10;OgDjJzbWoAOABR3AZkEHYFhsrEEHACtFYUEHYFhsvaADgAUdwK4XdACGdTGMa9AB4CfoALafoAMw&#10;fmLbJMOwoAPYLOgADIuNNegAqBdy9DYLOgDDYusFBljQAWwWdACGdTGs16ADwE/QAWw/QQdg/MS2&#10;CXQAsKAD2CzoAAyLjTXoAGBBB7BZ0AEYFlsv6ABgQQewWdABGJanjWtsvqkM6AAdpGldEk7urQR1&#10;APd1SyvfJOkQV3WpBHJDfrJHfQrqAM9VOXOspHQAsHwUVrIcY1hF0QHA8lVYmSSrKDoAWAEKCzpA&#10;SdYLDLCwZrfbK0aOM6yi6ABgNVVYWO8yLP8i6ABghSisOSRLe97Qnm1CjQ8jFdZ+kqU9R5XlZ5tA&#10;8YWTH75DPo8QP8i0dc7faJ0hx2X7K+sAuH3XmdssUR3Afd3SGpfjpA7oD8Nkb/dz6ABM39PeZdf6&#10;Q7xhJSos6AAMi11/QQdAvcYoLOgADEvre1q9xhoWdADbh9ABGJbmw7LczzU/QQdAm0AHsP0EHYDx&#10;E7smTjeshQoLOgDDYmNtkWFlKCzoAAxLa3/Nh8sNCzqA7UPoAAxLm788LdayjJ+gA9h+gg7A+ImN&#10;tWzDOqqwoAMwLDbWcgwrT2FBB2BY7LgGBvordADbh9ABGJampXparEEHgJ+gA9h+gg7A+ImNNegA&#10;YEEHsFnQARgWG2vQAcC6XmFBB2BY2lijjWvQAcCCDmDXCzoAw9J8GC0xLN3do3QA+AnPRbafoAMU&#10;109am0AHAAs6gM2CDsCw2FiDDgBWisKCDsCw2FiDDgAWdAC7XtABGJan/a45rf2hA8BP0AFsP0EH&#10;YPyk9UmNlWFY0AFsFnQAhsXG2krDQo7eZkEHYFhsrIEBH0IHsFnQARiW5kNPG9egA8BP0AFsP0EH&#10;KK6ftFiDDgAWdACbBR2AYbGxdtqwoAPYLOgADIuNNegAqBd0AJsFHYBheVqssfmmMqADIL1wIfJN&#10;7uuWVr5J0iGuhohR2WO9LP+dpQP0l7UejnUSK7id+TZA0b8PAJaPXMhmJcsxhlUUHQAsX4WVSbKK&#10;ogOAFaCwoAOUZL3AAAvjqO3DGDnOsIqiA4AFHcBmYb3LsPyLoAOAFaKw5pAsdlwONT6MVFj7SZan&#10;/d0edlyeIf6R7a+sAzyKsenMbZaoDuC+bmmNy3HiZPQH6AB234MOwPQ9be2grb/iDStRYUEHYFjs&#10;+gs6AOo1RmFBB2BYWt/T6jXWsDCh2j6EDsCwLobnSugAaBPoALafoAMwfmJjLd2wFios6AAMi421&#10;RYaVobCgAzAstl7LDQs6gO1D6AAM62KItSzjJ+gAtp+gAzB+Ytsk27COKizoAAyLjbUcw8pTWNAB&#10;GFZRdAD0V+gAtg+hAzAsbQyNlnuXJvCY3Cx0APgJPrL9BB2A8RMba9ABwIIOYLOgAzAsNtagA4B1&#10;vcKCDsCw2HpBBwCrvcKCDsCwLoZxbbjxE56L7PaHDsD4iW0T6ABoE+gANgs6AMNiYw06AFgpCgs6&#10;AMNi6wUdACzoAHa9oAMwrIsh1qADwE/QAf6fXLMHcSIIw/Bccnu57OZMAoNa+VMoKSxSqIU/19ik&#10;UivxrAIihCksjVilTOMhV6QRJGhvaxohlY1oo0UqFQuLrVIolzTG911mBBd3ZkBUuBl4spsw7Jd5&#10;9ksyM1/ynlgH8PHke09YB2As1gHysVgH8Inlm2svdSzu0edjsQ7gE8t3XIzBcbEOkI/FOoBPrBBy&#10;7av2xDpA3hPrAD6efO8J6wC8J6wD5GOxDuATyzfXuEHAWKwD5GOxDuATy3dcrAMwFusA+VisA/jE&#10;+p+5JnTbwfGMeYKj2QPGUlq3J0lfEiEu4RXOJa+AGoiAWaNDhcCwf/7v9CLO8/POJS7OeG1gmonH&#10;awmxXClJsLgSZLm6jEdex8TexvlRYNpJ+Gds8z5wOvhdbPb/07H+reua9+7jsItOdofdNSXJXfQk&#10;3TWbQ8amw9M4mveB0wPtsIXx2h22SkqS8+hJWiWbwwvaIfMjFIdzp8M5/JHv6EnmVodXtcPrATmc&#10;lF15OCkrSV6hJ5mUbXl4Wzu8E5DDAX6o7J/lwbqSZBc9yWDd5vC+dvggIIedyOWwEylJbqAn6UQ2&#10;hw+1w92AHDYwXbHnYWNDSXIMPUljw+bwqXb4LCCHM6fDGfyRL+hJZlaHL7TDSUAOxxVXHo4rSpLn&#10;6EnGFVsevtYO3wTksIcFh/2z3NtUktxDT9LbtDn8pB1+Dshhu+py2K4qSbbRk7SrNofftMP9gBwu&#10;nA4X8Ec2YqyXwcLqMMZqkGu9BMdT8Mg1PNqBXutNYWUHg2xzpLr9uucwjZUkb9GTTGNbHh7XDk8E&#10;5HCYuBwOEyXJCD3JMLE5PKsdngvIoc/e1xb2u7Yyf3To3vuCPhGKwxTfWy6HaWm52s8YJWmJFDvk&#10;fgPbNRCKQ4WVm8uhiparfsYoUREpdviIAtH2QCgOU8yYXQ7TCvIwAzlYIcUO32UGhXgfkEOFX1mX&#10;QxUjDzOQgzEpdniYX4RoR3AMJg8xeXM5TGvIwwzkYI0UO7ypHd4KyKGqux2qOvIwAzlYJ8UOH2uH&#10;/G97MHnYdDtMm8jDDORgkxQ7/KAdfgzIoZJuh6yL9jOQg5hn87ltjs3vQ7PO+RdrvRbicT3J22fO&#10;MWUThwCGl7UGHnn+AwAA//8DAFBLAwQUAAYACAAAACEAjJBObulaAAC4uQEAFAAAAGRycy9tZWRp&#10;YS9pbWFnZTUuZW1mhJkFVNRP9/AXWFpCQFJhpZVmaYGlGwEJSZFYumTpWko6RKS7QSkJQVI6pSWU&#10;7u6GhXfRn//n+b/v855nz5mdmTt37v3O98z9ns+dQQEAADbI8vf3GBUA4EX52wMA7vMBAFHUAABI&#10;WlkGAEAB1H5FASTjAQBo/1L53doGAgCfkUIx5Nz9/2sMsAgE+BahAZAGACBupE1kkZWSl0ROEfur&#10;+tfvnWuQjJTqXb3CBQCwImsGVSkZNi52MA5D+8rhylbBUeZQeycOD4gTZG9shSMsDOJQgtqZO1mA&#10;eJGiFyAOGUsbJ6gjsrYxcoJKQU3sTaEgUVEcmJMj1MgWxw2lWr8vaqnu/swRy2STS832wPG6UY/W&#10;LIFprIEvRkVIJeUybXgSIPYCDioII5FW8FLw5hILJ/8lVGycJiQdNuZ64XphMH4+EZlm8+v5zd7c&#10;Ic1h8+GRoQ/PYR+BTvNMfX59dWPNyRKuj3zzJWP+HPyHq9XKy5uI0tsYiP23++DTCDqqzqsw6+9Y&#10;x651EIQh/5dzmfpyyXeh1e3eTUcc1tdvG505mr1i4T4JGZs1dY19ZxwVlhcpl4c3yj4+cPuDnbOM&#10;FQj0xOl8g1V0IeXHASvkpLH4+WDdgT+L937hwKHhIcL+sGyPM3lab7yEaqhzePPlnGGRCd2ZIsLA&#10;ZWtfIEdvLK0P5yEf3xKojH8KH7ds/xHZK8vkV1+UWcyaj70TWuEMORQZDUMEFZcPSpVHuzdjd8mn&#10;q/YV3nQRWjnbOheXxkYJNnmPP/o4eF5dnFxJz1993Zy9WfrJruUnLRwvJMew03Bb9Ri+UDOC3zqL&#10;58Pioq/HLx1lnbLV+sY57V5V30omRrnhRUcLWR9PZ9buUHMJ5mG4NI+9MHbw7YHb+3Q3q7Kl7fhU&#10;O7xuh25R8G2D3Zv6B7DwyL2VZoeZETTIDik/G/WcU21Ibxe4zLDz1zaZSvO7z2k+znjre+cMdBx4&#10;csGvYwrxRfhNq/FTpCCEAnYQq/U+joygOmudn7sey2cjPLkzdN679xXqw67EhSrv0cS84yAW5X4k&#10;WmdopHwSSvniEmGlpvA2KkR+c0d0Fh6ZaXSf7v4ChgY8JhKlQDHqniNBN/pz2YYnwbXOD1x6snhO&#10;zknEz1Tlgtl3paoJKsBATrJZDeGCjBBBVScSIVoLT/K0TzQS9ilGMmQaDm8j+dc5iC9xccJBHkFr&#10;vxaEcmBf16QLqsI4Nq0GJ2+IqM7e7bQ+5Y2pDROBp9rANQq8S/cwrOdhBrcCKucJzmo6JCevaVDh&#10;pFUOi3zie+Y07904MUhz5lnOQ72Rj/T423aKJIDLt5fyAD7ZKTrdYzzHuTpWBgMmn8Mjs8zb4eBp&#10;WITr0lwm5CP5deuJjX1j4dOQ67ymif1soc7uPWlX3pSewXWJwRNumVny20tK7Pp7E65SN1U7KBP2&#10;Cpcum493C4bJ1CBqt6GM8V9T1dH26qinu45/LPh8pNyH3fJfYaBQOzwjigLEBrInbrPsPCs2L4Nh&#10;3MPM/NQQRdO6z3iSCPAS2qZCW70JTE+5wbvMCfvMQXejc850rr/Bu9+VeB6ob98BgUEidzubxeGN&#10;2zARGFxi0LnxybP0HGt5ilLzhYy7NyEs7f1wdsuTfyvg2iB9PyWzppvDoiK/d3dOpntvJzglMOTa&#10;IOtQdKCTICHvnKsMgRvZ9LDbuWYphPfqre7IEfOtupKPcCcH00D/DbDuXiZusZkESsUn9owTpdsX&#10;e4NAYekhMPm3YxU9GkLD980SS2T3QDsqbfVTsn34WmzGSRPgY4fmei3xn4Pr6M6D+meQgb5va8Z8&#10;8DrcmxrcA4Jieqrv1eeD4bxht819NOj2C9F5jAV01jcl5A4eGnKAj8eQ+GC/Z4SpKD+3On/C96YT&#10;wGI/bwCYUdpv2EoBtij5I8jFv/i2T9NWruIniKK0/xXHZh6Se5oxFI4u8MrDnfgbLUIVVa6tvmli&#10;C//Dlcn1WWu9EcHNRO6t+im2yrX3pf3B7RkjkJ/tFm8e4mrqMVZwvqdzm3JydljIrv7YSUGhvDw9&#10;sQJLyD1xY2/Ddy1ptmHX3HifgdGPIufbcRluXwaFSL64IKrSscovajnRgsae4HjEyDo7itkv10Ef&#10;+Rum88Xl2MJG7tTBk9vAjBSf/uIzaMHRM8HVIngIQqLolubeVSzBmDc688fbz6oeNGuyvDFwXhzd&#10;X72b8C7irUMTzZtB2LfWi7KyaxXfMmsaaH3hc73xxhI2Uo0r8HkuwLrv5XyQd9nnhoT717nXSfEp&#10;h6O+kI6RVzIjeaFwy7Ekrug6kTbHbO+ilSMb17VE10Mz6+9m329zjBu7J2WIXyO+v/IUW74gozbv&#10;gZDTCDPg0CzYxBzi3hDNQI4O1kW0qPkYGtyr71sjktYZjwb8VC5klm0NDy/SmJuBKoI+GNFq6Tpk&#10;HFUhh4r7vnNQurF4drQbgb1IL4fZUESEDf/gF5XPiX303vk7jDMi6NLsdbbfKV2JndIC99KcfZqX&#10;1Ag3Cj6FFzWRXkFsw7ynNUSgAZMEHcb26VWlTJc2hn5jAR5RNOOPy997qNuLDLzNrhzzwLkFXirY&#10;fTcevZmi1ggexm0XtQ+LI0YQXaU6tg6239Ber+JRN+zssj0Kat2OMcAFtA5tDArdS/UjnNQVgth6&#10;REH9I34G5Ke81AsgXq/6/MO0RZEVA4zhb5aSlJ+SldgSS2zraX34c4deNC9+UPOlkguYlek0Ttfu&#10;29nzw6JZ1uppU/hsE5X+Uh9nmkvGgxS7WpoZQ6IoV0WPOoIY6m4IDG5O4Ys3bZAFTIrJnFn2xPAv&#10;3BOgU0LwXqXX9J+VTFGrNY85SiLWT5MjCOk37b9cqwr0yKy+IT0PuUxhg88KrkohvsdDmFh23Trz&#10;ilbN+izBZ+kWXZeHwWE+nTcVgevPENiwaOvXRIjRVKBJHdVz//z9Fd7VkuzbOhjILXSKOqx8g3GH&#10;fONXikvIxXetPteCR5wQ2FDkirsgh0m/u2uPWZ9JtZZM60r1SivXrUBfXkl5ykTih8Xwp1++spo8&#10;LPz5MjZ6mvcmIOlYOjwjwmjeeC75wpRzMKL1aEAh2BpREfyz086jvJ7lAlbSPLwvyXoKxkhVRHC3&#10;Kdf9shVIuIQGUZXZ/+y2i3OT8khxX7AA9wmP40xYdbtXdjo5OrmbshwtF4n6DGMLuX8c8PE57lEX&#10;IjiP3HvO9nY0QiQDojmxAXzKJjF1OtkXZ+mZ7AleyMx7s7uZag0rMzLC6mIf4XYIErfwxDAZzNxZ&#10;sMaOcn7u+sa4pkWHOzIg/kvBxOn+j4DKXneKUyczr6ERAQMC+PANU0VfQGW2+73gL5pDWjgmBLqU&#10;mGD2zgVryq6tkrw5Bx61Kzy2yIClioi2l50tAd3QhriOFoEkMF+ySA53EIelXoN5ayRbr3lNDwnP&#10;BwZ+KJahAmdD+tKblhj5FXYeEowREsFwDuoIPC6XtG0xSaP5QGpOoKEwufSB9GiPrlPsIwvmiOdT&#10;LQlEEeVlqqwqYxPkAvvf/aTJCDoxDJXNlLSY6UTZ4QuRaN2Gn/lRPhy0HpJ2ogR7n8dhvI/SWJzB&#10;MCwSZ5xHq3PzMo2u7na3lgjI2cLJRcl4gFO9fnNMsRTCZq9cLoCtl5xOEtP41mSJEpOts8Wc4hQ4&#10;i7pwGRHl9dRznfxLaxbpTIZo+MIHC1PPRhUBbfsxAQuugZMoD1pBURRP/ebqJVCViABN8Zsh44dj&#10;gDyB+BolH/oB14kn+OuZJX8m486TwF5oyripBBc9Z24G4TvN8gvcYmK+VqTHgdqZ/sOGyNYdUt5x&#10;5F3NzcvPfzf6u/1vuKnh7gAFcagamf/+d4TaOYHAf9DzBRRm7+xoAoWB+P4IJO3tnJDjMNAdriLZ&#10;VBlqamkkYe8G0uNECsCCYBA3N9gAB4mn//i5m/cXa1Ud7U3UoU4gPaQzKRkQhwbUzQlkAOKQtLex&#10;d1R3MDKBgu7oVxLGBeL/bV5UFEm9SI+/xRoa3CDBOzEOh4YGD4iL66/Kv5xxcf+bt38gmuufpTxH&#10;rolD/I6k7ZAYDeKQgrpYmkBfyEr8d8BOi3fVUJ8iDR5s5G8cIqIFMRxTemCDRp7JPQCqhcr7qqIG&#10;BTK6SKHLkNx/omWq8Q1FNpjWRJoEN8DfeAL7kFC1s0VNSnplJsIae6+E92g2GdGlMze1VjMxZb7n&#10;PVEHUL32B7Y6aaP48mRpk+xutegTEfe1n6GSE6Lga6N8WzAzA8qeS6GOXTeKJCUVynVWnu6y+5rW&#10;/2JtVmWEjd/CY2j5JekxADjSP/iEfRjJVlA/qFd2UHDfAnuP455wB3Fxk2ZhZxfTLrWX2ZwWrLLU&#10;9yQmMC5nUeoMUDTwpEfUq84mMyzkRACz9BMZ5s1zvDChjRryyYCVM+bR0fNUJQAnSZJh/xpjlk0o&#10;tzQJxW7oISoA60O7YIMjfviFoEU6wC3ffDkMGCpvnH9/ItFyZb3b7PKgUv3CmIvlQ5vyQoib0uBx&#10;1b0oTjLfMvt4aRQGHdski5idkoc7OzrjqxYXzVNz1D7qCJFujyvNA8btwXTxiHSdOZvtYo5GUsAp&#10;vW7Ko8qmOE1AlS2G2MpCscoeCHCIDqiaTT2iDrJ59b598R4Tbvj2tg0MJcOanWWd/yrD3763OUjw&#10;LKlv90rrWT4ZxI9O/gEYKr2SX5CvKNXffw8/YdAUcUZ4u/RN0PJ7TxtrasY3soO365pq6x+wA0Mt&#10;6t8K+2m/YzfFCYT/WICT8zFhUvikWZNYOBsCvN8KqtbKY3bbiwAk6dDo7SAeqN5beoRcON1NDRYl&#10;MWWwaG6Pm7VLGlz9MLsFJXFa9dXTe9GmjgzZrBQ5c4E2LahE7zCdMnF4/Ng5UVlf4z30BTugzYIA&#10;gb5yhGjxaOxyqJZiwApx0UkAjjjXJIpLgJUDYMzPYwj43J/PAUMf+PIbngPuPV9ZMZygFkVOlFk/&#10;Syz/fcIH2eIf35HmEiRJjBNS6WK5S4qrCpCgdUiGviN8L3YxxFhI/jTgY5akqsgxnRNlHZZBwGUm&#10;5hCIBwOB4h14PxF11AhvEvDFd6r82UMs2da+eSm3B6mYZN9+LSjUkori17SSLVDtA1jfGrbGYol1&#10;Y6ENy2hjUR1ISbzTpke5/9g6hjYXtUg6+R1+LtXXSLmYN8toGMFZRonkpJ0US8E6EQvGWkbjxgqc&#10;PxJNErWUyFb5zAjBfhf+ecY/PudrMxVDXLD57qdEsrVrvY5+rVee8Blt0mj72UP8rm8Uiw8dfGrJ&#10;9bnteEuBNQQTEfW+W214C4wHbg1PZ0n2/AlaYPvGXo+bcOAP4dRz0TSdzUzvsHWB1v4Ej+NB9Db0&#10;GoSUWGtYiMD7rTxqfoUqTrRBhO7t+sZPPkdNijfIP2R8HksiH0RP9oL+SVKVn4a8Fa0Bowhj4+PY&#10;HiFTWUdyHbFXKqX0GSBDBoL3ENUPzIwkKgoPpSWmngsqfBVzF3OXzHuBV2g3pv0xsS5NV6VRylvB&#10;m0M2FpxwlLDUUxL7KcY6bivBk0Hlw0SCa4IhewaT4WO4wk3+dS2qWotYi7pfTrlWlsxCVavIW3np&#10;5Ow44xDjZONQ44BF3g41hob3fu9riFSKxDbKRxjyHlNKjOa5j9RWKVcJ/YT+5Hwky597NRq70XFM&#10;s954jA1lgOqtMK88XKFcqex9gdHK+foc/IIiLyI2oj4i+ohn9evg0uAvvjLLV7cNT+Iunto99Yqj&#10;jTOLQ4mL/qikaf+D5EfaR9uPKmOcVoxWRlZTVlc/2D9FDhYMuqYPphny3C5fB2+W14V61F5anbRt&#10;imzGUiZTNlFSUGpSJvB08lIk2yX3JK8kr/F0VVno4lYDdVd016pfccYl7fZrmDFUhgtmlZTuFLAN&#10;i+bOfBIpMSms1DbPeV45QGzwnl2PX7xGv0bdVUJFkUObw7BMbS9LVC2jJCO3WbZZD977bQj083W4&#10;eEpLYVZYVrNRulHOggndx5hPw09zdHOedQqYfHkTdiC6pMdYHpom/14+skdZfXJsVuN13WDV4D3r&#10;VQtGnk+89V3Z5dM6OsUy45mCbcLdXjnuKRcsuCLh2uFppDOkhqw7rOpsW6w0Ok900LVtqzbLL9t+&#10;tidbG5h4dwVZLZlUDuTPrFaXFLHNuTTveD9LNiifIa1/Xj94in9Ke8V4xYUpEuwW3Ih/Nunkwlwf&#10;6P3j/tb6Qu3AQcQSJpMn0+dR+YK5NJ2BJwN4Azm498j2ycbYyB2H3yzUPnSMYTdljzB0c8ga0/wV&#10;t6S7ddmvPBG55tJu2z4zKTKFqL1iIVAkiJEN7/pQELtGOYj7KiSh7GXMy7Ka92fGe1Z7BaJCoqGi&#10;kaLETS5Nn7w5zo0QqAiXy5mjif21y4krFaAAsBh7HScXKAPUwhTF5cYmQncGtrWgtNT703CMGNLr&#10;j5GiSlxLurwVxua9Z/DgEkbOzspTzLjtXqvp5uPmCmQzlpaSbK+Xi+4e6ZYNjyRVJHWV6ZHtkP4h&#10;qyztKZ0grZigzapTuSwToRsByhchpaF64Env4lh0NjKjGLy0vYiztMsO1o+v3P7pWL1S1DdY+s6w&#10;RefNU2oqmkdzhLehxK1FK0qlx4ZfXVeAE7H1wVfv1zpZ1iIPDM6h1zHAhMCKwGGphHaDUBP5UvkH&#10;8kuoKuLV884Vhod+y0Uf3n3IeQIuGi76bhlYdV41KsFgFFbOYgAWYWrkaOPJ4ZSs67X8satJnC02&#10;HKPEDNMxq0+MulE6kYugT2EI0MGttKqYNZeFZvSq9d9fPV5OXrbre9Rz1HPlw2vG6+ps3uRyE3Td&#10;wrtrjV/ydrxU/9fX564GLXULJ01b0bYgW7mp/T6Zvkgo1Zxd2OyYWqZaedNri8q91U6JrxJqC41s&#10;A3r4Nh02D2x2ZswqS6x+JdC+Gj4x7lsMW1RhmH6/Nafj/fJipv80cKcx7zTvynXeBct1emaj7kg7&#10;yVjn1dRQ6bxByUr/YfZhTf3L7SYtI703rwkso02jq7gLKxoVyqxkfxRs5m76UUYnrzZuetbspP3s&#10;+jXRPGcLH0WJROvAFKUmedgA7z5TtS4Rt+0wml4obhvcyt6sazaHG8KlduQOYgZl38rmdbVGO/94&#10;NjbBX8j/ga818n3n56U3XfaI+RNJT+JPG6rgnK/nQIHHggeLXec0e+n3hKfcw7w/bjAhMk6/DOmG&#10;6WaNT4+Hfsnls/RU8pzb8B1NezTwiA2Scut1HHGalFzZa644GDPwIDVFMMPV51Ci8+1BeChZsNBL&#10;J9G6quWRtNLy0tk+v4SyVwdfHYt+NV5dayZ8Mi8VNHjmnebduBOEiBynrk+PN9z2sdyo3rNt3HCo&#10;RMQvlUQ1oXuvXRpcccye1nmvRN2mUaGFY1zusjd53r6aFtnwnkUMYxYRvIL0ewggLBAm20vZTDgq&#10;T9M/QkoQP84nzIoaj7czJ14PVoaYRwfVSnLcxl2UqbShDxYNsshUyWzKlsgORlxEzHh8Pu7Y74tI&#10;GF162/zk5stZ3PCnDB/Xq0Zz4572fevhrSSIwmxhk+Dl+Kntmun68qir5V5+QdjspybIqR8i68rk&#10;uCtmY1vlXCUuIxLi6oV9fejGaGu2OncWeHT1/zL4bwz9Dd58XNx/4fiOcu9kSCCWl5SUMIJBTUG/&#10;GfYFyOCvzh2+/gXof4E67P+H3nc07YwkZi4Qh6KlKQzJ2ndMjLR3d2T8D5Nz/ftZ8x+bkkZORjb2&#10;5n+yANg/+P+vGXfc/b8f4jeWc6g7Gzv9Th40HJ2hfyzdreLPoIymuqSsNou4o6WRDZuEvY2pssYf&#10;nJeCwkwcLR2c7B1xuP4549aw17Sz/H2yzfVPpiFj6QhzkrQwcgSBkeCuZPRPh48XxPHS0tTJ4vfS&#10;+AVAfMhEAAwG4/Dy8v1u39XIPuh3n48fxIcs/NzcIG6k7p3srvxu8//Rv2sLCAj+zzhSF+dO/87u&#10;b9vIsb/z/lP9v17sv2c7f/OPP6nMfz3FN3jfZ9XGSSh9doPD9kt6v72XOCIrF1ixHpCPAOhRYkrS&#10;UXXoLO95lr3PH+rQedgDTqJSbpoS2ZPgT74WObUry7Gsn89Jv4Q5WVGKOD1OIe10tWvQEYJ1eXQ7&#10;kuxxFKhF1w+d5rOCTQ4JPqR2unERqDTZH8eY2w9bb7e2CHvZnm6YwqmD7EWsyCNNNaENXyzOXhCU&#10;nagppyswPYu+smtQUj0561iDqgaEqnI1Ri17lBVkuVBuOQwVkxT17nzp5TmHv+w41B2uqlEJt9Qk&#10;ipmq6+3N9kUtzNFlJnwi7IyBTuuikCbp152dyZ4JECpgzxIzFcwpzQTUFLngodPCFmzx0FUVbTMB&#10;Jsw/xFGsRt9R4wy5t+i9RVWK061W9U0qElAM4UnFCWAaspKX1vKP1ntaQTTNXSathbrSbBQTNx+c&#10;OEHL0vKOBSlmPtI1ZShUTov5kd+Ay1jRrUD4uFpiXMcD/VooY+fM+9x/uurKrBYWoR1WFWVpWItp&#10;MHTViY/4hhFKsxXQLvEf4vZvjIIFuf4nfv4m1HfZ6p9df7fj/7Wt/2zz50a2yDzzP0eBjZH5XQ79&#10;O7uVQObPOHpsfNwCIDYwcldyc3Jygrg4efmQqbE8MiwtTcTtzG2gyBDkEIeZ3GXngpzIKLhzd9dh&#10;40Z+MjgkjRzkoJbmFk44/MgI4lB3gtpq3c1QghqZWtqZ/w4i7T8aIF4uQaQpF/PfcQTi4Uf2lI3c&#10;/vR+O//9WMhrJyg3DpcA0sqLf/943An+fgv+7vHfefnfeytkPPJwIl3/t3urPC1PbXVZ0gwYLDYT&#10;i1GMSJUa2y9QGl1RLjtO90mIb7YwLUERodirQ30vFJwwieHeMGZVMvHh6hLnkvHS7Be/shG6V/o1&#10;Lyytt8arCcaqS063FOUYPVf9S6/OZq++pyU9A69dDwg2C4I/fRpfJmaqCA3B6mHpK6JvRZv4rKul&#10;ravOOb5GiZ00qfkho9K4WMVGOyVsv0ubpvUzPvNTPQORWZUuD2tL6dlzATI/RGJF6uabi2XF7U99&#10;sN7DrtX6ws/4xjtl5QIPoyKLEXCIL9H11z56/ypi7IWQiECi02gR4+3KL8tt0cdXTX3f0x8ehMcm&#10;xHI67W9h0YyfMx+EWZm2myXcL3ia+mxhQVefKU2RLJaZAvkriosJpmv1uD5X3CfjTyHcxdLp+O4y&#10;eaFJ/6BPnBWDFVvbSZv7c25kAkkxXQeZ/LP45/q/WuHKHuWNsqkKQuXtS24Pb6zNjsq/zKfOFMt5&#10;y4mc/iqnD/eSA28etwkOePEXibFyRtkRXb6+f8p73hvycIeMmEHtPiQbtNseUHufI5tReGCcUGW5&#10;TYMb/aUSY2l7sBuxIa10uhKIOBScJKXfiac5r8uGTceQ65dKDwmgkmqRWfenSiVI6I9z+KEPrsm4&#10;Ul1+3Eu8Q9TYVr+v68No2Lm3ODffTKLYfrMI/ND+WSzkQLrkBZB5ohvtAA2rM58Ub3I1tIdZ7Qit&#10;P15zqH9nxYPCcObN7FN2rOSWcPylxLZd8tXVEMypRJJ7IP/34j9XGZrAi35Cch9NEl0fEGSKWKU+&#10;zH/RC30ROp7RDTWL7TWkjeuGKuQ97jfl64EKPSJzyatzXqtjkXQCNgdJ5amcE7VpM1BPwt6bqVsb&#10;MrW34JaXlR1p5eZFLMJ8XuXmkQjMD8hyF2MOgx5ZpfryWS4TFQ2TvOYLcXKq3VpynDfzabN2HXAF&#10;NpzdS7EGBWYEwmLcQROJ0/0hbeSlo7TlYuq+j5WK9sVCGqR6VSo2oI2us4mnbj4yHjHEjRvoz/e8&#10;bq78gWgIZz+idqeqR4xebxZ7qvJ0LlgmPOe8bk8/NzSvyNykFkqyYa8HFBWuEKw3irXoigePFXsV&#10;2rCbi80xC+cqXBOWwMVQu/U/vh8Z12RIIb3U1Czo6iAVUL8aq6ixYv/xAH8cIttc7xUTJRabX9jw&#10;2XEFo6Mme7Hq/PjB+IbyFZhKsSbdkPdEf9Td40yPFO2RLkXkJRM3hlFI5Ot3VCS6gt1+n2poVvmm&#10;N7ZyXDfeDN0+vQxn2+K/FFzDbVY1X81Sarcjaf4mfAyZPNlllrPiDrwPjETB6wYOylsTj1hbO1oV&#10;z20vB+1AlAZ7vfHOF7Uu/QLEIlVcpLcGVleJ8PgV9uYI8lwhkOqlVk2phCBK//tpOILKYsXEDdH+&#10;M0BZkBpWJ4owuXynRJtKviuTbjb3eF9YvSFFXrPhJVMjSguk4fwtQsx7ZDFbQfEFQ8aitfx2tX0m&#10;BH7I4UHG/ZpqO+hB2ZSd7VbhzOzPwFB8OUqPDmI2SXDMKA52VxGPnd0qz/CFczMfoJEJcfPoBhAC&#10;0ZdcKrpCT+zRnJONKhBoWtIMGY8FvktilikAB9Fp+zGzujSMGw76fIWgah/LURn3HTY9unZzy6t2&#10;oauGX9qpD/6snFIkKpkKjy1WH4fmapYMMPeTFUngaxPg4T16OklzPfn1hGZoES+jpB5LPr7Ypu+9&#10;zSdE6I+UrXHS8R2xPWla6mjMWarodxRLLRRtw/b9nrrwR1gftLA44wNssqE+uiVeKzcJskatsoZ+&#10;HI8uD9aZ9LUMDhclnF6h557n05/+HA84GnoJKuAY4a1Kdckgdbff0Z+ryLEktrLt6o+h2+2KWA2e&#10;HQU5x5GzP9l9sOyPsRzEeaQvlTm64fzTZWCtqnohwjnoK8hIcffxFQho8Ot11PeoEGblJE+F6b2S&#10;erHgWx8rRfvZ1teQG//v65vxl6cxdN7odqXkec/HSCKSORUw+oUJZp9jLWY/DvExgzDt1jT3SEe1&#10;O+C5PC5lI4+LrZXg+ZKN7t+OoONiXRQhP1jr6NLuJTZ94qHa63zwebh2zsGJwGpkUaifSgBH6UH3&#10;mW+yIqbrZREisHaOT5JHgIhOyDzcrP4jWh4i6ojJZMCMZWwdqETWj6bLMT3AKPOyqhmtCTCxfEn3&#10;dZDt1cXsRUDXhAy0g9KzA6HwvXrpu3nYCs5VwTW6FV5PpBKrY1K3Q6eJErw1QggxLFIgq4NaqYTB&#10;y/3OlrhIaiHrxaG/7qtPjAeZ6RXNX6t3QqUXzOHlfPbXBwz7gLgPPquvXk4Qkgl5kzY4WiqHBzTI&#10;248+rl2d+VLN+ETY7qNed+pYskmc/YPr46Y+mqOIm8o2NEnc3ldzr26h2PMULTECXcqigRksqYLA&#10;Y8ZO1zxUnZIRTlWiXKoc4dXnR5P46KvofnYSEm+9uqr6EgbSdJiTKeXsn/XlZk9K9hE0pte5TvwK&#10;J2Ih1QX1OT37lkrdaNEkvto/g7WBvF53SU63tNRdtj11DAt1d96qgLAd42t4Mn3PkOSof+u+Sbea&#10;G7TRj+IWsyAHzrYmW5wXIX0Z/6zTrexlbU4ANSO+cAVfs4ffi6upfuKj6dYlq3h7S9Z+OAa2U00a&#10;/uhVIlqZmZkTrGWQo2j6dqIJTYRZhChva9iFQDiS61lWiVUEap/8/yHvXOCiqrY/PogKqVxF8QVR&#10;g6Wi4HVmgBEkC8V3mpaoeU3TfJtg4gN8k93SstReXrM0vFaWpolmSorptTJL0yy1fGWZXinzGZIS&#10;+f/9xnNo2mxi6Z+4Mp3PXZ2Z7dnne9baa++zz/6d4bZ+xT85M+/e0ISDvqnzk4KXXE5qXHH25tOb&#10;Oz/wcsP9L53/wpH1evOc7Bm+ad/tWuG9ZP+Kh2t0Wlw7+4exBwYsenvcgIQvGn8xYFGHDd3PjAoN&#10;aZzxzOZaLw1pfXrWgwl1o5Kr9rxrWduRd8y/f7h197aGoWsO3nji1D132BL+VfnM8QMvxjVfe25N&#10;j0uf+x2o9eA3s5a3udj7gZ9WB2wMPDZg/5tZ7bqs6es1ZN655OmJmzN/fd5/SMq65N59v49Zefpi&#10;38E5SW/nvL5y+pnBR2b1fjhx+qGT7/s03Vg1dXjQU/8du7hn3d6XY3t+2T36h81Tlm2defimtzvs&#10;TP7ntIy29R/yqdo8oPasiVvur+c/f/ujrVbf1PqAT6XmQz68cdKEHZutNzc/ubjL/G4BraZPfjmy&#10;Ta0d6Vs2rPix/ie7X517csni3C8j1p2cHOKfcSC20dYPTvZxtnjt7M5xQVu+eGxihHdU2KOxluOL&#10;fOaXr7PxpWk707d4dVh9tEeX+GffP+Dzr5QmZ49Omn18Z8cRk56/dPbdU8/e3eapHz6rsa3O5b8/&#10;99203Mhvbzr1WI8jj2+9a2ifI7cMa3Gx18TcFr5LTh/6qs3UibW+WHDsWHDwsWMLXppauf3CV2tP&#10;3dDu6+Fjbjyc8vNDI3O/2TJjZd2RjQY/N3PfvRtetYYHvPlMpehjuz6Ja/N8694Ru2vdZm8Y89y+&#10;Fj2rJ/5S/9ZzvllQGG9slukcVTW+fOqTE22B87tXP/hoePxHa9o+Yu/66Z6/Rf+QlXN2YWZQrT2f&#10;jlu4a5elW+qhscO/um3HxO/39Ivf/cvW5kd252yOHxN0vs7xnlPqvjVgTcXIU43feeFQlGXJGxV+&#10;On37imfWfXzYx++DRheCoE8M2X5kkv2XuMZD7SPfH7s99qO72vbuNCl8fODTb3x0X9Z93byW9hvw&#10;2Zs1Iza/OOvn+Y6xlbdf6jph5r6735savv3xQ2PKbayb9e6wvW/2y+qyNL/W4Y5nvTbUHXBuc7tp&#10;uQOrr46sP7zlpbc/WvrtS7vrdun+3Ir2K4/smmp5feesVM2s33zgdThjYgqm/VSczJnvb9N+TLb/&#10;6Cm4V68u8T27X3kK1jwAO6ibQUj77QHYcUXYwvRZ+wAciafhggdg84EUD7GuB2Dzu27v/qDqYpiu&#10;GJN4PPO6rqS4aXufzz4Z/r41oOKRrC7fJL9b5wFHiu/DjkHWmX2H7vdp/9Otvk/5Hw0/dyF/9oK7&#10;Fs2cevaNdrO2nrzvjj2ftn0h69EOzQIGjVxwQ2SXfekdxkXe2/Bcq8BlRzsP6zx7ee26T7w4aFbk&#10;3hUvD+xVqdHqlOe228OTc4a+Nuum1B+j6lTa65ecMz5pd8fROb/ObJt8d+O7u+/uOvuHhb0v7551&#10;6+qEd1f4XUi8b+/rl2LPZqQ+c8K35sUud05wROb16Db0UNy/E5Y2bvqvjnMiLr9zrnebfV/PqjW+&#10;e/Jz+0+G3V2rwoy0CqO963WsOT+zgv/JhfNiq3mNPn5T601+5y310h+4qWX52xxdrOVOzWsyI633&#10;YJ96R0JaHF17/xT/Lr/e3miyn1d8x6+fPb51dMasU3ecaLhzdPuLFQfGzV5bOJdccWWsHdHRZiq5&#10;Wt2M/2+ppH+CLJRB6sOjFQ+PWBdpEuGIMh8eI2L6VLqGh0er9uGxEldginh4jMRCU1EPj1bHFe31&#10;t3UkV4Hpt5l3hpR85avdao+KwQNscVnYudvErgnd61z+NGt97j3PHJ58qePAXn0mPfXMJ4eDg+pt&#10;u+Pco1+e2d1heo+AORVuqd/m3n/u7dzy7OboioHNW/1708pd1npzZ820f3lvp7p7ZwwbWCswYqPj&#10;jYcPrZ/831XzhuTGfn1xwb7cvClfZ2a+eMdBS8uuVcLjhr/TxOe7th137ei8c//CWpv2eQXMjHB+&#10;uXd2vzP/rh3xUL2VNz0+5R9txyX1tbzV6uanc6Z8f2JC7Lcdvnpnw6b8hyqPOtGg94XHns4/uCzg&#10;87MDI9/7+v7WW5MPOAcsOjn7DshHZ49aVvzS7UNrhZUbbogd/fN/PgupdmOFiCEhlVaUq1rF19Zl&#10;4eKg52ZkN89NzF0QNenuj9e9PqTls4+cqPTFQb+X20zO/fjmnPgdG8d4TTvc8ufd51enzpo9t8em&#10;el6PzZ9+rkLqxlazP6u1/ZuA1ZbAgN5W/+VVm1RqckNi9cAFM9usXvRBtyeHtD8yt9+RgU2q2CqG&#10;Ld70lf3e4I9zB22fFn/TLZ19VvdrMuLhf5xoGJ4x58dXph3s/9o39eJrdPu26s6zlorPt4wKjp32&#10;r/HxvWanLKr+WEjCN4vsQa/c/9FdJz5cv3mE/Ye3b7z570/sfefU89vO154xIiXXZ2LnjBqJpx/4&#10;qfXlFo92zG5Zc4llaPk1Qxe+tW/Z2HJb6m75T+fAliMXNl1a/ln7k/+t/mOLhu+8893G57/qNnny&#10;xIsXJ0xfvHHK9AHZ/3hteuhHQU81GnLr5c4dntmY3HPhLVtfeaLd7A4Vt01aN6r2uez4S1vqVLhY&#10;58nGs442ab91e5W1H/50a8IvzqY9767247z9P13YE3Aw6NG3ntmaFWL5fGzFZ2umPPHv+tUbfdTL&#10;esf26UfPvnUkq8fgX37aOev2pbH3HHmz3n+jLvf9oe59ky4l75hfbW1sg8Z7Vi8+Pzsyb9HSFvNP&#10;T/A5uCzw7y+FZ2S1zelwLjfspzoDnMdH7Pn8xmOWDTkXH4qs5ffhDxk+A+Y1emPs9/0n3j2686Lx&#10;mT1aDL4zb8X2pwbt77Elrtvh7hP3T/hvy+xfuwRPWTX6P08fejk2eM/+o5369l/6+bFKLSbWzxo0&#10;ueOeg3Nm5rXYvXpKgHeD/nOnnauc8F3NzLm1Hujxwti2NZfV297w9tqjT3bt2XPZwJBGa0a8mDJs&#10;ecKO0Hlbbo9NXlIzIrTL3ZP7fjfrn1EVFzz8Qblpd30y4GKnx2uPbbfqpeWnVn23qm5O3gt9v86M&#10;7pk5vfyxU3l5D97cqNaFkz++GbO/eu5rC8fvDk3sc4tf3/X3HD4XNqj2TPuY13cGTHoqLrXbul8s&#10;0X3fP7AnYcqAOq+XD6vX4rNf37p5699efsE25PEWjRqMCq4xOiRrz9ofJ+4Lzs4d8GruobWT967L&#10;D3O+/Gajj0Z2fX/2jidnPDVjSmpYTovsl2++cNuXLef6+7xx+vX1J7Oy3uk/Nu/sx8cH/6Nh0NJX&#10;ei58LXBYeMVgn/CtQW3W7B8+YOfcDlXnPn7009WfLnn1iZCUr/p3aOK39vLJBt7fdayZ3/Zb+/TH&#10;521JtbUq33ewo1e9Rt/UrlQpevFn37f7ZGdG0+OtHKNXXWo6vuLJr9bndngkK2t3v4vv9rnw5Ow7&#10;P999Z9/7k22/Lm6+dvWJyNjxgwcdf/zFyQ13Nx78aXZ45hGfVrf5NG/f6rEHh3T8Pulf+26eaDuV&#10;kLF60azvOz7YLubRrn3aLa294956W95IP+GV/Ub3c2uH1Ds3c9+2k8kHJ0xvsvGhV9u/33T1gQ3/&#10;PN38TLr1cofORzsff3H/wQ1zJ7TrH/V47XPNmjR99+kat4Vsu2ta0k/+37w+puelO99tuGDYu++3&#10;nbJ/b6/ubbu/+u7Sz4Ye7Re+6fs9o2Y+U2PI1hGHh37yROefq2bNWJuvudGYy/p2R3REwZ3GXKsM&#10;Tew/oEs3a49ByaOHjUzC+uLfIQPcF9pq7LAREB2iW2J9875G1rvH9k8eM8GK13Ncb/qkjmlUcCJz&#10;bTu0dXOHzR5jc9icjgibLSr6HzZbQ/yv4Ej3aRJe+Rk4dgDeXsetyTW7iMdL62NwAa35Eo7DWOvv&#10;PHKg+/ff7hepyYMGV7Jhbb4S1kSNzeqMioqIsg62Ximzu1YsXf9mTTLKbJi24dbD7beyKCdW+pUy&#10;m413Z26/HedwNitU19EsBuvAvz8uyhlZqK7rCPW4aL6q5PqXgutzfVPKYpxQJpQyR4ytUFmUk7M3&#10;br9dc1QzZ6EyZ1ThGDjthc/njCrsrzM6shA3xomo/55rtzkwHf19mS0mOgqzZ24F14fjeOdXyiJj&#10;1Gu226OdSOLfH2ePji7EtcdEubXlmOT+WKtOdv10otuwCcirZtam94wcCRXMmFt0SBo8EpKYKwM7&#10;tIYodtvAgc5mtphmzuhBEQMdjv4PQOrB9Km/wxFla/aA84GI2ysVf8gVUW30GHQZV6IiFZtFVapf&#10;v02XtpXwOw9/WBWYL4zfq8HM7QZ8qAYbGWCxzK185Th+NzcUuf7d/B1JLXznuerAqhuf+ZuSmsZn&#10;/PbEgp+x/I5xp9v3CvgcC+O1BLmV46OlF4y/SzG3y8bGc17ZFlZOCaBZLLehgOeIh/F6/szzNsT5&#10;6S/95PbFF1+49vXxX7JZXsP4XA57nX8X4Qv9s8HMzfSP126xXLycEkCriM+0i5db4L/00fT1dnzm&#10;dZgb24Rs8zrwMU3H5vHXa2zNay+pGPohbn6uTGY2Fx9Dcvm7LPM6SjOG7Cds6T9qGz8c4Wcx875i&#10;QS645717n7wH53sI/jAP+yHBsCvYNrAQKeNjtdRraUm2DLP0x2/UrJZWlpHYDyw4TvohPWjDsV+n&#10;Wixv9q486DL21huvfC+on5Y3l+XpDDK2XcbxPu2vHG+Wm/UiLV5vsE8Yh1vOGMc/0u7K8VfOYrEM&#10;BYefQw2eeXw14/vJQ7MCzDIeZ57XcjDHORfXY/5bnHF8h4vPuY5PN74nJs91fbedvdfb0g8nUOrx&#10;+8Bxrq5ZkDcMLfsmxwNuCYaVx559mMbxjuzIexvFbeneKC4Un7ONsk7Yu2/m2NAVhR1gDWBmjiJv&#10;0szP5Josk1MdZSqrK8okLF5HP5h5/qJYZJBXG6aylqNMwmqC42yw4lh1cAxZITCVdRRlEpbd8mF0&#10;DxxbHIsMssJgKisOjSdhPYC6/WDFscggKxKmshYIWYOEfkUZrOYa1iUhawzq2mDF+UUG/YqHqX7Z&#10;kLCSGPZHXbW9Yo3z8pzVYObWCx/CzS/Ym32Hfe/KZo6fv91LeW3sqxVg6nmR8yU+LocaPLhvuQf2&#10;EGLOzzNwsdgVbGVgjF7N+OLyXVsJjtGu86pjbUmP0eZYORBXXxP2IOwWGP0xx+VN3hZLDApY9kfj&#10;Mv+NeVRcfyCDrNEwleWNJJWwuqJuZ1hxLDLImghTWd2ErG6oq7LUPoJDXFtJ972UCsX3vZQKFS0p&#10;FYZ6nfOhFT8nMmPG/ma2fzo+e8Neh/nD3Ns/H9cw0yj7o/a/C8eoY5SORQZZK2Aqq3NFGas/6nJc&#10;Nc+PMSrN/Ozu11s4hqzVMJU1R8gag7oNYOb5i2KRQdY7MJW1TsgahrrBsOJYa3EMWVkwlXVEyBqH&#10;upIYbjRY72tYt/jI2muQhuVpfegF+FgD9jIsBOYFM8fQ9RUwh0IBy/6oD9nx75I2ScdxZL0GC4Hx&#10;vCaL/VXCsqGOhLUEx5G1FKay4pBrEpYVdSV5vQzHkbUKprKGCllrUDceVh9WBVZUfyWDrEyYylom&#10;ZA1BXQmLDLI2aFg/CllNLY3iJDHkmEDWRxpWTfRXSXslgjUc9YuLIRlkfaJhpQlZIzR+ldbYkItr&#10;RPj/cM0hF/fUXNxbkyvRru3++i0Y3rDvYf4wL5jZXyf7ysZQ6f31B5ybrLMwlbVDyOqPNpGMDecM&#10;1gUNq9oNMr/GgNUA9YvLNTLo10UNK1rIGqbJNZNbDuc150OXDBYbSo1hPyFrnDCGXmDQLx8Na7GQ&#10;NQhPeZL28jVYlTWsY0KWFT1GHYc8rb/uQ3vUgB2ChcAQroL+WgN9SDKG2oXtfxjnJus7mMrqLmTZ&#10;hKxjBotjhMqaJ2bJcu2kwTqtYR0QsnS5puuvZwxWrobljbyWtNca1I2Hmef3K+KZggy2168wNYZt&#10;hKwhqCthkUGWFxJQZc0QsppavPap/dX00X3MKwcGWX4a1kohKxH1h8PM8xcVw78ZLH8NK6iSrL1G&#10;gKP6VVrjUAqusbh5QwrmCimYM5yrQru2eUMjxMcbftqx98ceu4JxqH5l2f21G+p0hhXXJg6D1VzD&#10;GlvCLDLoV0sN6wMhqxPqxwv8IoOsdhqWbxVZDB2oL7m/tjdYd2pYdwpZVrA8Pa9vQnxqwM9bsQ/B&#10;HruCvF4v7P924ZynvsHiPUBl5QtZNsuGY5L2DzdYTTWsOOS15D5kFc5RbQarmYY1VMhaA5akD5HB&#10;9rpdw1omZA0Rssggi/02RMmNH4Us6bNyK4PVWcOqif4qaS/pszIZ9KurhpUmZI1Azv+vxoZcXGNx&#10;97xc3Odycb9Lrkq7tnveg4iPN+I0Gnt/pf3n+cnG627INck9jwyyJmpYJ0qYRQZZ0zSs6L/J/Ook&#10;7ENkkDVDw5ooZDmE4+vjButJDStLyLLinQ5Pz+s+iE8NtMkA7EOwx67gnlcDuSYZa6TPlAMN1nAN&#10;q7uQJX2mZH+lX6M0LPZXiV82Ya4lG6yxGtYBIUuXa+bc2P15aJzBmqxheSOvJX6tQVziYeb5cYlp&#10;5md3FhmM4T81rDZClvSZkgyypmtYM4SspqgfLPCL4w9Zz2pYK4WsRNQfLmCRQdZcDSuoqqy9RqC+&#10;6lcsyrBc4Xp3oxr25tYLH8LNL9j/f9+zSME1Fnd/TcE9NQX31nP+tGu7v76F+Hjjetdi7489dgXj&#10;UP1qsvtQe9TpATNzuai8JoOs9zSssUJWN9TvLGCRQdaHGtYHQlYny8fR8QIWGWRt17B8/WUxlD5T&#10;7jBYuzSsO4UsK67V0/P6FcSnBvxcin0I9tgV5PV6Yf+3o47kOY8MslZiH6Kw8oUsm5CVYbDe1rDi&#10;qsnGNStYavubfdf9PvSOwcrSsIYKWWvAkvQhMhjD9zWsZUKW9J63xWCx34aAiV1BbvwoZDVFHUkM&#10;PzJYn2tYNf1l7ZWIcUhyzyODMdyrYaUJWf/Le14urrG4e14u7nO5uN8lB9Cu7Z53BvHxRpx+xh7I&#10;37X/vOqy8Vp6zyODLL7QqLJOCFndUF1yz/MCgyxfDSu6hsyvTqgfDzPHA78i5qhkkPU3DWuikOVA&#10;fcn4SgZZ/hpWlpBlRX21v5bWXK608vpb5BrCYTmBfQj22BWMazWqy8YaO+pI2iQbJyfrNPYhCqu7&#10;kGXDuCZhsb+SdUHDYn+VPHvZUF/CyjVYlzSsA0KWFSw118z+VA7/Zr5XkGewyqEwBOX4WtBe3nBY&#10;4pf0/koGY3iDhtVGyJLeX8kgq4qGNUPIkt5f/QxWHQ1rpZCViGsdDjPbqKgxjwz6FaRhBQXI2ut/&#10;eX+FX8XeX6/2N1VmzBCSgrwuj8+NYFVgzWDueR3K7ziYZbzXuG/mM3NXFLaGSZ4p6RNZCH8hVirK&#10;JKyRwuc8MsgK0rDWC1lJOC4eZsatqFwLxDFkcVxQY5iPMplfMhYZZPGaVFYcGkrCSkbdBsY52O5F&#10;+dUQ/0ZWY5jK4jqehGVF3WBYcTEMwzFk2WEqa4GQxbrqfaO05g2IYYn3V/Y/tg/76z2whxAHflZ/&#10;azMH5di8fKzuv4d0lV3Tf/6E30M2cV2gcTUl+Fsb13lL67c2/XD9zNHBMDVH53nL+oPTElhezVGz&#10;b7BtEwwbgj1ZiTCVdUDIcqCuhMVxjqxRGlZweZlf4agbDDN98SviWSQZx5DF8V71q42QFYO6Er/G&#10;G6ypGtYMIcupYZXlMcVsH/dcW2LEabkmTnEVZe2vG3t1rBUGK0PDekTIkubaKoO1TsPi7wQk9y+7&#10;8Lkn02C9p2HxdwISVgTqqnntabnG92zY/x3Yq/2f79lI4mTTxEmXaxEGy6lhPSJkSXOtmcFqoWHx&#10;PZuS9Ivv2TCGrTUsvmdzraxYnNMXFgSrBjO3XvjAOJibOffHEGps//vfJevaf6QRJ85V1VzbhBuU&#10;JE52eKj2SR1rnMEar2FRc5awpLk2wWClaVhhQpZ0PedhgzVdw0oUsmI0MfS0XMsw4kTdVM01aj2S&#10;9tfFSZdr6wzWeg3rESFLmmvUejjWUIdR/aLWI/ErGvUlfYgMsrZpWNR6JCy7huVpufaTESeue6pt&#10;sqm6LE5Rmjjpco3rnmyTXzUsrntK2kSaa5cNVgVMTlW/woSsSOF8rSIY9IvrniorUcwqnNdlOddC&#10;GQ8YQvKH6w1l4G973AMXLEgn11aC6w2u85bWegPnV7fD2CadYPTH/O0p22obGopl/Df3zZyfdUVh&#10;a1gPmNm3i3ouR7mLFYC9ykpFmYQ1EsfFw4pjkUG/OM9UWetRJmElCdeBAw1WiIaVL2RJ/SKDftF/&#10;1a84NJTEr2TUbWCcowr2RbVXQ/wbWY1hKovzXQnLirrBsOLaKwzHkGWHqSyuzUpYDtRV5wB/hbFy&#10;DuKD7Xpem+3tukDXZVpK8m/Vuc5bWmNlP1w/c3QwTM1Rrs1KclT6jvYQg5WoYXFtVsZyFuoPZj/E&#10;sF6wDpxksEZpWFyblbDC8dsDST/n2MMYcrxXY8i1WQlL+tuD8QaLa7Mqi2uzEpYTiosnjSm69l9i&#10;xGm5Jk5cm5XEyWaJKBQnHWuFwcrQsLg2K2GFW5JE95RVBmudhsW1WQmrmaW8yK9Mg8W1WTXXuDYr&#10;YTktgwqxyvL9S9f+2UacTmvitMlXFicb2l/tkzrWGYN1XsPi7/4lbRKO9peMazkGK0/DChOyojXt&#10;r/OLDI6hXrjvq7mWKGQ58SaBGkNPyzXqAIwTdQA1TtQBJO1vs+TNVeOkaxPqAGRRB1BZ1AEkrHDU&#10;l+QadQCyqAOoLOoAElaMJccp8Ys6AFnUAVQWdQAJy4b6KisWZejuHqUDME58LlLjRB3gWuOkyzXq&#10;AGRRB1BZ1AEkrHDUl+QadQCy0jQs6gASFte+1PbX+UUdgCzqAKpf1AGuleVpuUYdgHGiDqDGiTqA&#10;JE421Je0CXUAsqgDqCzqABJWuKXyIEmuUQcgi2v0Kos6gIQVg/oSv8ggizqAyqIOIGE5NSxPyzXq&#10;AIwTdQA1TtQBJHGya+Kk6//UAciiDqCyqANIWOGoL8k16gBkUQdQWdQBJCxd++v8og5AFnUAlUUd&#10;QMKKQn01r8tyroUyHjCEpKzrAI9xLRzp5NpKUAdwnbe01rawHGLpBmOb9IfRH3cd4GlviQ6wsHIP&#10;1DP7AKY9aeZntnOCYSh3sQKwV1mpKJOwpOvlZNCvIA1rvZCVhOPiYaYvRfkViGPICoGpfuWjrCT9&#10;IoMsXpPKog4gYSWjbgPjHGz3ovyiDkBWY5jK4nxXwrKibjCsuBiG4Riy7DCVRR1AwopA3b/iWFkG&#10;dIDZf9JY6TpvaY2V/ZBfzNHBMDVHqQNIcjQS6+Vqjpp9w32spA5AVqKGRR1AwnIIWRznyBqlYVEH&#10;kLCuRgcgi+O9GkPqABKW1K/xYJBFHUBlUQeQsCI0f4OmLM+/dLlGHYBxWq6JE3UASZxswlxbYbAy&#10;NCzqABKWNNdWGax1GhZ1AAnLKfQr02BRB1BzjTqAhKXTtzwt17KNOFEHUONEHUASJ2munTFY5zUs&#10;6gASljTXcgxWnoZFHUDCihbmGhnsr15ehWNIHUDC0v1tLU/LNeoAjBN1ADXXqAPI4iTXAciiDqCy&#10;qANIWOGoL5krUwcgizqAyqIOIGFdjQ5AFnUAlUUdQMKKRH11zhOLMnR3j9IBGCc+F6lxog4giZMN&#10;9dU46e7X1AHIog6gsqgDSFjSXKMOQBZ1AJVFHUDCuhodgCzqACqLOoCE9VfINeoAjBN1ADVO1AEk&#10;cbKjviTXqAOQRR1AZVEHkLCuRgcga4uGRR1AwopAfYlfZJBFHUD1izqAhBWtYXnauEYdgHGiDqDG&#10;iTqAJE7SNqEOQBZ1AJVFHUDCko5rXLglizqAyqIOIGFFaNpfN15TByCLOoDKog4gYXlaroUyHjCE&#10;pKzrAO/+SWtbrvOW1toWlkMsQ402GYc9usfvdIBeOIBlnWDuG33n1hWFrfH3mntgb/YBTHvSzM9s&#10;5wTDUO5iBWCvslJRJmFdjQ5Av4I0rPVCVhKOi4eZvhTlVyCOISsEpvqVj7KS9IsMsnhNKisODSVh&#10;JaNuA+Mc7ItF+UUdgKzGMJXF+a6EZUXdYFhxMQzDMWTZYSqLOoCEFYm66hygLN+XQ+GPZKycg/hg&#10;u55/D7CFY8WVyyzR3wO4zltaY2U/BJk5Ohim5ih1AEmORgnXeqgDkJWoYVEHkLAihCyOc2SN0rCo&#10;A0hY0vUyjj1kpWpY1AEkLKmWMt5gUQdQ24s6gITl/IvoAGyT5Zo4UQeQxEm6NrvCaJMMDYs6gIQl&#10;zbVVBmudhkUdQMK6Gh2AMaQOoOYadQAJq9lfINeyjTahDqDGiTqAJE7SXDtjsM5rWNQBJCxpruUY&#10;rDwNizqAhHU1OgBzjTqAGkPqABJW1F8g16gDME7UAdQ4UQeQxOlqfg9AFnUAlUUdQMIKR33JXJk6&#10;AFnUAVQWdQAJq9lV/B6ALOoAKos6gIRlR31PmpebzzLuz7YjjTbhc5EaJ+oAkjjZNHHSsagDsE2o&#10;A6gs6gASljTXqAOQlaZhUQeQsJyorra/zq+HDRZ1ANUv6gASVpSGFYvr94UFwarBzK0XPjAO5sZn&#10;FG6YGhrb9fk3qKgDsE2oA6hxog4giZMD9SVtQh2ALOoAKos6gIQlzbUsg7VFw6IOIGFJ/SKDflEH&#10;UP2iDiBh2VBfjaGn5Rp1AMaJOoAaJ+oAkjihTxaKk67/UwcgizqAyqIOIGFJc42LEWRRB1BZ1AEk&#10;LKlf1AHIog6gsqgDSFhOTQzLcq6FMh4whKSs6wCneM9AOrm2Evw9gOu8pbW2xXveZBjbZCaM/rj/&#10;HiCkgkQHkP9dILICNKxUlElYV6MDkMV7v+rXeiErCcfFw8wxC9O5NPMz8zfBsEDsyQqBqax8lgti&#10;KPWLDLJ4HSqLOoCElYy6DYxzsN2L8os6AFmNYSqL810Jy4q6wTAzbkWxwnAMWXaYyqIOIGFFoa4n&#10;3ZelY2UZ0AFy/6Sx0nXe0hor+xg5OkCTo5O9ZTnK/FZz1Owb7mPKQIM1XMPaJGRFC1kPGqxRGpY3&#10;bhCSvhehef7S+cWxh/18rIZFHUDCwlwvLRj1zfP7FTEuc85F1iQNK1HIihH6RQ7tEQ1rpZAVpWHF&#10;4ny+sCBYNZi5ldVn2CVwgHFaDlPHeWoOkva3aeJk5oJ7H1phsDI0LGoOEpY011YZrHUaFjUHCcsm&#10;9CvTYFFzUGNIzeFaWZ6Wa9lGnKg5qHGi5nCtcdLl2hmDdV7DouYgYUlzLcdg5WlY1BwkrBhhrpHB&#10;/krNQY0hNQcJy6FhxeKcnjSuUXNgnKg5qHGi5iCJk00TJ12uRRgsag4qi5qDhCXNNWoO9Iuag8qi&#10;5iBh2YV+8W8QkUXNQWVRc5CwojWsWJzTk3KNmgPjxGcwNU7UHCRxsmnipMs1ag5kUXNQWdQcJCxp&#10;rlFzIIuag8qi5iBhNRP6Rc2BLGoOKouaw7WyYnFOT8o1ag6MEzUHNU7UHCRxwrOB6JmHmgNZ1BxU&#10;FjUHCQu5JlpvoOZAFvUAlUXNQcKKtjwXIHmWI4Msag4qi5qDhGVDfZUVizJPyjVqDowTNQc1TtQc&#10;JHHCvKZQnHTjGjUHsqg5qCxqDhKWNNe4SEwWNQeVRc1BwsJ9TeQXNQeyqDmoLGoOEpZTw4pFWVnN&#10;tVDGA4aQlHXN4Ra44Fqj574ENQfXeUtrHQ3LIZZnYGyTdBi6x+80h+wKJas5kBUAS4e5s1LxXcKS&#10;rs2TQVYQLB3mzlqP7xJWEo6Lh9WHMT5+mM+Yn5m/CYYFYk9WCCwd5s7Kx3cJS+oXGWTxOtJh7qw4&#10;fJGwklGvAcz0pSi/qDmQ1RiWDnNncb4rYVlRLxhWHCsMx5Blh6XD3FnUHCQsT3tPWDpWzmGwEDIf&#10;63X7/xPL27OrTbkvwbHSdd7SGiv74NqZowNg6TD3HKXmIMnRSNRT545m3yiHfzPHlIH4TNZwWDrM&#10;nUXNQcKKFj5/PYjzkzUKlg5zZ1FzkLDgV5rEr2Scn6yxsHSYO4uag4SFRhdrDmRN0rCoOUhYdqFf&#10;k8Eg6xENa6WQheflQrkRizJfWBCsGszceuHDleS/UkJNjxtQxnZ9vjdHzYFxWg5Lh7m3PzUHSZvY&#10;hG2yAucnKwOWDnNnUXOQsKS5tgrnJ2sdLB3mzqLmIGHZhH5l4vxkUXNIh7mzqDlIWHbUU/urp+Va&#10;NnxknKg5pMPc47QJnUoSJ5uwTc7g/GSdh6XD3FnUHCQsaa7l4Pxk5cHSYe4sag4Slk3oFxlkUXNI&#10;5x5mvpNEzUHI8vhco+bAOFFzUONEzUEYJ9E9lJoDWdQcVBY1BwlLmmvUHMii5qCyqDlIWHZhrlFz&#10;IIuag8qi5iBhOVDf08c1ag6ME5/B1DhRc5DEySZsE2oOZFFzUFnUHCQsaa5RcyArTcOi5iBhSf2i&#10;5kAWNQfVL2oOElaUJoaxOKcnzdeoOTBO1BzUOFFzkMTJhvpqn6yPsiqwcrAEw6g5kEXNIR177Aru&#10;NdQcJCzkmmi9gZoDWdQD0rF3Z1FzkLCuRnMgi5qDyqLmIGFFob4aQ0/LNWoOjBM1BzVO1BwkcXJo&#10;4lQfZWquUXMgi5qDyqLmIGFJc42aA1nUHFQWNQcJy4b6avvr/KLmQBY1B5VFzUHCcmhYZTnXQhkP&#10;GEJS1jWHe+GCa6zivgTX0VznLa11NK5RvAZjm7wNQ/coGOfZVhl4hmVZJ5j7dmWFw/x7R/LfOZAV&#10;AFNZqSiTsKRr82SQFaRhrReyknBcPMzs25jOpZmfmb8JhgViT1YITPUrH2Ul6RcZZPE6VFYcGkrC&#10;SkbdBsY52O5F+UXNgazGMJXF+a6EZUXdYJgZt6JYYTiGLDtMZVFzkLA87e9FsP9Jxso5iA82L5/r&#10;V3Po77pA12WW6FjpOm9pjZX9cP3M0cEwNUf5944kORqFupK5wxCDlahh8e8dSVjRmmcisx+6j18c&#10;5+jXKA2Lf+9IwgoHS9LPOfaQxfFejSE1BwlL6td4gzVVw+LfO5Kw0F5panuV5fmXrv2pA7BNlmvi&#10;RB1AEie7Jk461gqDlaFhUQeQsKS5tspgrdOwqANIWBFCvzINFnUANa+pA0hYkRqWp+VathEn6gBq&#10;nKgDSOIkzbUzBuu8hkUdQMKS5lqOwcrTsKgDSFhSv8h4DUYdQI0hdQAJK+YvkGvUARgn6gBqnKgD&#10;SOJk08RJN65RByCLOoDKog4gYUlzjToAWdQBVBZ1AAmrmdAv6gBkUQdQWdQBJCy7hhWLc6K7e4yW&#10;Th2AceJzkRon6gCSONk0cdLlGnUAsqgDqCzqABKWNNeoA5CVpmFRB5CwnEK/qAOQRR1A9Ys6gISl&#10;i6Gn5Rp1AMaJOoAaJ+oAkjjZUV+d1+pyjToAWdQBVBZ1AAkLuSZaA6AOQBZ1AJVFHUDCsl/Fbw/I&#10;og6gsqgDSFi4hxaKoaflGnUAxok6gBon6gCSOGEOXShOulyjDkAWdQCVRR1AwpLmGnUAsqgDqCzq&#10;ABJWpNAv6gBkUQdQWdQBJCxPy7VQxgOGkJR1HeBJroUjnVxbCeoArvOW1tpWeVz9ehjbZBuM/pjv&#10;FrGtxvuUrA5AVgBMZaUKWVejA5AVpGGxXOJXEo6Lh5ljFqZzReoAPGcITPUrH2USltQvMsjiNaks&#10;6gASVjLqNjDOwXYvyq+G+DeyqAOoLM53JSwr6gbDiothGI4hyw5TWdQBJKxoD/tbvtKxsgzoAM//&#10;SWOl67ylNVb2M3J0sCZHqQNIctSBupL59xCDlahhUQeQsCKEz18c59j3RmlY1AEkLMy/xDoAWRzv&#10;1X5OHUDCcgr9Gg8GWVM1LOoA18qKxfl8YUGwajBz64UPiEPBZmrlQBnb9ft7AMZpOUxtE+oAkjjZ&#10;hG2yAgyyMjQs6gASljTXVhmsdRoWdQAJK0roV6bBek/Dog4gYen6q6flWrYRp9OaOFEHkMTJJmyT&#10;MwbrvIZFHUDCkuZajsHK07CoA0hYTqFfZLAPUQfYxj3MnLNTB5CwIjUsT8s16gCME3UANU7UASRx&#10;smniZM5l+QybYBh1ALKoA6gs6gASljTXqAOQRR1AZVEHkLCkuUYdgCzqACqLOoCEZdfEMBbn9KR7&#10;KHUAxonPRWqcqANI4mTTxEmXa9QByKIOoLKoA0hY0lyjDkBWmoZFHUDCkt5DqQOQRR1A9Ys6gIQV&#10;o4lhLM7pSblGHYBxog6gxok6gCROaBPRcwh1ALKoA6gs6gASFnJNtAZAHYAs6gAqizqAhHU1OgBZ&#10;1AFUFnUACQtjaKEYxqLMk3KNOgDjRB1AjRN1gGuNk25cow5AFnUAlUUdQMKS5hoXbsmiDqCyqANI&#10;WNGoL3mWpw5AFnUAlUUdQMLS9ddYnLOs5loo4wFDSMq6DrDpT1rbcp23tNa2uEaxC8Y2OQxD9yh4&#10;pmBbtUSisawTzH0z1zi6orA1rAfM7NuY9mjXy1HuYgVgr7JSUSZhSdfLydgFC4KpLPZJCSsJx8XD&#10;ivMrEMfsgoXAVFY+yiQsqV9k7ILxmlRWHBpKwkpG3QbGOdjuRbUXdYBdMOoAKovzXQnLirX5YNQv&#10;LoZhOGYXzA5TWdQBJKwY1FXH5b/CWDkH8cHm5XP9/h5g2580VrrOW1pjZT8EeRdsMEzNUeoAkhyN&#10;0jynmH2D98QEw6gD7IIlwlQWdQAJC/0hTe0POlaSwRqlYVEHkLDCwZL0c449u2Ac71W/qANIWFK/&#10;xhusqRoWdQAJC+3lUWOKrv2zjThxbVZtk024/0vi5BDm2hmDdV7D4tqshCXNtRyDladhcW1WwkL7&#10;i/oQGbtgXJtVY8i1WQnLhvpqfy3L9y9drnG9jHHi/EGNE9fLJHGS5hrXy8jiepnK4nqZhCXNNa6X&#10;kZWmYXG9TMKKFuYa18vI4nqZ6hfXyyQsJ+p7eq5xDYNx4hqGGieuYUjiFClsE65hkMU1DJXFNQwJ&#10;S5prXMMgi2sYKotrGBKWXegX1zDI4hqGyuIahoTVDPU9KddCGQ8YQlLW1zC+/ZPm5a7zlta8HFM5&#10;yzGjTTivQPf43RrGDbj/sqwTzH271jUMsgJgKotzWglL+qxPBllBGtZ6ISsJx8XDzHsxbrFp5mfm&#10;b4JhgdiTFQJT/cpHmcyvHKeERQZZvA6VFYeGkrCSUVe6hkFWYw2LcxAJy4q6kmebMBxHlh2m+sU1&#10;DAmLddWxknEyxxuzvRwoIwtzhkKsI0KWDXVVVlmeb0rH5TmID7breb3k5J80LrvOW1rjcj8EmTnK&#10;9RK1P3C9RNIfIlFXzVFdf+B6CVmJGhbXSyQs9ikJi2MqWaM0LK6XSFjhlhynZEzhOEcW7y1qDLle&#10;ImFFoK7Er/EGi+slKovrJRLWX+G5YokRp+WaOPG9SUmcbML59wqDlaFh8b1JCUv6XLHKYK3TsPje&#10;pIQl7a+ZBus9DYvvTUpYNtRV87os379041q2ESeuzal9kmtzwjilqXHSsc4YLHJUFtfmJCxpruUY&#10;rDwNi2tzEpY018jgGMq1OdUvrs1JWJ72DKtrf743yTjxvUk1TnxvUhInu3Bc43uTZPG9SZXF9yYl&#10;LGmu8b1JsvjepMrie5MSlh31JX2I702SxfcmVRbfm5SwIjSsWJShu3vMbw+4Dsw48RlMjRPXgSVx&#10;sgtzjevAZHEdWGVxHVjCkuYa14HJStOwuA4sYdlQX5JrXAcmi+vAql9cB5aw7B7227n6iEcVWDlY&#10;gmEZRpz43qQaJ743KYmTU/h3BvjeJNuE702qLL43KWEh10TrDXxvkiy+N6my+N6khKW7r+liSAZZ&#10;fG9SZfG9SQkrGvXVvPa0ce2MEacLmjjNqy6Lk10TJ12b5BqsfA3rgJAlnUNR12D7e6Fjqe0fXEPm&#10;lzSvy4FBlq+G1UbIkvp1g8GqqmHNELMuX/akvA5F7M0x9B58fghtj/BYZmBRCruCbQMLC62jWS2t&#10;LCMtIywDC46TfkgP2nDsVyw+vNm78qDL2FtvvPK9oH5a3lyWp+N6uO0yjvdpf+V4s9ysF2nxqsPj&#10;jMNL8m82u85bWuto5eHDJRjbxBfO0B/zd19sq8/wDMOyTjD37Vr1DbICYCorFWUS1kgcFw8zxyxM&#10;57SaAxlkBcFU1nqUSVhJOE7CCsRxZIXAVFY+yiQsqV9kkEX/VVYcGkrCSsa8rIFxDrZ7UTFsiH8j&#10;qzFMZXFuLWFZUTcYVlx7heEYsuwwlUV9Q8Ji3eaw4lgOHENWNExlHfl/sMryfIN9XTIuz0F8sF3P&#10;+kY91wW6LrNE/z6067ylNS7zDsccHQ5Tc5T/P5GS/uAUPsM+aLA43qks/v9ESljhYEn6Occ5+jVW&#10;wwoTsqT9fJzBmqRhJQpZEajbHOY+ppTlfm76welVgmHUHNgmy2Fq+1NzkLS/TZhrKwxWhoZFzUHC&#10;kubaKoO1TsOi5iBh6dpfF8NMg/WehkXNQcJyoK6n51q2EafTmjhRc5DEySbMtTMG67yGRc1BwpLm&#10;Wo7BytOwqDlIWLr21+UaGeyv1BzU/krNQcJyor6n5xo1B8aJmoMaJ2oOkjjZhLlGzYEsag4qi5qD&#10;hCXNNWoOZFFzUFnUHCQs5Fqa2v66XKPmQBY1B5VFzUHCikR9lRWLMnR3j9IcGCc+F6lxouYgiZNN&#10;2CbUHMii5qCyqDlIWNJco+ZAVpqGRc1BwsI9VJRr1BzIouag+kXN4VpZnpZr1BwYJ2oOapyoOUji&#10;ZEP95jCzzyNF08zP5VBuzg3XGSxqDiqLmoOEhVwTrQFQc6Bf1AP+j73zia2iisL4o1AKbbElmaiR&#10;oGAUG2HxXgsIIgSDCxZEXRgirkqMgJOAgYWAG587EiMhLkiMISG6hgQ2lhASVm6MbnTBSokLE7tq&#10;ggQagvX7DXcaOL1v5rS2lb5x0vPuY3Lf+8355sydP19vsSw8Bw9ryOmlwICF52BZeA4eVkOftxq2&#10;W60xzwGdmOdgdWKeg0enekSnWK0xzwEWfoBlMc/Bw/LWGvMcYDHPwbKY5+Bhxc5rsbyY5wCLeQ6W&#10;xTwHD2swouFCrjXv86YF4APs0a6pqZyyZRb/ZnP2vfP1vGmJtr5PSfSqXa2WfB72Ab7qfrDuwUZl&#10;qWYvj/oAExN7tTY/BlqdU7Q+YyVqLeuE1nlY3uflMMhrVYR11ck6on67FGV5PaM+sNaqtXnd17rZ&#10;zAsGLLbJsnZqvYd1TJ9dpyjLCx8A1ssRFte7HtYaPqsoY61XH1gN+qvVz2QdntM/PCw++6qijMWY&#10;CmuLWsu66WQNttnvuHjH5TPSR8vj7AMwFGX1QzuL43L2vfM1Lg9r26nRA2ptjTLPYTaPh4OBdTjC&#10;Yp6Dh6VrIte9HmMqeR2NsJjn4GFtEMszpjDOweLcYjVknoOH5c3rZGB9GmExz8HDqkc0XMjXevk4&#10;3CFN3gmB58A+uaDW7hM8h5nqFGNdDKxLERaeg4flrbXLgTUSYeE5eFivRPZ/LK8rgYXnYDXEc/Cw&#10;dA6ccry2W639GXTCc7A64Tl4dGpEdIrtk7HAuhVh4Tl4WN5aux1Y9yIsPAcPa8iZFwyOVzwHqyGe&#10;g4dVhVrDc0AnPAerE56DR6e6c5/gOcDCc7AsPAcPy1treA6wtkdYeA4eVmz/x44hPAdYeA42LzwH&#10;D2tzRMNtqmEd7m3lOaAT92BWJzwHj07eWsNzgIXnYFl4Dh6Wt9bwHGA1Iyw8Bw/LW2t4DrDwHGxe&#10;eA4eVhVqDc8BnfAcrE54Dh6dVGuu+/KRwMJzsCw8Bw9LteZ63nAtsPADLAvPwcManIbngIZ4DpaF&#10;5+Bh6dpwiobtNq7hOaATnoPVCc/Bo1M9olPsXIPnAAvPwbLwHDwsb61NBBaeg2XhOXhYGtem7P9Y&#10;XngO5IXnYFl4Dh6WxrUprIVcawPKp1chSRb631b6bI7+hkf2vfP1bEuPQ2ovUKNquV7Wz+SzXvbV&#10;fl3rsW6P4uFlpp4DrERfZFkntM7Dmo7nAGtVhHXVyTqifrsU+bGty7lm/p76zZ+j4DnAWqvW5nVf&#10;62YzLxiw2A7L2qn1HtYxfXadIs+lVV4vBRaeg2VxvethrdFnVyvKWOvVh7waai3rnJPFZ72eA6wt&#10;EdZNJ2vof8/h+ddrx2of1vZrLtjMlzmYE/b5HI3L2ffO17g8LEmp0QNq7fGA5+A59gb1Wc/xcDCw&#10;DkdYeA5OVtPDYkwlr6MRFp6Dh7VB47BnTGGcg8W5xWqI5+BhbYw8w8jHsofPAScDC8/BsvAcZsra&#10;pu9bpuA81q/Il316Ix0ml/x8LFRYHt//k5J9ckFbaXXCc/DoVHfuk4tiwLoUYeE5eFjeWrscWCMR&#10;Fp6DhzXkzOtKYOE5WA3xHDysrRFWu9Xan0EnPAerE56DRyeNoa5xbSywbkVYeA4elrfWbgfWvQgL&#10;z8HDajjzgsExhOdgNcRz8LC2RFjtVmt4DuiERlYnPAePTvWITrFzDZ4DLDwHy8Jz8LC8tYbnAGt7&#10;hIXn4GF5jyE8B1hvRFh4Dh5WzLfdphpup3PoR0En7sHs/sdz8OjUcNYangP7BM/BsvAcPCxvreE5&#10;wGpGWHgOHlbDmReeAyw8B5sXnoOHVYVxDc8BnfAcrE54Dh6ddPy77kPwHGDhOVgWnoOHpVpzPW+4&#10;Flh4DpaF5+Bh1afhOZAXnoNl4Tl4WFuVl72/ardx7a+wT/AcrE54Dh6dNkV0ip1D8RzYJ3gOloXn&#10;4GF5aw3PARaeg2XhOXhYDWdeeA6w8BwsC8/Bw9K49p/VmtDZsk+v6Jsv072/zfe5pKgp7UnPIXbM&#10;jOvL4dUV+ZLzOrMV4xNpQujmqkaMT2zXK9cUr4V2h9qnFfmyVvrDzrdDb5sxNv3/ba5z9b35tns0&#10;HFanYg2HF6UJcUQ9ieFFRRrCRsN1avPt0Nu21nBA+RZrONCRJsRm9SQGOoo05HyBhtRHVTQcK9Vw&#10;TPoRf6snMVao4ZtBw7crpOHI4rI6HFmcJsT36kmMLC6qw/eDhh9USMOmHsQWH8vNJWlCnFZPormk&#10;SMMTQcNPKqTh7s4yDXd3pgmxVz2J3Z1FGn4RNDxdIQ37dblSXIf9S9OEeFY9if6lRRp+EzT8tkIa&#10;3ijV8Ib0I/5QT+JGoYbfBQ1HKqTh+a6yOjzflSbERfUkzncV1eEPQcMfK6ThId1wFB/Lh5alCfGx&#10;ehKHlhVpeDNo+HuFNKwvL9OwvjxNiB3qSdSXF2l4O2h4p0Ia3i3V8K70I5Z2635ZcbdQw27dDXKf&#10;0qP2RenYq9DS1vd616XKPiVZJ9OwPPrM4Xp3mhA/qSdxvbuoDp8LGq6pkIaneso0PNWTJsRZ9SRO&#10;9RRpuDFouKlCGnqefa3Q864VmX5oWP7sS/LVqqLhqMatMg1HO8Yn7mRxtme0g2itIc8bWN5SVEXD&#10;VHduZRqmneMTx7M425N2Eq01PIOAWr5UVEXDUV0xl2k42qU6zEI12EW01vDnTMFa7ZcKaZjqLFum&#10;YdqtOsxCNdhNtNbwSQZCLU+prUwd6uKtTMPRXtVhFqrBXqK1hu8GDd+rkIZpX7mGaZ/qMAvVYB/R&#10;WsOvg4b8Hn1l6nBluYajK1WHWagGVxKtNfw1aPhbhTRMk3IN8UWPZ6Ea1HU2/y66xmY8zO9z5uNe&#10;b0A87ifZffl7XbLVnlAovWzp1yvv/wEAAP//AwBQSwECLQAUAAYACAAAACEApuZR+wwBAAAVAgAA&#10;EwAAAAAAAAAAAAAAAAAAAAAAW0NvbnRlbnRfVHlwZXNdLnhtbFBLAQItABQABgAIAAAAIQA4/SH/&#10;1gAAAJQBAAALAAAAAAAAAAAAAAAAAD0BAABfcmVscy8ucmVsc1BLAQItABQABgAIAAAAIQC9SIxV&#10;DwQAAPwTAAAOAAAAAAAAAAAAAAAAADwCAABkcnMvZTJvRG9jLnhtbFBLAQItABQABgAIAAAAIQCa&#10;wCRV2QAAADEDAAAZAAAAAAAAAAAAAAAAAHcGAABkcnMvX3JlbHMvZTJvRG9jLnhtbC5yZWxzUEsB&#10;Ai0AFAAGAAgAAAAhAM2Bn5viAAAADAEAAA8AAAAAAAAAAAAAAAAAhwcAAGRycy9kb3ducmV2Lnht&#10;bFBLAQItABQABgAIAAAAIQDYzi87WlsAAKC8AQAUAAAAAAAAAAAAAAAAAJYIAABkcnMvbWVkaWEv&#10;aW1hZ2U0LmVtZlBLAQItABQABgAIAAAAIQAEXWqsbloAAES5AQAUAAAAAAAAAAAAAAAAACJkAABk&#10;cnMvbWVkaWEvaW1hZ2UzLmVtZlBLAQItABQABgAIAAAAIQBNMteI5loAAHC9AQAUAAAAAAAAAAAA&#10;AAAAAMK+AABkcnMvbWVkaWEvaW1hZ2UyLmVtZlBLAQItABQABgAIAAAAIQBgObBao1cAAIi1AQAU&#10;AAAAAAAAAAAAAAAAANoZAQBkcnMvbWVkaWEvaW1hZ2UxLmVtZlBLAQItABQABgAIAAAAIQCMkE5u&#10;6VoAALi5AQAUAAAAAAAAAAAAAAAAAK9xAQBkcnMvbWVkaWEvaW1hZ2U1LmVtZlBLBQYAAAAACgAK&#10;AIQCAADKz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4" o:spid="_x0000_s1027" type="#_x0000_t75" style="position:absolute;left:36442;top:47739;width:38044;height:21587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+gZKwQAAANoAAAAPAAAAZHJzL2Rvd25yZXYueG1sRI9Li8JA&#10;EITvC/6HoQVvOvGBSjYTUUEQXQ+6u/cm03lgpidkRo3/3hEW9lhU1VdUsupMLe7UusqygvEoAkGc&#10;WV1xoeDnezdcgnAeWWNtmRQ8ycEq7X0kGGv74DPdL74QAcIuRgWl900spctKMuhGtiEOXm5bgz7I&#10;tpC6xUeAm1pOomguDVYcFkpsaFtSdr3cTKA8l7/663j2i2ozO+Ws8+lhJ5Ua9Lv1JwhPnf8P/7X3&#10;WsEU3lfCDZDpCwAA//8DAFBLAQItABQABgAIAAAAIQDb4fbL7gAAAIUBAAATAAAAAAAAAAAAAAAA&#10;AAAAAABbQ29udGVudF9UeXBlc10ueG1sUEsBAi0AFAAGAAgAAAAhAFr0LFu/AAAAFQEAAAsAAAAA&#10;AAAAAAAAAAAAHwEAAF9yZWxzLy5yZWxzUEsBAi0AFAAGAAgAAAAhAC76BkrBAAAA2gAAAA8AAAAA&#10;AAAAAAAAAAAABwIAAGRycy9kb3ducmV2LnhtbFBLBQYAAAAAAwADALcAAAD1AgAAAAA=&#10;">
                  <v:imagedata r:id="rId9" o:title=""/>
                </v:shape>
                <v:shape id="Picture 16" o:spid="_x0000_s1028" type="#_x0000_t75" style="position:absolute;left:14107;top:8228;width:38044;height:21587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irSswAAAANoAAAAPAAAAZHJzL2Rvd25yZXYueG1sRI9Bi8Iw&#10;FITvC/6H8ARva+oiS6lGEUEQkYWtXrw9mmdSbV5Kk9X6782C4HGYmW+Y+bJ3jbhRF2rPCibjDARx&#10;5XXNRsHxsPnMQYSIrLHxTAoeFGC5GHzMsdD+zr90K6MRCcKhQAU2xraQMlSWHIaxb4mTd/adw5hk&#10;Z6Tu8J7grpFfWfYtHdacFiy2tLZUXcs/p+CEe2/MpfyZ7Nwhyy/SbsrcKjUa9qsZiEh9fIdf7a1W&#10;MIX/K+kGyMUTAAD//wMAUEsBAi0AFAAGAAgAAAAhANvh9svuAAAAhQEAABMAAAAAAAAAAAAAAAAA&#10;AAAAAFtDb250ZW50X1R5cGVzXS54bWxQSwECLQAUAAYACAAAACEAWvQsW78AAAAVAQAACwAAAAAA&#10;AAAAAAAAAAAfAQAAX3JlbHMvLnJlbHNQSwECLQAUAAYACAAAACEAgYq0rMAAAADaAAAADwAAAAAA&#10;AAAAAAAAAAAHAgAAZHJzL2Rvd25yZXYueG1sUEsFBgAAAAADAAMAtwAAAPQCAAAAAA==&#10;">
                  <v:imagedata r:id="rId10" o:title=""/>
                </v:shape>
                <v:shape id="Picture 18" o:spid="_x0000_s1029" type="#_x0000_t75" style="position:absolute;left:14107;top:47739;width:38044;height:21587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kmAdwgAAANoAAAAPAAAAZHJzL2Rvd25yZXYueG1sRI9Ba8JA&#10;FITvBf/D8gRvdWNB0egqIhRUeqkGvD6zzySYfZtmXzX217uFQo/DzHzDLFadq9WN2lB5NjAaJqCI&#10;c28rLgxkx/fXKaggyBZrz2TgQQFWy97LAlPr7/xJt4MUKkI4pGigFGlSrUNeksMw9A1x9C6+dShR&#10;toW2Ld4j3NX6LUkm2mHFcaHEhjYl5dfDtzMg6/Pl5+PLj/NqR+dsf5LpNpsZM+h36zkooU7+w3/t&#10;rTUwht8r8Qbo5RMAAP//AwBQSwECLQAUAAYACAAAACEA2+H2y+4AAACFAQAAEwAAAAAAAAAAAAAA&#10;AAAAAAAAW0NvbnRlbnRfVHlwZXNdLnhtbFBLAQItABQABgAIAAAAIQBa9CxbvwAAABUBAAALAAAA&#10;AAAAAAAAAAAAAB8BAABfcmVscy8ucmVsc1BLAQItABQABgAIAAAAIQAtkmAdwgAAANoAAAAPAAAA&#10;AAAAAAAAAAAAAAcCAABkcnMvZG93bnJldi54bWxQSwUGAAAAAAMAAwC3AAAA9gIAAAAA&#10;">
                  <v:imagedata r:id="rId11" o:title=""/>
                </v:shape>
                <v:shape id="Picture 20" o:spid="_x0000_s1030" type="#_x0000_t75" style="position:absolute;left:-8228;top:8228;width:38044;height:21587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8UfOwwAAANoAAAAPAAAAZHJzL2Rvd25yZXYueG1sRI9Ba8JA&#10;FITvhf6H5RW8FN3oIbbRVYoQao8mXnJ7Zp9JMPs2zW5j/PduQfA4zMw3zHo7mlYM1LvGsoL5LAJB&#10;XFrdcKXgmKfTDxDOI2tsLZOCGznYbl5f1phoe+UDDZmvRICwS1BB7X2XSOnKmgy6me2Ig3e2vUEf&#10;ZF9J3eM1wE0rF1EUS4MNh4UaO9rVVF6yP6OgSH8G+ja/cTp8vvPyUtyKU54pNXkbv1YgPI3+GX60&#10;91pBDP9Xwg2QmzsAAAD//wMAUEsBAi0AFAAGAAgAAAAhANvh9svuAAAAhQEAABMAAAAAAAAAAAAA&#10;AAAAAAAAAFtDb250ZW50X1R5cGVzXS54bWxQSwECLQAUAAYACAAAACEAWvQsW78AAAAVAQAACwAA&#10;AAAAAAAAAAAAAAAfAQAAX3JlbHMvLnJlbHNQSwECLQAUAAYACAAAACEA1/FHzsMAAADaAAAADwAA&#10;AAAAAAAAAAAAAAAHAgAAZHJzL2Rvd25yZXYueG1sUEsFBgAAAAADAAMAtwAAAPcCAAAAAA==&#10;">
                  <v:imagedata r:id="rId12" o:title=""/>
                </v:shape>
                <v:shape id="Picture 22" o:spid="_x0000_s1031" type="#_x0000_t75" style="position:absolute;left:-8228;top:47739;width:38044;height:21587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7WC5xAAAANoAAAAPAAAAZHJzL2Rvd25yZXYueG1sRI9Ba8JA&#10;FITvhf6H5RW8NRuLWIlughQKptBDYsDrM/tMotm3aXbV9N93C4Ueh5n5htlkk+nFjUbXWVYwj2IQ&#10;xLXVHTcKqv378wqE88gae8uk4JscZOnjwwYTbe9c0K30jQgQdgkqaL0fEild3ZJBF9mBOHgnOxr0&#10;QY6N1CPeA9z08iWOl9Jgx2GhxYHeWqov5dUosHlX5MbH54+lqQ5fwzFffB5zpWZP03YNwtPk/8N/&#10;7Z1W8Aq/V8INkOkPAAAA//8DAFBLAQItABQABgAIAAAAIQDb4fbL7gAAAIUBAAATAAAAAAAAAAAA&#10;AAAAAAAAAABbQ29udGVudF9UeXBlc10ueG1sUEsBAi0AFAAGAAgAAAAhAFr0LFu/AAAAFQEAAAsA&#10;AAAAAAAAAAAAAAAAHwEAAF9yZWxzLy5yZWxzUEsBAi0AFAAGAAgAAAAhAF/tYLnEAAAA2gAAAA8A&#10;AAAAAAAAAAAAAAAABwIAAGRycy9kb3ducmV2LnhtbFBLBQYAAAAAAwADALcAAAD4AgAAAAA=&#10;">
                  <v:imagedata r:id="rId13" o:title=""/>
                </v:shape>
                <w10:wrap anchorx="margin"/>
              </v:group>
            </w:pict>
          </mc:Fallback>
        </mc:AlternateContent>
      </w:r>
      <w:r w:rsidRPr="00525B7C">
        <w:rPr>
          <w:rFonts w:ascii="Arial" w:hAnsi="Arial" w:cs="Arial"/>
          <w:b/>
        </w:rPr>
        <w:t>INFLIXIMAB</w:t>
      </w:r>
      <w:bookmarkStart w:id="0" w:name="_GoBack"/>
      <w:bookmarkEnd w:id="0"/>
    </w:p>
    <w:p w:rsidR="001F25D1" w:rsidRDefault="001F25D1"/>
    <w:p w:rsidR="001F25D1" w:rsidRDefault="001F25D1"/>
    <w:p w:rsidR="001F25D1" w:rsidRDefault="001F25D1"/>
    <w:p w:rsidR="001F25D1" w:rsidRDefault="001F25D1"/>
    <w:p w:rsidR="001F25D1" w:rsidRDefault="001F25D1"/>
    <w:p w:rsidR="001F25D1" w:rsidRDefault="001F25D1"/>
    <w:p w:rsidR="001F25D1" w:rsidRDefault="001F25D1"/>
    <w:p w:rsidR="001F25D1" w:rsidRDefault="001F25D1"/>
    <w:p w:rsidR="001F25D1" w:rsidRDefault="001F25D1"/>
    <w:p w:rsidR="001F25D1" w:rsidRDefault="001F25D1"/>
    <w:p w:rsidR="001F25D1" w:rsidRDefault="001F25D1"/>
    <w:p w:rsidR="00751CFB" w:rsidRDefault="00751CFB" w:rsidP="00751CF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1CFB" w:rsidRDefault="00751CFB" w:rsidP="00751CFB">
      <w:pPr>
        <w:ind w:left="708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51CFB" w:rsidRPr="00751CFB" w:rsidRDefault="001F25D1" w:rsidP="00751CFB">
      <w:pPr>
        <w:ind w:left="70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51CFB">
        <w:rPr>
          <w:rFonts w:ascii="Times New Roman" w:hAnsi="Times New Roman" w:cs="Times New Roman"/>
          <w:b/>
          <w:sz w:val="24"/>
          <w:szCs w:val="24"/>
          <w:lang w:val="en-US"/>
        </w:rPr>
        <w:t>Supplemental Table 1</w:t>
      </w:r>
      <w:r w:rsidRPr="00751CF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751CFB" w:rsidRPr="00751CFB">
        <w:rPr>
          <w:rFonts w:ascii="Times New Roman" w:hAnsi="Times New Roman" w:cs="Times New Roman"/>
          <w:sz w:val="24"/>
          <w:szCs w:val="24"/>
          <w:lang w:val="en-GB"/>
        </w:rPr>
        <w:t xml:space="preserve">Protein levels of proinflammatory cytokines in </w:t>
      </w:r>
      <w:proofErr w:type="spellStart"/>
      <w:r w:rsidR="00751CFB" w:rsidRPr="00751CFB">
        <w:rPr>
          <w:rFonts w:ascii="Times New Roman" w:hAnsi="Times New Roman" w:cs="Times New Roman"/>
          <w:sz w:val="24"/>
          <w:szCs w:val="24"/>
          <w:lang w:val="en-GB"/>
        </w:rPr>
        <w:t>moDC</w:t>
      </w:r>
      <w:proofErr w:type="spellEnd"/>
      <w:r w:rsidR="00751CFB" w:rsidRPr="00751CFB">
        <w:rPr>
          <w:rFonts w:ascii="Times New Roman" w:hAnsi="Times New Roman" w:cs="Times New Roman"/>
          <w:sz w:val="24"/>
          <w:szCs w:val="24"/>
          <w:lang w:val="en-GB"/>
        </w:rPr>
        <w:t xml:space="preserve"> following treatment with native or aggregated infliximab. Immature </w:t>
      </w:r>
      <w:proofErr w:type="spellStart"/>
      <w:r w:rsidR="00751CFB" w:rsidRPr="00751CFB">
        <w:rPr>
          <w:rFonts w:ascii="Times New Roman" w:hAnsi="Times New Roman" w:cs="Times New Roman"/>
          <w:sz w:val="24"/>
          <w:szCs w:val="24"/>
          <w:lang w:val="en-GB"/>
        </w:rPr>
        <w:t>moDC</w:t>
      </w:r>
      <w:proofErr w:type="spellEnd"/>
      <w:r w:rsidR="00751CFB" w:rsidRPr="00751CFB">
        <w:rPr>
          <w:rFonts w:ascii="Times New Roman" w:hAnsi="Times New Roman" w:cs="Times New Roman"/>
          <w:sz w:val="24"/>
          <w:szCs w:val="24"/>
          <w:lang w:val="en-GB"/>
        </w:rPr>
        <w:t xml:space="preserve"> were treated for 48 h with native or stressed (SSL2 or HSL2) antibod</w:t>
      </w:r>
      <w:r w:rsidR="00CB0878">
        <w:rPr>
          <w:rFonts w:ascii="Times New Roman" w:hAnsi="Times New Roman" w:cs="Times New Roman"/>
          <w:sz w:val="24"/>
          <w:szCs w:val="24"/>
          <w:lang w:val="en-GB"/>
        </w:rPr>
        <w:t>y</w:t>
      </w:r>
      <w:r w:rsidR="00751CFB" w:rsidRPr="00751CFB">
        <w:rPr>
          <w:rFonts w:ascii="Times New Roman" w:hAnsi="Times New Roman" w:cs="Times New Roman"/>
          <w:sz w:val="24"/>
          <w:szCs w:val="24"/>
          <w:lang w:val="en-GB"/>
        </w:rPr>
        <w:t>, or maturation cocktail (MC) or LPS. Cytokine concentrations were measured in culture supernatants</w:t>
      </w:r>
      <w:r w:rsidR="00751CF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51CFB" w:rsidRPr="00751CFB">
        <w:rPr>
          <w:rFonts w:ascii="Times New Roman" w:hAnsi="Times New Roman" w:cs="Times New Roman"/>
          <w:sz w:val="24"/>
          <w:szCs w:val="24"/>
          <w:lang w:val="en-GB"/>
        </w:rPr>
        <w:t>using MSD multiplex assay. Results are expressed as fold cha</w:t>
      </w:r>
      <w:r w:rsidR="00751CFB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751CFB" w:rsidRPr="00751CFB">
        <w:rPr>
          <w:rFonts w:ascii="Times New Roman" w:hAnsi="Times New Roman" w:cs="Times New Roman"/>
          <w:sz w:val="24"/>
          <w:szCs w:val="24"/>
          <w:lang w:val="en-GB"/>
        </w:rPr>
        <w:t xml:space="preserve">ge over PBS control. </w:t>
      </w:r>
    </w:p>
    <w:sectPr w:rsidR="00751CFB" w:rsidRPr="00751CFB" w:rsidSect="001F25D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5D1"/>
    <w:rsid w:val="001F25D1"/>
    <w:rsid w:val="00525B7C"/>
    <w:rsid w:val="00751CFB"/>
    <w:rsid w:val="00971F4B"/>
    <w:rsid w:val="00C2703B"/>
    <w:rsid w:val="00CB0878"/>
    <w:rsid w:val="00D66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47334B"/>
  <w15:chartTrackingRefBased/>
  <w15:docId w15:val="{3D50BB41-2210-45B8-A44B-CDE84B598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65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T</dc:creator>
  <cp:keywords/>
  <dc:description/>
  <cp:lastModifiedBy>Isabelle T</cp:lastModifiedBy>
  <cp:revision>3</cp:revision>
  <dcterms:created xsi:type="dcterms:W3CDTF">2019-02-07T10:46:00Z</dcterms:created>
  <dcterms:modified xsi:type="dcterms:W3CDTF">2019-02-07T16:40:00Z</dcterms:modified>
</cp:coreProperties>
</file>